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1608" w14:textId="6FBC8FB3" w:rsidR="00FE32C8" w:rsidRDefault="00DA3367" w:rsidP="00DA3367">
      <w:pPr>
        <w:spacing w:before="24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A3367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54C0536C" w14:textId="77777777" w:rsidR="00DA3367" w:rsidRPr="00972D32" w:rsidRDefault="00DA3367" w:rsidP="00DA3367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589E191F" w14:textId="77777777" w:rsidR="00166B6B" w:rsidRDefault="00EB2009" w:rsidP="00166B6B">
      <w:pPr>
        <w:keepNext/>
        <w:spacing w:before="240"/>
        <w:jc w:val="center"/>
      </w:pPr>
      <w:r w:rsidRPr="00EB2009">
        <w:rPr>
          <w:noProof/>
        </w:rPr>
        <w:drawing>
          <wp:inline distT="0" distB="0" distL="0" distR="0" wp14:anchorId="6B9E42FB" wp14:editId="2ADE840F">
            <wp:extent cx="5422973" cy="3253334"/>
            <wp:effectExtent l="0" t="0" r="635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637" cy="325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9617D" w14:textId="40246042" w:rsidR="00672627" w:rsidRPr="000504ED" w:rsidRDefault="00166B6B" w:rsidP="00166B6B">
      <w:pPr>
        <w:pStyle w:val="Caption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32624857"/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D6DD6" w:rsidRPr="000504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igure  </w:t>
      </w:r>
      <w:r w:rsidRPr="000504ED">
        <w:rPr>
          <w:rFonts w:ascii="Times New Roman" w:hAnsi="Times New Roman" w:cs="Times New Roman"/>
          <w:sz w:val="24"/>
          <w:szCs w:val="24"/>
        </w:rPr>
        <w:fldChar w:fldCharType="begin"/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instrText xml:space="preserve"> SEQ Supplementary_figure_ \* ARABIC </w:instrText>
      </w:r>
      <w:r w:rsidRPr="000504ED">
        <w:rPr>
          <w:rFonts w:ascii="Times New Roman" w:hAnsi="Times New Roman" w:cs="Times New Roman"/>
          <w:sz w:val="24"/>
          <w:szCs w:val="24"/>
        </w:rPr>
        <w:fldChar w:fldCharType="separate"/>
      </w:r>
      <w:r w:rsidRPr="000504ED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0504ED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Pr="000504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64CE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UniQS-1 comparison of the CWPS profile (black), CPWS plus </w:t>
      </w:r>
      <w:proofErr w:type="spellStart"/>
      <w:r w:rsidR="00AD64CE" w:rsidRPr="000504ED">
        <w:rPr>
          <w:rFonts w:ascii="Times New Roman" w:hAnsi="Times New Roman" w:cs="Times New Roman"/>
          <w:sz w:val="24"/>
          <w:szCs w:val="24"/>
          <w:lang w:val="en-US"/>
        </w:rPr>
        <w:t>Spn</w:t>
      </w:r>
      <w:proofErr w:type="spellEnd"/>
      <w:r w:rsidR="00AD64CE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 serotype 22F (blue) and </w:t>
      </w:r>
      <w:proofErr w:type="spellStart"/>
      <w:r w:rsidR="00AD64CE" w:rsidRPr="000504ED">
        <w:rPr>
          <w:rFonts w:ascii="Times New Roman" w:hAnsi="Times New Roman" w:cs="Times New Roman"/>
          <w:sz w:val="24"/>
          <w:szCs w:val="24"/>
          <w:lang w:val="en-US"/>
        </w:rPr>
        <w:t>Spn</w:t>
      </w:r>
      <w:proofErr w:type="spellEnd"/>
      <w:r w:rsidR="00AD64CE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 serotype 22F (red). The elution region of CWPS is highlighted in the enlarged chromatogram.  </w:t>
      </w:r>
    </w:p>
    <w:p w14:paraId="3CC0B5E3" w14:textId="77777777" w:rsidR="00672627" w:rsidRDefault="00672627" w:rsidP="003D793E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C03EC30" w14:textId="77777777" w:rsidR="00166B6B" w:rsidRDefault="00972D32" w:rsidP="00166B6B">
      <w:pPr>
        <w:keepNext/>
        <w:jc w:val="center"/>
      </w:pPr>
      <w:r w:rsidRPr="009A0D2C">
        <w:rPr>
          <w:noProof/>
        </w:rPr>
        <w:lastRenderedPageBreak/>
        <w:drawing>
          <wp:inline distT="0" distB="0" distL="0" distR="0" wp14:anchorId="599BE40B" wp14:editId="4C884DEA">
            <wp:extent cx="4673736" cy="4986068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49" cy="499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1E3C5" w14:textId="27FDC2D8" w:rsidR="00972D32" w:rsidRPr="000504ED" w:rsidRDefault="00166B6B" w:rsidP="00166B6B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D6DD6" w:rsidRPr="000504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igure  </w:t>
      </w:r>
      <w:r w:rsidRPr="000504ED">
        <w:rPr>
          <w:rFonts w:ascii="Times New Roman" w:hAnsi="Times New Roman" w:cs="Times New Roman"/>
          <w:sz w:val="24"/>
          <w:szCs w:val="24"/>
        </w:rPr>
        <w:fldChar w:fldCharType="begin"/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instrText xml:space="preserve"> SEQ Supplementary_figure_ \* ARABIC </w:instrText>
      </w:r>
      <w:r w:rsidRPr="000504ED">
        <w:rPr>
          <w:rFonts w:ascii="Times New Roman" w:hAnsi="Times New Roman" w:cs="Times New Roman"/>
          <w:sz w:val="24"/>
          <w:szCs w:val="24"/>
        </w:rPr>
        <w:fldChar w:fldCharType="separate"/>
      </w:r>
      <w:r w:rsidRPr="000504ED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0504ED">
        <w:rPr>
          <w:rFonts w:ascii="Times New Roman" w:hAnsi="Times New Roman" w:cs="Times New Roman"/>
          <w:sz w:val="24"/>
          <w:szCs w:val="24"/>
        </w:rPr>
        <w:fldChar w:fldCharType="end"/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2D32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UniQS-1 profiles of </w:t>
      </w:r>
      <w:proofErr w:type="spellStart"/>
      <w:r w:rsidR="00972D32" w:rsidRPr="000504ED">
        <w:rPr>
          <w:rFonts w:ascii="Times New Roman" w:hAnsi="Times New Roman" w:cs="Times New Roman"/>
          <w:sz w:val="24"/>
          <w:szCs w:val="24"/>
          <w:lang w:val="en-US"/>
        </w:rPr>
        <w:t>Spn</w:t>
      </w:r>
      <w:proofErr w:type="spellEnd"/>
      <w:r w:rsidR="00972D32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D32" w:rsidRPr="000504E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Serotypes, 22F; 33F </w:t>
      </w:r>
      <w:proofErr w:type="gramStart"/>
      <w:r w:rsidR="00972D32" w:rsidRPr="000504ED">
        <w:rPr>
          <w:rFonts w:ascii="Times New Roman" w:hAnsi="Times New Roman" w:cs="Times New Roman"/>
          <w:sz w:val="24"/>
          <w:szCs w:val="24"/>
          <w:lang w:val="en-US" w:eastAsia="it-IT"/>
        </w:rPr>
        <w:t>and  Sa</w:t>
      </w:r>
      <w:proofErr w:type="gramEnd"/>
      <w:r w:rsidR="00972D32" w:rsidRPr="000504E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serogroup type 5 and type 8</w:t>
      </w:r>
    </w:p>
    <w:p w14:paraId="5CCDFF15" w14:textId="77777777" w:rsidR="00D433E6" w:rsidRDefault="00D433E6" w:rsidP="00BC1693">
      <w:pPr>
        <w:spacing w:before="24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970A3B7" w14:textId="77777777" w:rsidR="00166B6B" w:rsidRDefault="00FE7BF6" w:rsidP="00166B6B">
      <w:pPr>
        <w:keepNext/>
        <w:spacing w:before="240"/>
      </w:pPr>
      <w:r>
        <w:rPr>
          <w:noProof/>
        </w:rPr>
        <w:lastRenderedPageBreak/>
        <w:drawing>
          <wp:inline distT="0" distB="0" distL="0" distR="0" wp14:anchorId="373C2393" wp14:editId="182862E5">
            <wp:extent cx="6120765" cy="4535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784FC" w14:textId="30ED983C" w:rsidR="00D433E6" w:rsidRPr="000504ED" w:rsidRDefault="00166B6B" w:rsidP="00166B6B">
      <w:pPr>
        <w:pStyle w:val="Caption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D6DD6" w:rsidRPr="000504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igure  </w:t>
      </w:r>
      <w:r w:rsidRPr="000504ED">
        <w:rPr>
          <w:rFonts w:ascii="Times New Roman" w:hAnsi="Times New Roman" w:cs="Times New Roman"/>
          <w:sz w:val="24"/>
          <w:szCs w:val="24"/>
        </w:rPr>
        <w:fldChar w:fldCharType="begin"/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instrText xml:space="preserve"> SEQ Supplementary_figure_ \* ARABIC </w:instrText>
      </w:r>
      <w:r w:rsidRPr="000504ED">
        <w:rPr>
          <w:rFonts w:ascii="Times New Roman" w:hAnsi="Times New Roman" w:cs="Times New Roman"/>
          <w:sz w:val="24"/>
          <w:szCs w:val="24"/>
        </w:rPr>
        <w:fldChar w:fldCharType="separate"/>
      </w:r>
      <w:r w:rsidRPr="000504ED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Pr="000504ED">
        <w:rPr>
          <w:rFonts w:ascii="Times New Roman" w:hAnsi="Times New Roman" w:cs="Times New Roman"/>
          <w:sz w:val="24"/>
          <w:szCs w:val="24"/>
        </w:rPr>
        <w:fldChar w:fldCharType="end"/>
      </w:r>
      <w:r w:rsidR="00D433E6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. UniQS-2 profiles of </w:t>
      </w:r>
      <w:proofErr w:type="spellStart"/>
      <w:r w:rsidR="00D433E6" w:rsidRPr="000504ED">
        <w:rPr>
          <w:rFonts w:ascii="Times New Roman" w:hAnsi="Times New Roman" w:cs="Times New Roman"/>
          <w:sz w:val="24"/>
          <w:szCs w:val="24"/>
          <w:lang w:val="en-US"/>
        </w:rPr>
        <w:t>Spn</w:t>
      </w:r>
      <w:proofErr w:type="spellEnd"/>
      <w:r w:rsidR="00D433E6"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3E6" w:rsidRPr="000504E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Serotypes, 11A; </w:t>
      </w:r>
      <w:r w:rsidR="007B6816" w:rsidRPr="000504ED">
        <w:rPr>
          <w:rFonts w:ascii="Times New Roman" w:hAnsi="Times New Roman" w:cs="Times New Roman"/>
          <w:sz w:val="24"/>
          <w:szCs w:val="24"/>
          <w:lang w:val="en-US" w:eastAsia="it-IT"/>
        </w:rPr>
        <w:t>06A</w:t>
      </w:r>
      <w:r w:rsidR="00D433E6" w:rsidRPr="000504E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and </w:t>
      </w:r>
      <w:r w:rsidR="007B6816" w:rsidRPr="000504ED">
        <w:rPr>
          <w:rFonts w:ascii="Times New Roman" w:hAnsi="Times New Roman" w:cs="Times New Roman"/>
          <w:sz w:val="24"/>
          <w:szCs w:val="24"/>
          <w:lang w:val="en-US" w:eastAsia="it-IT"/>
        </w:rPr>
        <w:t>Neisseria meningitidis group A</w:t>
      </w:r>
    </w:p>
    <w:p w14:paraId="25F60D51" w14:textId="6B6995E5" w:rsidR="00B440FF" w:rsidRDefault="00B440FF" w:rsidP="00B440FF">
      <w:pPr>
        <w:rPr>
          <w:lang w:val="en-US" w:eastAsia="it-IT"/>
        </w:rPr>
      </w:pPr>
    </w:p>
    <w:p w14:paraId="4CA8583E" w14:textId="1791977C" w:rsidR="00B440FF" w:rsidRPr="00B440FF" w:rsidRDefault="00B440FF" w:rsidP="00B440FF">
      <w:pPr>
        <w:rPr>
          <w:lang w:val="en-US" w:eastAsia="it-IT"/>
        </w:rPr>
      </w:pPr>
      <w:r>
        <w:rPr>
          <w:noProof/>
          <w:lang w:val="en-US" w:eastAsia="it-IT"/>
        </w:rPr>
        <w:drawing>
          <wp:inline distT="0" distB="0" distL="0" distR="0" wp14:anchorId="05B63975" wp14:editId="06A1E1CD">
            <wp:extent cx="6042920" cy="2118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666" cy="2135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37877" w14:textId="576CB88A" w:rsidR="000504ED" w:rsidRPr="000504ED" w:rsidRDefault="000504ED" w:rsidP="000504ED">
      <w:pPr>
        <w:pStyle w:val="Caption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 </w:t>
      </w:r>
      <w:r w:rsidRPr="000504ED">
        <w:rPr>
          <w:rFonts w:ascii="Times New Roman" w:hAnsi="Times New Roman" w:cs="Times New Roman"/>
          <w:sz w:val="24"/>
          <w:szCs w:val="24"/>
        </w:rPr>
        <w:fldChar w:fldCharType="begin"/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instrText xml:space="preserve"> SEQ Supplementary_figure_ \* ARABIC </w:instrText>
      </w:r>
      <w:r w:rsidRPr="000504E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Pr="000504ED">
        <w:rPr>
          <w:rFonts w:ascii="Times New Roman" w:hAnsi="Times New Roman" w:cs="Times New Roman"/>
          <w:sz w:val="24"/>
          <w:szCs w:val="24"/>
        </w:rPr>
        <w:fldChar w:fldCharType="end"/>
      </w:r>
      <w:r w:rsidRPr="000504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UHPLC Valves configuration (to waste / to detector)</w:t>
      </w:r>
    </w:p>
    <w:p w14:paraId="5A36A619" w14:textId="77777777" w:rsidR="000736E6" w:rsidRPr="003D793E" w:rsidRDefault="000736E6" w:rsidP="003D793E">
      <w:pPr>
        <w:rPr>
          <w:lang w:val="en-US" w:eastAsia="it-IT"/>
        </w:rPr>
      </w:pPr>
    </w:p>
    <w:p w14:paraId="2D60B4A5" w14:textId="06874D81" w:rsidR="00261F21" w:rsidRDefault="00261F21" w:rsidP="00261F21">
      <w:pPr>
        <w:rPr>
          <w:lang w:val="en-US" w:eastAsia="it-IT"/>
        </w:rPr>
      </w:pPr>
    </w:p>
    <w:p w14:paraId="11496022" w14:textId="5468F3A0" w:rsidR="00D433E6" w:rsidRPr="003D793E" w:rsidRDefault="00D433E6" w:rsidP="003D793E">
      <w:pPr>
        <w:rPr>
          <w:lang w:val="en-US" w:eastAsia="it-IT"/>
        </w:rPr>
      </w:pPr>
    </w:p>
    <w:sectPr w:rsidR="00D433E6" w:rsidRPr="003D79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8B97D" w14:textId="77777777" w:rsidR="00E37FE4" w:rsidRDefault="00E37FE4" w:rsidP="002D66F7">
      <w:pPr>
        <w:spacing w:after="0" w:line="240" w:lineRule="auto"/>
      </w:pPr>
      <w:r>
        <w:separator/>
      </w:r>
    </w:p>
  </w:endnote>
  <w:endnote w:type="continuationSeparator" w:id="0">
    <w:p w14:paraId="1A901147" w14:textId="77777777" w:rsidR="00E37FE4" w:rsidRDefault="00E37FE4" w:rsidP="002D66F7">
      <w:pPr>
        <w:spacing w:after="0" w:line="240" w:lineRule="auto"/>
      </w:pPr>
      <w:r>
        <w:continuationSeparator/>
      </w:r>
    </w:p>
  </w:endnote>
  <w:endnote w:type="continuationNotice" w:id="1">
    <w:p w14:paraId="529E8049" w14:textId="77777777" w:rsidR="00E37FE4" w:rsidRDefault="00E37F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F82E6" w14:textId="77777777" w:rsidR="00E37FE4" w:rsidRDefault="00E37FE4" w:rsidP="002D66F7">
      <w:pPr>
        <w:spacing w:after="0" w:line="240" w:lineRule="auto"/>
      </w:pPr>
      <w:r>
        <w:separator/>
      </w:r>
    </w:p>
  </w:footnote>
  <w:footnote w:type="continuationSeparator" w:id="0">
    <w:p w14:paraId="238983EB" w14:textId="77777777" w:rsidR="00E37FE4" w:rsidRDefault="00E37FE4" w:rsidP="002D66F7">
      <w:pPr>
        <w:spacing w:after="0" w:line="240" w:lineRule="auto"/>
      </w:pPr>
      <w:r>
        <w:continuationSeparator/>
      </w:r>
    </w:p>
  </w:footnote>
  <w:footnote w:type="continuationNotice" w:id="1">
    <w:p w14:paraId="463EC29E" w14:textId="77777777" w:rsidR="00E37FE4" w:rsidRDefault="00E37F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E060C"/>
    <w:multiLevelType w:val="multilevel"/>
    <w:tmpl w:val="42C01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50A245F"/>
    <w:multiLevelType w:val="hybridMultilevel"/>
    <w:tmpl w:val="6312406E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22495B"/>
    <w:multiLevelType w:val="hybridMultilevel"/>
    <w:tmpl w:val="FAB817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817833"/>
    <w:multiLevelType w:val="multilevel"/>
    <w:tmpl w:val="16228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8BD71C4"/>
    <w:multiLevelType w:val="hybridMultilevel"/>
    <w:tmpl w:val="83F85C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905613"/>
    <w:multiLevelType w:val="hybridMultilevel"/>
    <w:tmpl w:val="B91877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E60315"/>
    <w:multiLevelType w:val="multilevel"/>
    <w:tmpl w:val="E552F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E483EAF"/>
    <w:multiLevelType w:val="hybridMultilevel"/>
    <w:tmpl w:val="1AEAF2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2F2446"/>
    <w:multiLevelType w:val="multilevel"/>
    <w:tmpl w:val="9142F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240728">
    <w:abstractNumId w:val="7"/>
  </w:num>
  <w:num w:numId="2" w16cid:durableId="1193149572">
    <w:abstractNumId w:val="3"/>
  </w:num>
  <w:num w:numId="3" w16cid:durableId="1992052049">
    <w:abstractNumId w:val="6"/>
  </w:num>
  <w:num w:numId="4" w16cid:durableId="1875117143">
    <w:abstractNumId w:val="4"/>
  </w:num>
  <w:num w:numId="5" w16cid:durableId="1426263088">
    <w:abstractNumId w:val="2"/>
  </w:num>
  <w:num w:numId="6" w16cid:durableId="912811805">
    <w:abstractNumId w:val="0"/>
  </w:num>
  <w:num w:numId="7" w16cid:durableId="48965015">
    <w:abstractNumId w:val="8"/>
  </w:num>
  <w:num w:numId="8" w16cid:durableId="1145509815">
    <w:abstractNumId w:val="5"/>
  </w:num>
  <w:num w:numId="9" w16cid:durableId="843477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BF"/>
    <w:rsid w:val="00000086"/>
    <w:rsid w:val="00000118"/>
    <w:rsid w:val="00000196"/>
    <w:rsid w:val="00000B40"/>
    <w:rsid w:val="0000153C"/>
    <w:rsid w:val="00002A11"/>
    <w:rsid w:val="00003086"/>
    <w:rsid w:val="00003A84"/>
    <w:rsid w:val="00004354"/>
    <w:rsid w:val="00005063"/>
    <w:rsid w:val="00005821"/>
    <w:rsid w:val="00005CF1"/>
    <w:rsid w:val="00005F7C"/>
    <w:rsid w:val="00006527"/>
    <w:rsid w:val="00006DA4"/>
    <w:rsid w:val="00006F14"/>
    <w:rsid w:val="000076E8"/>
    <w:rsid w:val="00007D45"/>
    <w:rsid w:val="0001013D"/>
    <w:rsid w:val="00010E77"/>
    <w:rsid w:val="00011503"/>
    <w:rsid w:val="00011F13"/>
    <w:rsid w:val="000125E6"/>
    <w:rsid w:val="00012BCB"/>
    <w:rsid w:val="00012E93"/>
    <w:rsid w:val="00013108"/>
    <w:rsid w:val="00013221"/>
    <w:rsid w:val="00013D36"/>
    <w:rsid w:val="0001487E"/>
    <w:rsid w:val="00014881"/>
    <w:rsid w:val="00014D61"/>
    <w:rsid w:val="00015582"/>
    <w:rsid w:val="00015AD2"/>
    <w:rsid w:val="00016027"/>
    <w:rsid w:val="0001673F"/>
    <w:rsid w:val="00016C33"/>
    <w:rsid w:val="00017F48"/>
    <w:rsid w:val="0002018E"/>
    <w:rsid w:val="00020799"/>
    <w:rsid w:val="00020B7D"/>
    <w:rsid w:val="000210DE"/>
    <w:rsid w:val="00021191"/>
    <w:rsid w:val="00021429"/>
    <w:rsid w:val="00021794"/>
    <w:rsid w:val="00021A68"/>
    <w:rsid w:val="000228CE"/>
    <w:rsid w:val="000230BA"/>
    <w:rsid w:val="00023263"/>
    <w:rsid w:val="00024AC0"/>
    <w:rsid w:val="00025B8F"/>
    <w:rsid w:val="0002632C"/>
    <w:rsid w:val="000266A9"/>
    <w:rsid w:val="0002759E"/>
    <w:rsid w:val="000300DE"/>
    <w:rsid w:val="00030CB2"/>
    <w:rsid w:val="0003223F"/>
    <w:rsid w:val="00033570"/>
    <w:rsid w:val="00034BD2"/>
    <w:rsid w:val="0003635F"/>
    <w:rsid w:val="0003703F"/>
    <w:rsid w:val="0003714B"/>
    <w:rsid w:val="00037E99"/>
    <w:rsid w:val="0004021D"/>
    <w:rsid w:val="00040865"/>
    <w:rsid w:val="00040D43"/>
    <w:rsid w:val="00040F77"/>
    <w:rsid w:val="00041996"/>
    <w:rsid w:val="00042E89"/>
    <w:rsid w:val="00043D00"/>
    <w:rsid w:val="00044F2E"/>
    <w:rsid w:val="0004514F"/>
    <w:rsid w:val="00046A51"/>
    <w:rsid w:val="00047709"/>
    <w:rsid w:val="00047C7F"/>
    <w:rsid w:val="00047EB9"/>
    <w:rsid w:val="000504ED"/>
    <w:rsid w:val="00050E76"/>
    <w:rsid w:val="0005146F"/>
    <w:rsid w:val="00051DB8"/>
    <w:rsid w:val="000526A5"/>
    <w:rsid w:val="0005328D"/>
    <w:rsid w:val="0005357F"/>
    <w:rsid w:val="000539AA"/>
    <w:rsid w:val="00053D0B"/>
    <w:rsid w:val="00053D4C"/>
    <w:rsid w:val="00054247"/>
    <w:rsid w:val="000542B2"/>
    <w:rsid w:val="000547A9"/>
    <w:rsid w:val="00054879"/>
    <w:rsid w:val="000548F6"/>
    <w:rsid w:val="00054FC7"/>
    <w:rsid w:val="00055151"/>
    <w:rsid w:val="00055472"/>
    <w:rsid w:val="00056F37"/>
    <w:rsid w:val="00057204"/>
    <w:rsid w:val="000573C1"/>
    <w:rsid w:val="000576B4"/>
    <w:rsid w:val="00060448"/>
    <w:rsid w:val="000604CC"/>
    <w:rsid w:val="000619CF"/>
    <w:rsid w:val="00062910"/>
    <w:rsid w:val="00063110"/>
    <w:rsid w:val="0006355E"/>
    <w:rsid w:val="00063ADF"/>
    <w:rsid w:val="00064017"/>
    <w:rsid w:val="000640BC"/>
    <w:rsid w:val="000641B5"/>
    <w:rsid w:val="000641D8"/>
    <w:rsid w:val="00064A6A"/>
    <w:rsid w:val="00064F41"/>
    <w:rsid w:val="00064F9E"/>
    <w:rsid w:val="00064FC4"/>
    <w:rsid w:val="00065F7A"/>
    <w:rsid w:val="00066809"/>
    <w:rsid w:val="00066A7D"/>
    <w:rsid w:val="0007048D"/>
    <w:rsid w:val="00070659"/>
    <w:rsid w:val="00070D71"/>
    <w:rsid w:val="0007103A"/>
    <w:rsid w:val="00071CDC"/>
    <w:rsid w:val="00071EC4"/>
    <w:rsid w:val="000725B0"/>
    <w:rsid w:val="00072657"/>
    <w:rsid w:val="00072B4B"/>
    <w:rsid w:val="00072E51"/>
    <w:rsid w:val="00073284"/>
    <w:rsid w:val="000736E6"/>
    <w:rsid w:val="0007390A"/>
    <w:rsid w:val="00073C3D"/>
    <w:rsid w:val="00073E04"/>
    <w:rsid w:val="00074434"/>
    <w:rsid w:val="00074705"/>
    <w:rsid w:val="000747A2"/>
    <w:rsid w:val="000747C1"/>
    <w:rsid w:val="00074BC9"/>
    <w:rsid w:val="00074E8A"/>
    <w:rsid w:val="000753A0"/>
    <w:rsid w:val="00075785"/>
    <w:rsid w:val="00075AA9"/>
    <w:rsid w:val="00075CA6"/>
    <w:rsid w:val="00075E42"/>
    <w:rsid w:val="00076DB7"/>
    <w:rsid w:val="000776EB"/>
    <w:rsid w:val="00077779"/>
    <w:rsid w:val="00077A5C"/>
    <w:rsid w:val="00080265"/>
    <w:rsid w:val="00082440"/>
    <w:rsid w:val="00082960"/>
    <w:rsid w:val="00082F08"/>
    <w:rsid w:val="00083587"/>
    <w:rsid w:val="000839AF"/>
    <w:rsid w:val="000846F9"/>
    <w:rsid w:val="0008525C"/>
    <w:rsid w:val="00086504"/>
    <w:rsid w:val="00086BA4"/>
    <w:rsid w:val="00087126"/>
    <w:rsid w:val="00087E9C"/>
    <w:rsid w:val="00087EB4"/>
    <w:rsid w:val="00090E61"/>
    <w:rsid w:val="000930C0"/>
    <w:rsid w:val="00093349"/>
    <w:rsid w:val="000937C5"/>
    <w:rsid w:val="000939A5"/>
    <w:rsid w:val="000946B2"/>
    <w:rsid w:val="00094E41"/>
    <w:rsid w:val="000950D5"/>
    <w:rsid w:val="0009556E"/>
    <w:rsid w:val="00096556"/>
    <w:rsid w:val="0009697B"/>
    <w:rsid w:val="00097380"/>
    <w:rsid w:val="00097425"/>
    <w:rsid w:val="000A0F97"/>
    <w:rsid w:val="000A158D"/>
    <w:rsid w:val="000A2B77"/>
    <w:rsid w:val="000A2BCD"/>
    <w:rsid w:val="000A3C50"/>
    <w:rsid w:val="000A4267"/>
    <w:rsid w:val="000A428A"/>
    <w:rsid w:val="000A42E1"/>
    <w:rsid w:val="000A4371"/>
    <w:rsid w:val="000A4B89"/>
    <w:rsid w:val="000A54D7"/>
    <w:rsid w:val="000A5E20"/>
    <w:rsid w:val="000A6B95"/>
    <w:rsid w:val="000A6BC9"/>
    <w:rsid w:val="000A6CF3"/>
    <w:rsid w:val="000A6D06"/>
    <w:rsid w:val="000A6EA8"/>
    <w:rsid w:val="000A751C"/>
    <w:rsid w:val="000A75AD"/>
    <w:rsid w:val="000A75F6"/>
    <w:rsid w:val="000B0681"/>
    <w:rsid w:val="000B0D98"/>
    <w:rsid w:val="000B1121"/>
    <w:rsid w:val="000B113C"/>
    <w:rsid w:val="000B1339"/>
    <w:rsid w:val="000B241E"/>
    <w:rsid w:val="000B2AB3"/>
    <w:rsid w:val="000B3C0B"/>
    <w:rsid w:val="000B3E3A"/>
    <w:rsid w:val="000B4E36"/>
    <w:rsid w:val="000B5874"/>
    <w:rsid w:val="000B5DDC"/>
    <w:rsid w:val="000B618C"/>
    <w:rsid w:val="000B6A61"/>
    <w:rsid w:val="000B7110"/>
    <w:rsid w:val="000B7C03"/>
    <w:rsid w:val="000B7C13"/>
    <w:rsid w:val="000C067D"/>
    <w:rsid w:val="000C0873"/>
    <w:rsid w:val="000C20FF"/>
    <w:rsid w:val="000C29DF"/>
    <w:rsid w:val="000C3145"/>
    <w:rsid w:val="000C37B5"/>
    <w:rsid w:val="000C39B1"/>
    <w:rsid w:val="000C3A7F"/>
    <w:rsid w:val="000C3ED7"/>
    <w:rsid w:val="000C4388"/>
    <w:rsid w:val="000C457F"/>
    <w:rsid w:val="000C4CCC"/>
    <w:rsid w:val="000C5F69"/>
    <w:rsid w:val="000C6879"/>
    <w:rsid w:val="000C790F"/>
    <w:rsid w:val="000D1637"/>
    <w:rsid w:val="000D1B53"/>
    <w:rsid w:val="000D1BC0"/>
    <w:rsid w:val="000D1F1A"/>
    <w:rsid w:val="000D2035"/>
    <w:rsid w:val="000D243B"/>
    <w:rsid w:val="000D2C5C"/>
    <w:rsid w:val="000D2C5E"/>
    <w:rsid w:val="000D4D24"/>
    <w:rsid w:val="000D4D4B"/>
    <w:rsid w:val="000D545D"/>
    <w:rsid w:val="000D56AE"/>
    <w:rsid w:val="000D5929"/>
    <w:rsid w:val="000D595C"/>
    <w:rsid w:val="000D5D4E"/>
    <w:rsid w:val="000D5F69"/>
    <w:rsid w:val="000D6343"/>
    <w:rsid w:val="000D6764"/>
    <w:rsid w:val="000D6B9D"/>
    <w:rsid w:val="000D707F"/>
    <w:rsid w:val="000D71AD"/>
    <w:rsid w:val="000D780E"/>
    <w:rsid w:val="000E0A4E"/>
    <w:rsid w:val="000E0BDE"/>
    <w:rsid w:val="000E10A9"/>
    <w:rsid w:val="000E1B90"/>
    <w:rsid w:val="000E2135"/>
    <w:rsid w:val="000E36A4"/>
    <w:rsid w:val="000E3C12"/>
    <w:rsid w:val="000E4E1F"/>
    <w:rsid w:val="000E67E8"/>
    <w:rsid w:val="000F02F6"/>
    <w:rsid w:val="000F0C5A"/>
    <w:rsid w:val="000F18B2"/>
    <w:rsid w:val="000F1B56"/>
    <w:rsid w:val="000F1B5B"/>
    <w:rsid w:val="000F2154"/>
    <w:rsid w:val="000F2458"/>
    <w:rsid w:val="000F290E"/>
    <w:rsid w:val="000F38F6"/>
    <w:rsid w:val="000F47DF"/>
    <w:rsid w:val="000F485F"/>
    <w:rsid w:val="000F49AC"/>
    <w:rsid w:val="000F5CB2"/>
    <w:rsid w:val="000F6362"/>
    <w:rsid w:val="000F67D2"/>
    <w:rsid w:val="000F6D86"/>
    <w:rsid w:val="000F7801"/>
    <w:rsid w:val="000F7E27"/>
    <w:rsid w:val="00100517"/>
    <w:rsid w:val="00101502"/>
    <w:rsid w:val="00101CD5"/>
    <w:rsid w:val="00102954"/>
    <w:rsid w:val="001035F0"/>
    <w:rsid w:val="00103944"/>
    <w:rsid w:val="00103D31"/>
    <w:rsid w:val="00104BF0"/>
    <w:rsid w:val="00104EAE"/>
    <w:rsid w:val="001051AF"/>
    <w:rsid w:val="00105417"/>
    <w:rsid w:val="00105DD6"/>
    <w:rsid w:val="00105E80"/>
    <w:rsid w:val="0010636C"/>
    <w:rsid w:val="00106731"/>
    <w:rsid w:val="00106DE0"/>
    <w:rsid w:val="00106E97"/>
    <w:rsid w:val="00110411"/>
    <w:rsid w:val="00110719"/>
    <w:rsid w:val="001107F3"/>
    <w:rsid w:val="00110D4B"/>
    <w:rsid w:val="0011116B"/>
    <w:rsid w:val="001116D3"/>
    <w:rsid w:val="00111CE0"/>
    <w:rsid w:val="00111FD5"/>
    <w:rsid w:val="001123CB"/>
    <w:rsid w:val="00112DF2"/>
    <w:rsid w:val="0011397F"/>
    <w:rsid w:val="00113C30"/>
    <w:rsid w:val="00113D08"/>
    <w:rsid w:val="001146A0"/>
    <w:rsid w:val="00114776"/>
    <w:rsid w:val="00114B3E"/>
    <w:rsid w:val="00114D69"/>
    <w:rsid w:val="001154BA"/>
    <w:rsid w:val="00115586"/>
    <w:rsid w:val="00115C08"/>
    <w:rsid w:val="00115FBD"/>
    <w:rsid w:val="00117BC2"/>
    <w:rsid w:val="00117FD1"/>
    <w:rsid w:val="001212B2"/>
    <w:rsid w:val="00121897"/>
    <w:rsid w:val="00121B7E"/>
    <w:rsid w:val="00121DFD"/>
    <w:rsid w:val="00123C8C"/>
    <w:rsid w:val="00124555"/>
    <w:rsid w:val="001246FF"/>
    <w:rsid w:val="00124BB1"/>
    <w:rsid w:val="001259AB"/>
    <w:rsid w:val="00125BCD"/>
    <w:rsid w:val="0012642F"/>
    <w:rsid w:val="0012681E"/>
    <w:rsid w:val="0012683D"/>
    <w:rsid w:val="00126B4B"/>
    <w:rsid w:val="00126E8D"/>
    <w:rsid w:val="00127386"/>
    <w:rsid w:val="00127D52"/>
    <w:rsid w:val="00130DB0"/>
    <w:rsid w:val="0013141B"/>
    <w:rsid w:val="00131D3C"/>
    <w:rsid w:val="00132707"/>
    <w:rsid w:val="001332A9"/>
    <w:rsid w:val="00134DF2"/>
    <w:rsid w:val="00134ECA"/>
    <w:rsid w:val="00135026"/>
    <w:rsid w:val="0013505E"/>
    <w:rsid w:val="001355BE"/>
    <w:rsid w:val="00135790"/>
    <w:rsid w:val="001357F5"/>
    <w:rsid w:val="00135A1C"/>
    <w:rsid w:val="00136304"/>
    <w:rsid w:val="001372EB"/>
    <w:rsid w:val="00137E8C"/>
    <w:rsid w:val="00140D32"/>
    <w:rsid w:val="001418DC"/>
    <w:rsid w:val="00141904"/>
    <w:rsid w:val="00142597"/>
    <w:rsid w:val="0014259B"/>
    <w:rsid w:val="00142706"/>
    <w:rsid w:val="00142D1B"/>
    <w:rsid w:val="00142DC2"/>
    <w:rsid w:val="00144FD2"/>
    <w:rsid w:val="001450BB"/>
    <w:rsid w:val="00145886"/>
    <w:rsid w:val="00146FB2"/>
    <w:rsid w:val="001478A4"/>
    <w:rsid w:val="00147A8A"/>
    <w:rsid w:val="001503C7"/>
    <w:rsid w:val="00150B1E"/>
    <w:rsid w:val="00150DF4"/>
    <w:rsid w:val="001513BD"/>
    <w:rsid w:val="0015144B"/>
    <w:rsid w:val="00151A76"/>
    <w:rsid w:val="00151C05"/>
    <w:rsid w:val="00153891"/>
    <w:rsid w:val="00154684"/>
    <w:rsid w:val="00154990"/>
    <w:rsid w:val="00154C6E"/>
    <w:rsid w:val="00154D6F"/>
    <w:rsid w:val="00154DFE"/>
    <w:rsid w:val="00156063"/>
    <w:rsid w:val="00156C5C"/>
    <w:rsid w:val="00156C77"/>
    <w:rsid w:val="00157608"/>
    <w:rsid w:val="0015796F"/>
    <w:rsid w:val="00160355"/>
    <w:rsid w:val="00160B10"/>
    <w:rsid w:val="00160BC6"/>
    <w:rsid w:val="001614CA"/>
    <w:rsid w:val="00161E94"/>
    <w:rsid w:val="001625C1"/>
    <w:rsid w:val="001625F7"/>
    <w:rsid w:val="00163DAE"/>
    <w:rsid w:val="001640DC"/>
    <w:rsid w:val="00164498"/>
    <w:rsid w:val="00164CA5"/>
    <w:rsid w:val="00165A4E"/>
    <w:rsid w:val="00166B6B"/>
    <w:rsid w:val="00167058"/>
    <w:rsid w:val="0016764B"/>
    <w:rsid w:val="00170632"/>
    <w:rsid w:val="001707EB"/>
    <w:rsid w:val="00170C4A"/>
    <w:rsid w:val="001712A1"/>
    <w:rsid w:val="00171B0B"/>
    <w:rsid w:val="00172386"/>
    <w:rsid w:val="00173746"/>
    <w:rsid w:val="001738D3"/>
    <w:rsid w:val="00173F02"/>
    <w:rsid w:val="001744D2"/>
    <w:rsid w:val="001764DE"/>
    <w:rsid w:val="00176ACC"/>
    <w:rsid w:val="00176E1F"/>
    <w:rsid w:val="0017708F"/>
    <w:rsid w:val="001776C9"/>
    <w:rsid w:val="00177A0D"/>
    <w:rsid w:val="00180023"/>
    <w:rsid w:val="00181C50"/>
    <w:rsid w:val="00181E16"/>
    <w:rsid w:val="00182F9D"/>
    <w:rsid w:val="00184499"/>
    <w:rsid w:val="0018577C"/>
    <w:rsid w:val="00186511"/>
    <w:rsid w:val="00186B1A"/>
    <w:rsid w:val="00186B75"/>
    <w:rsid w:val="00186D12"/>
    <w:rsid w:val="001870F5"/>
    <w:rsid w:val="001878E9"/>
    <w:rsid w:val="00190246"/>
    <w:rsid w:val="001913ED"/>
    <w:rsid w:val="0019153B"/>
    <w:rsid w:val="00191788"/>
    <w:rsid w:val="00191852"/>
    <w:rsid w:val="00191F69"/>
    <w:rsid w:val="00192455"/>
    <w:rsid w:val="00192FD6"/>
    <w:rsid w:val="0019370C"/>
    <w:rsid w:val="001939B9"/>
    <w:rsid w:val="00193B48"/>
    <w:rsid w:val="00193C3F"/>
    <w:rsid w:val="001947A7"/>
    <w:rsid w:val="00194E75"/>
    <w:rsid w:val="001950A6"/>
    <w:rsid w:val="001951D5"/>
    <w:rsid w:val="00195620"/>
    <w:rsid w:val="00195B4F"/>
    <w:rsid w:val="001960B9"/>
    <w:rsid w:val="00196550"/>
    <w:rsid w:val="00196675"/>
    <w:rsid w:val="00196AF4"/>
    <w:rsid w:val="0019755B"/>
    <w:rsid w:val="00197AB6"/>
    <w:rsid w:val="00197E78"/>
    <w:rsid w:val="00197F3F"/>
    <w:rsid w:val="001A0181"/>
    <w:rsid w:val="001A0A58"/>
    <w:rsid w:val="001A0EDA"/>
    <w:rsid w:val="001A0F66"/>
    <w:rsid w:val="001A1169"/>
    <w:rsid w:val="001A16BC"/>
    <w:rsid w:val="001A1DC1"/>
    <w:rsid w:val="001A1DF1"/>
    <w:rsid w:val="001A21D8"/>
    <w:rsid w:val="001A2AB4"/>
    <w:rsid w:val="001A2B8D"/>
    <w:rsid w:val="001A3E14"/>
    <w:rsid w:val="001A4E7C"/>
    <w:rsid w:val="001A5D39"/>
    <w:rsid w:val="001A5E86"/>
    <w:rsid w:val="001A657A"/>
    <w:rsid w:val="001B0243"/>
    <w:rsid w:val="001B052F"/>
    <w:rsid w:val="001B1352"/>
    <w:rsid w:val="001B16B2"/>
    <w:rsid w:val="001B1A3F"/>
    <w:rsid w:val="001B1AFC"/>
    <w:rsid w:val="001B3576"/>
    <w:rsid w:val="001B38C4"/>
    <w:rsid w:val="001B3EDF"/>
    <w:rsid w:val="001B4178"/>
    <w:rsid w:val="001B4895"/>
    <w:rsid w:val="001B4B5A"/>
    <w:rsid w:val="001B4FE5"/>
    <w:rsid w:val="001B63AE"/>
    <w:rsid w:val="001B68F5"/>
    <w:rsid w:val="001B70BE"/>
    <w:rsid w:val="001B7544"/>
    <w:rsid w:val="001B7A9E"/>
    <w:rsid w:val="001C072C"/>
    <w:rsid w:val="001C103D"/>
    <w:rsid w:val="001C145C"/>
    <w:rsid w:val="001C1C9D"/>
    <w:rsid w:val="001C1E39"/>
    <w:rsid w:val="001C22DB"/>
    <w:rsid w:val="001C267A"/>
    <w:rsid w:val="001C2728"/>
    <w:rsid w:val="001C286E"/>
    <w:rsid w:val="001C3712"/>
    <w:rsid w:val="001C3AC1"/>
    <w:rsid w:val="001C3C8C"/>
    <w:rsid w:val="001C3E5F"/>
    <w:rsid w:val="001C47D0"/>
    <w:rsid w:val="001C5286"/>
    <w:rsid w:val="001C5462"/>
    <w:rsid w:val="001C5CBB"/>
    <w:rsid w:val="001C64A5"/>
    <w:rsid w:val="001C7B53"/>
    <w:rsid w:val="001C7DE2"/>
    <w:rsid w:val="001D0D69"/>
    <w:rsid w:val="001D0D84"/>
    <w:rsid w:val="001D322E"/>
    <w:rsid w:val="001D3E32"/>
    <w:rsid w:val="001D422C"/>
    <w:rsid w:val="001D4677"/>
    <w:rsid w:val="001D4824"/>
    <w:rsid w:val="001D487D"/>
    <w:rsid w:val="001D4A90"/>
    <w:rsid w:val="001D4B21"/>
    <w:rsid w:val="001D51AB"/>
    <w:rsid w:val="001D59A6"/>
    <w:rsid w:val="001D5ADB"/>
    <w:rsid w:val="001D6301"/>
    <w:rsid w:val="001D64D8"/>
    <w:rsid w:val="001D725C"/>
    <w:rsid w:val="001D766F"/>
    <w:rsid w:val="001D7955"/>
    <w:rsid w:val="001E09F3"/>
    <w:rsid w:val="001E0C57"/>
    <w:rsid w:val="001E16C6"/>
    <w:rsid w:val="001E17FB"/>
    <w:rsid w:val="001E1FDB"/>
    <w:rsid w:val="001E2041"/>
    <w:rsid w:val="001E2CBB"/>
    <w:rsid w:val="001E3156"/>
    <w:rsid w:val="001E35E9"/>
    <w:rsid w:val="001E364E"/>
    <w:rsid w:val="001E3789"/>
    <w:rsid w:val="001E52DF"/>
    <w:rsid w:val="001E58D5"/>
    <w:rsid w:val="001E5C29"/>
    <w:rsid w:val="001E7246"/>
    <w:rsid w:val="001E7E00"/>
    <w:rsid w:val="001F145B"/>
    <w:rsid w:val="001F1621"/>
    <w:rsid w:val="001F18CB"/>
    <w:rsid w:val="001F20AD"/>
    <w:rsid w:val="001F2610"/>
    <w:rsid w:val="001F273C"/>
    <w:rsid w:val="001F2FBA"/>
    <w:rsid w:val="001F351D"/>
    <w:rsid w:val="001F3DC5"/>
    <w:rsid w:val="001F4F18"/>
    <w:rsid w:val="001F5949"/>
    <w:rsid w:val="001F5B0A"/>
    <w:rsid w:val="001F5D1B"/>
    <w:rsid w:val="001F6951"/>
    <w:rsid w:val="001F7EA2"/>
    <w:rsid w:val="002000C8"/>
    <w:rsid w:val="00201529"/>
    <w:rsid w:val="002019FB"/>
    <w:rsid w:val="00201C5D"/>
    <w:rsid w:val="00202986"/>
    <w:rsid w:val="002035B6"/>
    <w:rsid w:val="00203E86"/>
    <w:rsid w:val="00204239"/>
    <w:rsid w:val="00204B02"/>
    <w:rsid w:val="002063ED"/>
    <w:rsid w:val="00206595"/>
    <w:rsid w:val="00206CCD"/>
    <w:rsid w:val="0020764F"/>
    <w:rsid w:val="00207713"/>
    <w:rsid w:val="00207A08"/>
    <w:rsid w:val="00210964"/>
    <w:rsid w:val="00211818"/>
    <w:rsid w:val="00211F08"/>
    <w:rsid w:val="00212408"/>
    <w:rsid w:val="00212833"/>
    <w:rsid w:val="002135AB"/>
    <w:rsid w:val="00214974"/>
    <w:rsid w:val="00214CD1"/>
    <w:rsid w:val="00214EFB"/>
    <w:rsid w:val="00215688"/>
    <w:rsid w:val="002158C2"/>
    <w:rsid w:val="0021670D"/>
    <w:rsid w:val="00216BAD"/>
    <w:rsid w:val="00216C73"/>
    <w:rsid w:val="00216F4D"/>
    <w:rsid w:val="00217451"/>
    <w:rsid w:val="00217937"/>
    <w:rsid w:val="00217BD9"/>
    <w:rsid w:val="00217CCF"/>
    <w:rsid w:val="00220391"/>
    <w:rsid w:val="00220454"/>
    <w:rsid w:val="00220C35"/>
    <w:rsid w:val="00220CEF"/>
    <w:rsid w:val="00220E64"/>
    <w:rsid w:val="002212E2"/>
    <w:rsid w:val="00221976"/>
    <w:rsid w:val="00221FAE"/>
    <w:rsid w:val="0022267A"/>
    <w:rsid w:val="00222C50"/>
    <w:rsid w:val="002231F2"/>
    <w:rsid w:val="00223891"/>
    <w:rsid w:val="00224394"/>
    <w:rsid w:val="0022571D"/>
    <w:rsid w:val="0022630C"/>
    <w:rsid w:val="002272B0"/>
    <w:rsid w:val="002272D5"/>
    <w:rsid w:val="0022730F"/>
    <w:rsid w:val="002277C2"/>
    <w:rsid w:val="00227C5C"/>
    <w:rsid w:val="00230762"/>
    <w:rsid w:val="00230AD7"/>
    <w:rsid w:val="00232165"/>
    <w:rsid w:val="00232C7B"/>
    <w:rsid w:val="00232D0B"/>
    <w:rsid w:val="00232E7B"/>
    <w:rsid w:val="00234298"/>
    <w:rsid w:val="00235B5C"/>
    <w:rsid w:val="002361DF"/>
    <w:rsid w:val="00236531"/>
    <w:rsid w:val="002410EF"/>
    <w:rsid w:val="00241F1D"/>
    <w:rsid w:val="002420C4"/>
    <w:rsid w:val="0024286B"/>
    <w:rsid w:val="00243360"/>
    <w:rsid w:val="0024403D"/>
    <w:rsid w:val="00244595"/>
    <w:rsid w:val="00245CE0"/>
    <w:rsid w:val="00245FE4"/>
    <w:rsid w:val="00246858"/>
    <w:rsid w:val="00246B3E"/>
    <w:rsid w:val="00246C9D"/>
    <w:rsid w:val="00250043"/>
    <w:rsid w:val="00250733"/>
    <w:rsid w:val="00253946"/>
    <w:rsid w:val="00253FB0"/>
    <w:rsid w:val="00254B50"/>
    <w:rsid w:val="00254CB3"/>
    <w:rsid w:val="00254F3C"/>
    <w:rsid w:val="00255AB6"/>
    <w:rsid w:val="00255EB6"/>
    <w:rsid w:val="002560A4"/>
    <w:rsid w:val="00256C18"/>
    <w:rsid w:val="00256F5C"/>
    <w:rsid w:val="00256F7E"/>
    <w:rsid w:val="00257D1D"/>
    <w:rsid w:val="00260599"/>
    <w:rsid w:val="002605D3"/>
    <w:rsid w:val="00261040"/>
    <w:rsid w:val="0026141D"/>
    <w:rsid w:val="00261F21"/>
    <w:rsid w:val="002626CA"/>
    <w:rsid w:val="002629AF"/>
    <w:rsid w:val="002630D2"/>
    <w:rsid w:val="0026392E"/>
    <w:rsid w:val="00264234"/>
    <w:rsid w:val="0026442F"/>
    <w:rsid w:val="00265D6A"/>
    <w:rsid w:val="00266407"/>
    <w:rsid w:val="0026641A"/>
    <w:rsid w:val="002669FD"/>
    <w:rsid w:val="00267084"/>
    <w:rsid w:val="002673F3"/>
    <w:rsid w:val="00267A1F"/>
    <w:rsid w:val="00270254"/>
    <w:rsid w:val="0027067D"/>
    <w:rsid w:val="00270CA5"/>
    <w:rsid w:val="00271687"/>
    <w:rsid w:val="00272108"/>
    <w:rsid w:val="00272262"/>
    <w:rsid w:val="002725A6"/>
    <w:rsid w:val="0027273B"/>
    <w:rsid w:val="00272772"/>
    <w:rsid w:val="00272D38"/>
    <w:rsid w:val="002730AB"/>
    <w:rsid w:val="0027409F"/>
    <w:rsid w:val="00274A75"/>
    <w:rsid w:val="0027531E"/>
    <w:rsid w:val="0027653B"/>
    <w:rsid w:val="00276EC6"/>
    <w:rsid w:val="00277024"/>
    <w:rsid w:val="002773A5"/>
    <w:rsid w:val="00280674"/>
    <w:rsid w:val="002807D7"/>
    <w:rsid w:val="00281236"/>
    <w:rsid w:val="00281BFD"/>
    <w:rsid w:val="00281C3C"/>
    <w:rsid w:val="00282611"/>
    <w:rsid w:val="00282B16"/>
    <w:rsid w:val="002833F0"/>
    <w:rsid w:val="00283BAB"/>
    <w:rsid w:val="00284AC0"/>
    <w:rsid w:val="00284DA0"/>
    <w:rsid w:val="00284ED6"/>
    <w:rsid w:val="002851A2"/>
    <w:rsid w:val="002853D2"/>
    <w:rsid w:val="002856B5"/>
    <w:rsid w:val="00285B27"/>
    <w:rsid w:val="00286046"/>
    <w:rsid w:val="00286897"/>
    <w:rsid w:val="002869EB"/>
    <w:rsid w:val="0028797A"/>
    <w:rsid w:val="00287BE9"/>
    <w:rsid w:val="00290F0F"/>
    <w:rsid w:val="00291AFA"/>
    <w:rsid w:val="00292082"/>
    <w:rsid w:val="002920B4"/>
    <w:rsid w:val="00292735"/>
    <w:rsid w:val="0029276E"/>
    <w:rsid w:val="00293B95"/>
    <w:rsid w:val="00293E95"/>
    <w:rsid w:val="002947E7"/>
    <w:rsid w:val="0029480E"/>
    <w:rsid w:val="00294C3B"/>
    <w:rsid w:val="0029535F"/>
    <w:rsid w:val="00296F0F"/>
    <w:rsid w:val="00297499"/>
    <w:rsid w:val="00297501"/>
    <w:rsid w:val="00297E95"/>
    <w:rsid w:val="002A0452"/>
    <w:rsid w:val="002A30FC"/>
    <w:rsid w:val="002A3E47"/>
    <w:rsid w:val="002A4861"/>
    <w:rsid w:val="002A5C5A"/>
    <w:rsid w:val="002A5DAB"/>
    <w:rsid w:val="002A6559"/>
    <w:rsid w:val="002A68C0"/>
    <w:rsid w:val="002A71D3"/>
    <w:rsid w:val="002A7BDA"/>
    <w:rsid w:val="002B043C"/>
    <w:rsid w:val="002B0E16"/>
    <w:rsid w:val="002B108C"/>
    <w:rsid w:val="002B1D95"/>
    <w:rsid w:val="002B2D6F"/>
    <w:rsid w:val="002B2EB3"/>
    <w:rsid w:val="002B3669"/>
    <w:rsid w:val="002B372E"/>
    <w:rsid w:val="002B3D48"/>
    <w:rsid w:val="002B48E5"/>
    <w:rsid w:val="002B4E2D"/>
    <w:rsid w:val="002B56D6"/>
    <w:rsid w:val="002B59AB"/>
    <w:rsid w:val="002B6A48"/>
    <w:rsid w:val="002B70B8"/>
    <w:rsid w:val="002B755B"/>
    <w:rsid w:val="002C081D"/>
    <w:rsid w:val="002C0E12"/>
    <w:rsid w:val="002C13C1"/>
    <w:rsid w:val="002C1702"/>
    <w:rsid w:val="002C185F"/>
    <w:rsid w:val="002C24D5"/>
    <w:rsid w:val="002C29D8"/>
    <w:rsid w:val="002C2EF1"/>
    <w:rsid w:val="002C4100"/>
    <w:rsid w:val="002C47DE"/>
    <w:rsid w:val="002C4B31"/>
    <w:rsid w:val="002C4E60"/>
    <w:rsid w:val="002C61F3"/>
    <w:rsid w:val="002C6442"/>
    <w:rsid w:val="002C679A"/>
    <w:rsid w:val="002C6FBC"/>
    <w:rsid w:val="002C704D"/>
    <w:rsid w:val="002C70A9"/>
    <w:rsid w:val="002C76A2"/>
    <w:rsid w:val="002C7D28"/>
    <w:rsid w:val="002D0D30"/>
    <w:rsid w:val="002D2616"/>
    <w:rsid w:val="002D28FA"/>
    <w:rsid w:val="002D2A57"/>
    <w:rsid w:val="002D3A07"/>
    <w:rsid w:val="002D4463"/>
    <w:rsid w:val="002D4B83"/>
    <w:rsid w:val="002D588E"/>
    <w:rsid w:val="002D5C04"/>
    <w:rsid w:val="002D66F7"/>
    <w:rsid w:val="002D68D8"/>
    <w:rsid w:val="002D6DD6"/>
    <w:rsid w:val="002D783D"/>
    <w:rsid w:val="002E0249"/>
    <w:rsid w:val="002E091D"/>
    <w:rsid w:val="002E0D4B"/>
    <w:rsid w:val="002E1312"/>
    <w:rsid w:val="002E4247"/>
    <w:rsid w:val="002E4B49"/>
    <w:rsid w:val="002E57BB"/>
    <w:rsid w:val="002E5973"/>
    <w:rsid w:val="002E6250"/>
    <w:rsid w:val="002E64BB"/>
    <w:rsid w:val="002E69D1"/>
    <w:rsid w:val="002E6AC5"/>
    <w:rsid w:val="002E73F6"/>
    <w:rsid w:val="002F056F"/>
    <w:rsid w:val="002F0669"/>
    <w:rsid w:val="002F0AF5"/>
    <w:rsid w:val="002F1D45"/>
    <w:rsid w:val="002F2124"/>
    <w:rsid w:val="002F227D"/>
    <w:rsid w:val="002F270F"/>
    <w:rsid w:val="002F2A3E"/>
    <w:rsid w:val="002F3255"/>
    <w:rsid w:val="002F3960"/>
    <w:rsid w:val="002F461C"/>
    <w:rsid w:val="002F46AA"/>
    <w:rsid w:val="002F49FF"/>
    <w:rsid w:val="002F70D7"/>
    <w:rsid w:val="00302BBB"/>
    <w:rsid w:val="00303CFF"/>
    <w:rsid w:val="00303D2A"/>
    <w:rsid w:val="0030428B"/>
    <w:rsid w:val="003078DD"/>
    <w:rsid w:val="00307E0D"/>
    <w:rsid w:val="003109FA"/>
    <w:rsid w:val="00310E42"/>
    <w:rsid w:val="00311462"/>
    <w:rsid w:val="003114E2"/>
    <w:rsid w:val="003131DD"/>
    <w:rsid w:val="00313B0F"/>
    <w:rsid w:val="00315C70"/>
    <w:rsid w:val="00315F12"/>
    <w:rsid w:val="00316F3B"/>
    <w:rsid w:val="003170A9"/>
    <w:rsid w:val="00317B06"/>
    <w:rsid w:val="003208A1"/>
    <w:rsid w:val="003227A2"/>
    <w:rsid w:val="00322AD2"/>
    <w:rsid w:val="003238AB"/>
    <w:rsid w:val="00323BEB"/>
    <w:rsid w:val="00323C5C"/>
    <w:rsid w:val="00323F8B"/>
    <w:rsid w:val="00324989"/>
    <w:rsid w:val="0032562F"/>
    <w:rsid w:val="00325F2A"/>
    <w:rsid w:val="0032607A"/>
    <w:rsid w:val="00326C0D"/>
    <w:rsid w:val="003300EA"/>
    <w:rsid w:val="003306B7"/>
    <w:rsid w:val="003318E5"/>
    <w:rsid w:val="00332119"/>
    <w:rsid w:val="00332BC8"/>
    <w:rsid w:val="00332BFA"/>
    <w:rsid w:val="00332D50"/>
    <w:rsid w:val="003331C3"/>
    <w:rsid w:val="003338C5"/>
    <w:rsid w:val="0033392B"/>
    <w:rsid w:val="0033504E"/>
    <w:rsid w:val="00335463"/>
    <w:rsid w:val="00336FAA"/>
    <w:rsid w:val="0033702A"/>
    <w:rsid w:val="00337417"/>
    <w:rsid w:val="0033763D"/>
    <w:rsid w:val="0034047F"/>
    <w:rsid w:val="0034095A"/>
    <w:rsid w:val="00341247"/>
    <w:rsid w:val="00341975"/>
    <w:rsid w:val="00341B11"/>
    <w:rsid w:val="00341B20"/>
    <w:rsid w:val="00341F90"/>
    <w:rsid w:val="00342015"/>
    <w:rsid w:val="003422D9"/>
    <w:rsid w:val="00342986"/>
    <w:rsid w:val="003435EC"/>
    <w:rsid w:val="00343A30"/>
    <w:rsid w:val="00343B48"/>
    <w:rsid w:val="003459EA"/>
    <w:rsid w:val="00345C6F"/>
    <w:rsid w:val="00345F7D"/>
    <w:rsid w:val="003465A9"/>
    <w:rsid w:val="003475E7"/>
    <w:rsid w:val="00350E78"/>
    <w:rsid w:val="00350EFB"/>
    <w:rsid w:val="00351D9D"/>
    <w:rsid w:val="00352328"/>
    <w:rsid w:val="00352709"/>
    <w:rsid w:val="003536B7"/>
    <w:rsid w:val="00353917"/>
    <w:rsid w:val="00353A5A"/>
    <w:rsid w:val="00353BD7"/>
    <w:rsid w:val="003544C3"/>
    <w:rsid w:val="003553A5"/>
    <w:rsid w:val="00355511"/>
    <w:rsid w:val="00355C85"/>
    <w:rsid w:val="00355CA7"/>
    <w:rsid w:val="00356411"/>
    <w:rsid w:val="0035676E"/>
    <w:rsid w:val="0035680E"/>
    <w:rsid w:val="00356A90"/>
    <w:rsid w:val="00356D75"/>
    <w:rsid w:val="00356FFA"/>
    <w:rsid w:val="0035754A"/>
    <w:rsid w:val="00357A46"/>
    <w:rsid w:val="003612F6"/>
    <w:rsid w:val="0036214F"/>
    <w:rsid w:val="0036224E"/>
    <w:rsid w:val="00362960"/>
    <w:rsid w:val="00362DC9"/>
    <w:rsid w:val="003642A6"/>
    <w:rsid w:val="00365CC8"/>
    <w:rsid w:val="003665D2"/>
    <w:rsid w:val="00366954"/>
    <w:rsid w:val="00366A30"/>
    <w:rsid w:val="003679FC"/>
    <w:rsid w:val="00367AEA"/>
    <w:rsid w:val="0037060C"/>
    <w:rsid w:val="00370AA2"/>
    <w:rsid w:val="00370C0D"/>
    <w:rsid w:val="00370D1F"/>
    <w:rsid w:val="00371C19"/>
    <w:rsid w:val="00372363"/>
    <w:rsid w:val="00372BBE"/>
    <w:rsid w:val="00373D7F"/>
    <w:rsid w:val="0037407F"/>
    <w:rsid w:val="003742CE"/>
    <w:rsid w:val="003745C0"/>
    <w:rsid w:val="00375E65"/>
    <w:rsid w:val="0037627A"/>
    <w:rsid w:val="003764E2"/>
    <w:rsid w:val="0037715D"/>
    <w:rsid w:val="0037718D"/>
    <w:rsid w:val="0037755C"/>
    <w:rsid w:val="003778B2"/>
    <w:rsid w:val="00377983"/>
    <w:rsid w:val="0038025C"/>
    <w:rsid w:val="00381C77"/>
    <w:rsid w:val="00381D41"/>
    <w:rsid w:val="00382719"/>
    <w:rsid w:val="00382E9C"/>
    <w:rsid w:val="003831D3"/>
    <w:rsid w:val="00383239"/>
    <w:rsid w:val="00384826"/>
    <w:rsid w:val="00384A3C"/>
    <w:rsid w:val="00384BCB"/>
    <w:rsid w:val="003854EE"/>
    <w:rsid w:val="00385E34"/>
    <w:rsid w:val="00386027"/>
    <w:rsid w:val="0038720A"/>
    <w:rsid w:val="00387B4C"/>
    <w:rsid w:val="00390689"/>
    <w:rsid w:val="003907E8"/>
    <w:rsid w:val="003908B5"/>
    <w:rsid w:val="00391261"/>
    <w:rsid w:val="00391AC2"/>
    <w:rsid w:val="00391C49"/>
    <w:rsid w:val="00391D9F"/>
    <w:rsid w:val="00392030"/>
    <w:rsid w:val="00392845"/>
    <w:rsid w:val="0039328F"/>
    <w:rsid w:val="00393435"/>
    <w:rsid w:val="00393512"/>
    <w:rsid w:val="00393BB1"/>
    <w:rsid w:val="00395221"/>
    <w:rsid w:val="003952BD"/>
    <w:rsid w:val="00395926"/>
    <w:rsid w:val="003959D9"/>
    <w:rsid w:val="00396465"/>
    <w:rsid w:val="00396538"/>
    <w:rsid w:val="003966C1"/>
    <w:rsid w:val="00397B0E"/>
    <w:rsid w:val="00397CE9"/>
    <w:rsid w:val="003A1981"/>
    <w:rsid w:val="003A2676"/>
    <w:rsid w:val="003A30D8"/>
    <w:rsid w:val="003A37B3"/>
    <w:rsid w:val="003A3D36"/>
    <w:rsid w:val="003A3D43"/>
    <w:rsid w:val="003A46F1"/>
    <w:rsid w:val="003A4D0B"/>
    <w:rsid w:val="003A57A5"/>
    <w:rsid w:val="003A5C0B"/>
    <w:rsid w:val="003A605C"/>
    <w:rsid w:val="003A6164"/>
    <w:rsid w:val="003A72B3"/>
    <w:rsid w:val="003A7519"/>
    <w:rsid w:val="003B039F"/>
    <w:rsid w:val="003B0485"/>
    <w:rsid w:val="003B091D"/>
    <w:rsid w:val="003B0E13"/>
    <w:rsid w:val="003B129B"/>
    <w:rsid w:val="003B12CC"/>
    <w:rsid w:val="003B1DB9"/>
    <w:rsid w:val="003B1FC0"/>
    <w:rsid w:val="003B2E03"/>
    <w:rsid w:val="003B366D"/>
    <w:rsid w:val="003B427B"/>
    <w:rsid w:val="003B4888"/>
    <w:rsid w:val="003B4B2A"/>
    <w:rsid w:val="003B4EEA"/>
    <w:rsid w:val="003B529F"/>
    <w:rsid w:val="003B548B"/>
    <w:rsid w:val="003B6C2B"/>
    <w:rsid w:val="003B6EBD"/>
    <w:rsid w:val="003C03B9"/>
    <w:rsid w:val="003C0955"/>
    <w:rsid w:val="003C09A7"/>
    <w:rsid w:val="003C0E47"/>
    <w:rsid w:val="003C1B98"/>
    <w:rsid w:val="003C33FA"/>
    <w:rsid w:val="003C4531"/>
    <w:rsid w:val="003C45D7"/>
    <w:rsid w:val="003C4A32"/>
    <w:rsid w:val="003C4B66"/>
    <w:rsid w:val="003C54FB"/>
    <w:rsid w:val="003C5D67"/>
    <w:rsid w:val="003C6AA5"/>
    <w:rsid w:val="003C7296"/>
    <w:rsid w:val="003C7420"/>
    <w:rsid w:val="003C7D05"/>
    <w:rsid w:val="003D02B2"/>
    <w:rsid w:val="003D1142"/>
    <w:rsid w:val="003D14F0"/>
    <w:rsid w:val="003D1B1E"/>
    <w:rsid w:val="003D2DCD"/>
    <w:rsid w:val="003D2E30"/>
    <w:rsid w:val="003D319F"/>
    <w:rsid w:val="003D3F4B"/>
    <w:rsid w:val="003D4491"/>
    <w:rsid w:val="003D4A89"/>
    <w:rsid w:val="003D4CCE"/>
    <w:rsid w:val="003D4F27"/>
    <w:rsid w:val="003D4FE1"/>
    <w:rsid w:val="003D666B"/>
    <w:rsid w:val="003D706D"/>
    <w:rsid w:val="003D793E"/>
    <w:rsid w:val="003D7D90"/>
    <w:rsid w:val="003E0468"/>
    <w:rsid w:val="003E0E6A"/>
    <w:rsid w:val="003E1B3B"/>
    <w:rsid w:val="003E1F9C"/>
    <w:rsid w:val="003E22EB"/>
    <w:rsid w:val="003E252C"/>
    <w:rsid w:val="003E2E3D"/>
    <w:rsid w:val="003E338A"/>
    <w:rsid w:val="003E3921"/>
    <w:rsid w:val="003E3BA4"/>
    <w:rsid w:val="003E436B"/>
    <w:rsid w:val="003E4DA9"/>
    <w:rsid w:val="003E4EBA"/>
    <w:rsid w:val="003E5DB9"/>
    <w:rsid w:val="003E61E2"/>
    <w:rsid w:val="003E6BEC"/>
    <w:rsid w:val="003E7420"/>
    <w:rsid w:val="003E7DC8"/>
    <w:rsid w:val="003F00B8"/>
    <w:rsid w:val="003F0D12"/>
    <w:rsid w:val="003F24A8"/>
    <w:rsid w:val="003F28E1"/>
    <w:rsid w:val="003F2918"/>
    <w:rsid w:val="003F41BB"/>
    <w:rsid w:val="003F4408"/>
    <w:rsid w:val="003F4C4A"/>
    <w:rsid w:val="003F507D"/>
    <w:rsid w:val="003F5342"/>
    <w:rsid w:val="003F5E31"/>
    <w:rsid w:val="003F5F0D"/>
    <w:rsid w:val="003F6165"/>
    <w:rsid w:val="003F7517"/>
    <w:rsid w:val="003F7D24"/>
    <w:rsid w:val="0040025D"/>
    <w:rsid w:val="0040058A"/>
    <w:rsid w:val="00400F2E"/>
    <w:rsid w:val="00401AA7"/>
    <w:rsid w:val="00401FD1"/>
    <w:rsid w:val="00402267"/>
    <w:rsid w:val="00402C5A"/>
    <w:rsid w:val="00402E78"/>
    <w:rsid w:val="004035EC"/>
    <w:rsid w:val="00403A11"/>
    <w:rsid w:val="00404379"/>
    <w:rsid w:val="00404793"/>
    <w:rsid w:val="0040669D"/>
    <w:rsid w:val="00406AF8"/>
    <w:rsid w:val="0040710F"/>
    <w:rsid w:val="00411B30"/>
    <w:rsid w:val="00411DCD"/>
    <w:rsid w:val="0041217E"/>
    <w:rsid w:val="00412396"/>
    <w:rsid w:val="004129D7"/>
    <w:rsid w:val="00413590"/>
    <w:rsid w:val="00413734"/>
    <w:rsid w:val="00413C86"/>
    <w:rsid w:val="00414000"/>
    <w:rsid w:val="004142BA"/>
    <w:rsid w:val="0041491C"/>
    <w:rsid w:val="00414B3C"/>
    <w:rsid w:val="00414EC1"/>
    <w:rsid w:val="00414F04"/>
    <w:rsid w:val="00414F7A"/>
    <w:rsid w:val="00416159"/>
    <w:rsid w:val="00416979"/>
    <w:rsid w:val="00416AF3"/>
    <w:rsid w:val="00416FC9"/>
    <w:rsid w:val="0042016F"/>
    <w:rsid w:val="00420497"/>
    <w:rsid w:val="00420BC2"/>
    <w:rsid w:val="00420F85"/>
    <w:rsid w:val="00421C30"/>
    <w:rsid w:val="00421DD8"/>
    <w:rsid w:val="00421EDB"/>
    <w:rsid w:val="004227E9"/>
    <w:rsid w:val="00422BDE"/>
    <w:rsid w:val="00422D38"/>
    <w:rsid w:val="00422E5F"/>
    <w:rsid w:val="004231B9"/>
    <w:rsid w:val="00424B47"/>
    <w:rsid w:val="00424C65"/>
    <w:rsid w:val="00425785"/>
    <w:rsid w:val="00425B26"/>
    <w:rsid w:val="0042600A"/>
    <w:rsid w:val="00426932"/>
    <w:rsid w:val="00426B4C"/>
    <w:rsid w:val="004276CB"/>
    <w:rsid w:val="00427D24"/>
    <w:rsid w:val="00427DCA"/>
    <w:rsid w:val="00431108"/>
    <w:rsid w:val="00431606"/>
    <w:rsid w:val="004316FB"/>
    <w:rsid w:val="00432E13"/>
    <w:rsid w:val="00434CF8"/>
    <w:rsid w:val="00435074"/>
    <w:rsid w:val="00435081"/>
    <w:rsid w:val="0043592B"/>
    <w:rsid w:val="004367BF"/>
    <w:rsid w:val="0044016C"/>
    <w:rsid w:val="00440372"/>
    <w:rsid w:val="004408F8"/>
    <w:rsid w:val="0044095B"/>
    <w:rsid w:val="00441270"/>
    <w:rsid w:val="00441805"/>
    <w:rsid w:val="00441F6D"/>
    <w:rsid w:val="00441FD9"/>
    <w:rsid w:val="00442874"/>
    <w:rsid w:val="00442949"/>
    <w:rsid w:val="00442BE1"/>
    <w:rsid w:val="004430CD"/>
    <w:rsid w:val="00443CC0"/>
    <w:rsid w:val="00443D40"/>
    <w:rsid w:val="004448C9"/>
    <w:rsid w:val="004461BB"/>
    <w:rsid w:val="004463E9"/>
    <w:rsid w:val="0044695C"/>
    <w:rsid w:val="00450557"/>
    <w:rsid w:val="004517AD"/>
    <w:rsid w:val="00451C9B"/>
    <w:rsid w:val="004524BA"/>
    <w:rsid w:val="0045410E"/>
    <w:rsid w:val="00454300"/>
    <w:rsid w:val="00454670"/>
    <w:rsid w:val="00455063"/>
    <w:rsid w:val="004550F0"/>
    <w:rsid w:val="004554AE"/>
    <w:rsid w:val="00455B1B"/>
    <w:rsid w:val="00456358"/>
    <w:rsid w:val="0045649D"/>
    <w:rsid w:val="00456EF8"/>
    <w:rsid w:val="004574CA"/>
    <w:rsid w:val="004606DF"/>
    <w:rsid w:val="0046072F"/>
    <w:rsid w:val="004608C5"/>
    <w:rsid w:val="00460BB6"/>
    <w:rsid w:val="00461DF8"/>
    <w:rsid w:val="00461E5B"/>
    <w:rsid w:val="00462327"/>
    <w:rsid w:val="00462363"/>
    <w:rsid w:val="004627BA"/>
    <w:rsid w:val="00463561"/>
    <w:rsid w:val="00463F99"/>
    <w:rsid w:val="00464C24"/>
    <w:rsid w:val="00465037"/>
    <w:rsid w:val="004658E0"/>
    <w:rsid w:val="00466559"/>
    <w:rsid w:val="004673B2"/>
    <w:rsid w:val="00467B66"/>
    <w:rsid w:val="00470287"/>
    <w:rsid w:val="00470BA7"/>
    <w:rsid w:val="0047189A"/>
    <w:rsid w:val="00471906"/>
    <w:rsid w:val="00471D62"/>
    <w:rsid w:val="00471FD3"/>
    <w:rsid w:val="00472115"/>
    <w:rsid w:val="0047211B"/>
    <w:rsid w:val="00472EFB"/>
    <w:rsid w:val="004738B4"/>
    <w:rsid w:val="00475095"/>
    <w:rsid w:val="00475A2C"/>
    <w:rsid w:val="00475AE2"/>
    <w:rsid w:val="004766C7"/>
    <w:rsid w:val="0047695B"/>
    <w:rsid w:val="00476C19"/>
    <w:rsid w:val="0047709E"/>
    <w:rsid w:val="00480E16"/>
    <w:rsid w:val="00481212"/>
    <w:rsid w:val="00481322"/>
    <w:rsid w:val="00481A2D"/>
    <w:rsid w:val="00481E4C"/>
    <w:rsid w:val="00483CBE"/>
    <w:rsid w:val="00483EE3"/>
    <w:rsid w:val="00485385"/>
    <w:rsid w:val="004855C5"/>
    <w:rsid w:val="0048571E"/>
    <w:rsid w:val="00485BEE"/>
    <w:rsid w:val="00485D13"/>
    <w:rsid w:val="00485FF7"/>
    <w:rsid w:val="004862A2"/>
    <w:rsid w:val="0048649B"/>
    <w:rsid w:val="004867F3"/>
    <w:rsid w:val="00486BCF"/>
    <w:rsid w:val="00486C0E"/>
    <w:rsid w:val="00486DBE"/>
    <w:rsid w:val="004877A1"/>
    <w:rsid w:val="00487A19"/>
    <w:rsid w:val="00487CC4"/>
    <w:rsid w:val="00487E8C"/>
    <w:rsid w:val="00490334"/>
    <w:rsid w:val="0049037C"/>
    <w:rsid w:val="00490AC8"/>
    <w:rsid w:val="00491DFE"/>
    <w:rsid w:val="00492347"/>
    <w:rsid w:val="004929A9"/>
    <w:rsid w:val="00492A9C"/>
    <w:rsid w:val="00492D16"/>
    <w:rsid w:val="00493017"/>
    <w:rsid w:val="00493444"/>
    <w:rsid w:val="00493571"/>
    <w:rsid w:val="004939B8"/>
    <w:rsid w:val="00494448"/>
    <w:rsid w:val="004944A7"/>
    <w:rsid w:val="00494730"/>
    <w:rsid w:val="00494CE9"/>
    <w:rsid w:val="004954FF"/>
    <w:rsid w:val="00496B4F"/>
    <w:rsid w:val="00496D58"/>
    <w:rsid w:val="00497608"/>
    <w:rsid w:val="004976E5"/>
    <w:rsid w:val="00497A48"/>
    <w:rsid w:val="004A0248"/>
    <w:rsid w:val="004A0542"/>
    <w:rsid w:val="004A08B5"/>
    <w:rsid w:val="004A0A40"/>
    <w:rsid w:val="004A0A5D"/>
    <w:rsid w:val="004A0CB8"/>
    <w:rsid w:val="004A0D5D"/>
    <w:rsid w:val="004A18FE"/>
    <w:rsid w:val="004A19B7"/>
    <w:rsid w:val="004A2506"/>
    <w:rsid w:val="004A3679"/>
    <w:rsid w:val="004A377E"/>
    <w:rsid w:val="004A3B29"/>
    <w:rsid w:val="004A3B9A"/>
    <w:rsid w:val="004A4028"/>
    <w:rsid w:val="004A562C"/>
    <w:rsid w:val="004A6276"/>
    <w:rsid w:val="004A6300"/>
    <w:rsid w:val="004A6993"/>
    <w:rsid w:val="004A7046"/>
    <w:rsid w:val="004A749F"/>
    <w:rsid w:val="004A75BF"/>
    <w:rsid w:val="004B0142"/>
    <w:rsid w:val="004B04C5"/>
    <w:rsid w:val="004B0581"/>
    <w:rsid w:val="004B0993"/>
    <w:rsid w:val="004B0FBE"/>
    <w:rsid w:val="004B10A7"/>
    <w:rsid w:val="004B1242"/>
    <w:rsid w:val="004B14DB"/>
    <w:rsid w:val="004B16BC"/>
    <w:rsid w:val="004B1739"/>
    <w:rsid w:val="004B1F87"/>
    <w:rsid w:val="004B2361"/>
    <w:rsid w:val="004B2A25"/>
    <w:rsid w:val="004B4B7C"/>
    <w:rsid w:val="004B529B"/>
    <w:rsid w:val="004B5393"/>
    <w:rsid w:val="004B54A2"/>
    <w:rsid w:val="004B55BE"/>
    <w:rsid w:val="004B5B06"/>
    <w:rsid w:val="004B5D8F"/>
    <w:rsid w:val="004B618E"/>
    <w:rsid w:val="004B701B"/>
    <w:rsid w:val="004B7A8B"/>
    <w:rsid w:val="004B7F2E"/>
    <w:rsid w:val="004C0099"/>
    <w:rsid w:val="004C0405"/>
    <w:rsid w:val="004C0C60"/>
    <w:rsid w:val="004C10D1"/>
    <w:rsid w:val="004C23E5"/>
    <w:rsid w:val="004C26C0"/>
    <w:rsid w:val="004C2741"/>
    <w:rsid w:val="004C275A"/>
    <w:rsid w:val="004C3402"/>
    <w:rsid w:val="004C3E68"/>
    <w:rsid w:val="004C4242"/>
    <w:rsid w:val="004C43E8"/>
    <w:rsid w:val="004C455B"/>
    <w:rsid w:val="004C57A2"/>
    <w:rsid w:val="004C5AE0"/>
    <w:rsid w:val="004C6092"/>
    <w:rsid w:val="004C6C76"/>
    <w:rsid w:val="004C71E6"/>
    <w:rsid w:val="004C737C"/>
    <w:rsid w:val="004D0694"/>
    <w:rsid w:val="004D0C22"/>
    <w:rsid w:val="004D1A02"/>
    <w:rsid w:val="004D2BA1"/>
    <w:rsid w:val="004D380B"/>
    <w:rsid w:val="004D415E"/>
    <w:rsid w:val="004D4C08"/>
    <w:rsid w:val="004D56C8"/>
    <w:rsid w:val="004D6318"/>
    <w:rsid w:val="004D6564"/>
    <w:rsid w:val="004D7169"/>
    <w:rsid w:val="004D7259"/>
    <w:rsid w:val="004E086B"/>
    <w:rsid w:val="004E21C7"/>
    <w:rsid w:val="004E25D3"/>
    <w:rsid w:val="004E27FA"/>
    <w:rsid w:val="004E3CD4"/>
    <w:rsid w:val="004E4386"/>
    <w:rsid w:val="004E459E"/>
    <w:rsid w:val="004E4E18"/>
    <w:rsid w:val="004E4EF7"/>
    <w:rsid w:val="004E541F"/>
    <w:rsid w:val="004E55BD"/>
    <w:rsid w:val="004E5C94"/>
    <w:rsid w:val="004E61C2"/>
    <w:rsid w:val="004E701E"/>
    <w:rsid w:val="004E7BA4"/>
    <w:rsid w:val="004F048E"/>
    <w:rsid w:val="004F085D"/>
    <w:rsid w:val="004F091E"/>
    <w:rsid w:val="004F1401"/>
    <w:rsid w:val="004F1728"/>
    <w:rsid w:val="004F2960"/>
    <w:rsid w:val="004F31F1"/>
    <w:rsid w:val="004F3303"/>
    <w:rsid w:val="004F3D1B"/>
    <w:rsid w:val="004F4C02"/>
    <w:rsid w:val="004F5397"/>
    <w:rsid w:val="004F563C"/>
    <w:rsid w:val="004F5877"/>
    <w:rsid w:val="004F5CB1"/>
    <w:rsid w:val="004F61A8"/>
    <w:rsid w:val="004F6F21"/>
    <w:rsid w:val="004F6F8D"/>
    <w:rsid w:val="004F7498"/>
    <w:rsid w:val="004F78A1"/>
    <w:rsid w:val="00500558"/>
    <w:rsid w:val="00500A53"/>
    <w:rsid w:val="005017E0"/>
    <w:rsid w:val="00501C1B"/>
    <w:rsid w:val="00502102"/>
    <w:rsid w:val="005026E7"/>
    <w:rsid w:val="005037BA"/>
    <w:rsid w:val="00503952"/>
    <w:rsid w:val="0050397F"/>
    <w:rsid w:val="00503ADD"/>
    <w:rsid w:val="00503DFB"/>
    <w:rsid w:val="005057E6"/>
    <w:rsid w:val="00506340"/>
    <w:rsid w:val="0050659E"/>
    <w:rsid w:val="0050690B"/>
    <w:rsid w:val="00506B9F"/>
    <w:rsid w:val="0050726E"/>
    <w:rsid w:val="00507668"/>
    <w:rsid w:val="00507CFA"/>
    <w:rsid w:val="00507EE0"/>
    <w:rsid w:val="00507F33"/>
    <w:rsid w:val="005104A9"/>
    <w:rsid w:val="005107E6"/>
    <w:rsid w:val="00511269"/>
    <w:rsid w:val="00511962"/>
    <w:rsid w:val="00511F7F"/>
    <w:rsid w:val="00513553"/>
    <w:rsid w:val="005136D0"/>
    <w:rsid w:val="00513C82"/>
    <w:rsid w:val="00514DA1"/>
    <w:rsid w:val="00515C05"/>
    <w:rsid w:val="00516BC7"/>
    <w:rsid w:val="00517250"/>
    <w:rsid w:val="005174E5"/>
    <w:rsid w:val="00517666"/>
    <w:rsid w:val="00517A55"/>
    <w:rsid w:val="005203F3"/>
    <w:rsid w:val="0052074F"/>
    <w:rsid w:val="00520AA6"/>
    <w:rsid w:val="00520B00"/>
    <w:rsid w:val="005220BF"/>
    <w:rsid w:val="0052270D"/>
    <w:rsid w:val="00524275"/>
    <w:rsid w:val="005243C4"/>
    <w:rsid w:val="00524449"/>
    <w:rsid w:val="0052460F"/>
    <w:rsid w:val="00525043"/>
    <w:rsid w:val="00525505"/>
    <w:rsid w:val="0052643D"/>
    <w:rsid w:val="00527A7D"/>
    <w:rsid w:val="00527B43"/>
    <w:rsid w:val="00527F45"/>
    <w:rsid w:val="00530E1A"/>
    <w:rsid w:val="00531798"/>
    <w:rsid w:val="005323F1"/>
    <w:rsid w:val="00532677"/>
    <w:rsid w:val="005326FE"/>
    <w:rsid w:val="00532865"/>
    <w:rsid w:val="00532CD5"/>
    <w:rsid w:val="00533F8C"/>
    <w:rsid w:val="00534F24"/>
    <w:rsid w:val="00535472"/>
    <w:rsid w:val="005370A4"/>
    <w:rsid w:val="00540394"/>
    <w:rsid w:val="005403B9"/>
    <w:rsid w:val="00540D56"/>
    <w:rsid w:val="00542112"/>
    <w:rsid w:val="005424C6"/>
    <w:rsid w:val="005425CE"/>
    <w:rsid w:val="00542A02"/>
    <w:rsid w:val="00542B27"/>
    <w:rsid w:val="00542FB7"/>
    <w:rsid w:val="00543425"/>
    <w:rsid w:val="00543C50"/>
    <w:rsid w:val="005448D4"/>
    <w:rsid w:val="00545C7A"/>
    <w:rsid w:val="00545E25"/>
    <w:rsid w:val="00546E21"/>
    <w:rsid w:val="0054774F"/>
    <w:rsid w:val="00547F02"/>
    <w:rsid w:val="00550463"/>
    <w:rsid w:val="00550A58"/>
    <w:rsid w:val="005514A9"/>
    <w:rsid w:val="0055227F"/>
    <w:rsid w:val="005522AA"/>
    <w:rsid w:val="00552388"/>
    <w:rsid w:val="00552DB6"/>
    <w:rsid w:val="0055382E"/>
    <w:rsid w:val="00553E7A"/>
    <w:rsid w:val="00555769"/>
    <w:rsid w:val="00555DD8"/>
    <w:rsid w:val="00555F60"/>
    <w:rsid w:val="005602ED"/>
    <w:rsid w:val="00560BCF"/>
    <w:rsid w:val="00560C45"/>
    <w:rsid w:val="00560C68"/>
    <w:rsid w:val="00561323"/>
    <w:rsid w:val="00561D40"/>
    <w:rsid w:val="00561E3C"/>
    <w:rsid w:val="00562E3B"/>
    <w:rsid w:val="00563A2C"/>
    <w:rsid w:val="00564B1C"/>
    <w:rsid w:val="00564E39"/>
    <w:rsid w:val="0056549E"/>
    <w:rsid w:val="0056589D"/>
    <w:rsid w:val="00565E6E"/>
    <w:rsid w:val="00566525"/>
    <w:rsid w:val="00566942"/>
    <w:rsid w:val="00567E19"/>
    <w:rsid w:val="00570150"/>
    <w:rsid w:val="00571A0F"/>
    <w:rsid w:val="00571BED"/>
    <w:rsid w:val="00572B04"/>
    <w:rsid w:val="00572E92"/>
    <w:rsid w:val="00572ED5"/>
    <w:rsid w:val="00573720"/>
    <w:rsid w:val="00573A50"/>
    <w:rsid w:val="00573F39"/>
    <w:rsid w:val="00574642"/>
    <w:rsid w:val="005749E5"/>
    <w:rsid w:val="00574E6D"/>
    <w:rsid w:val="00575125"/>
    <w:rsid w:val="00577258"/>
    <w:rsid w:val="00577C0C"/>
    <w:rsid w:val="005807F9"/>
    <w:rsid w:val="00580B39"/>
    <w:rsid w:val="00580BD3"/>
    <w:rsid w:val="00580DFB"/>
    <w:rsid w:val="0058171C"/>
    <w:rsid w:val="005824E3"/>
    <w:rsid w:val="0058254F"/>
    <w:rsid w:val="00582927"/>
    <w:rsid w:val="005829B4"/>
    <w:rsid w:val="00583745"/>
    <w:rsid w:val="005851AC"/>
    <w:rsid w:val="00585AC6"/>
    <w:rsid w:val="00585F27"/>
    <w:rsid w:val="00586382"/>
    <w:rsid w:val="0058681F"/>
    <w:rsid w:val="005869CF"/>
    <w:rsid w:val="00587D1C"/>
    <w:rsid w:val="0059093B"/>
    <w:rsid w:val="00590A59"/>
    <w:rsid w:val="00591365"/>
    <w:rsid w:val="005929B6"/>
    <w:rsid w:val="0059323F"/>
    <w:rsid w:val="00593F43"/>
    <w:rsid w:val="00594DE9"/>
    <w:rsid w:val="00595155"/>
    <w:rsid w:val="00595E42"/>
    <w:rsid w:val="00596710"/>
    <w:rsid w:val="00597734"/>
    <w:rsid w:val="00597EF5"/>
    <w:rsid w:val="005A1470"/>
    <w:rsid w:val="005A16A5"/>
    <w:rsid w:val="005A1931"/>
    <w:rsid w:val="005A266B"/>
    <w:rsid w:val="005A2C03"/>
    <w:rsid w:val="005A2E1A"/>
    <w:rsid w:val="005A2F93"/>
    <w:rsid w:val="005A31AB"/>
    <w:rsid w:val="005A364C"/>
    <w:rsid w:val="005A4FD9"/>
    <w:rsid w:val="005A50D6"/>
    <w:rsid w:val="005A5842"/>
    <w:rsid w:val="005A59A8"/>
    <w:rsid w:val="005A5B9C"/>
    <w:rsid w:val="005A6904"/>
    <w:rsid w:val="005A76F7"/>
    <w:rsid w:val="005A782F"/>
    <w:rsid w:val="005A7F49"/>
    <w:rsid w:val="005B0885"/>
    <w:rsid w:val="005B0A03"/>
    <w:rsid w:val="005B0AC8"/>
    <w:rsid w:val="005B16FE"/>
    <w:rsid w:val="005B1DB4"/>
    <w:rsid w:val="005B1E36"/>
    <w:rsid w:val="005B221C"/>
    <w:rsid w:val="005B29E1"/>
    <w:rsid w:val="005B30EA"/>
    <w:rsid w:val="005B3123"/>
    <w:rsid w:val="005B3571"/>
    <w:rsid w:val="005B3637"/>
    <w:rsid w:val="005B5EF5"/>
    <w:rsid w:val="005B65C5"/>
    <w:rsid w:val="005B692B"/>
    <w:rsid w:val="005B6FC3"/>
    <w:rsid w:val="005B7019"/>
    <w:rsid w:val="005B772C"/>
    <w:rsid w:val="005B7BD4"/>
    <w:rsid w:val="005B7D0F"/>
    <w:rsid w:val="005C0080"/>
    <w:rsid w:val="005C0092"/>
    <w:rsid w:val="005C0421"/>
    <w:rsid w:val="005C0D13"/>
    <w:rsid w:val="005C206D"/>
    <w:rsid w:val="005C238E"/>
    <w:rsid w:val="005C2F55"/>
    <w:rsid w:val="005C3769"/>
    <w:rsid w:val="005C39F2"/>
    <w:rsid w:val="005C4193"/>
    <w:rsid w:val="005C49C4"/>
    <w:rsid w:val="005C57E6"/>
    <w:rsid w:val="005C5C34"/>
    <w:rsid w:val="005C6AEA"/>
    <w:rsid w:val="005C7EED"/>
    <w:rsid w:val="005D060F"/>
    <w:rsid w:val="005D0A7E"/>
    <w:rsid w:val="005D0C83"/>
    <w:rsid w:val="005D15E4"/>
    <w:rsid w:val="005D2886"/>
    <w:rsid w:val="005D28F8"/>
    <w:rsid w:val="005D2E01"/>
    <w:rsid w:val="005D3FA6"/>
    <w:rsid w:val="005D41F5"/>
    <w:rsid w:val="005D4563"/>
    <w:rsid w:val="005D5479"/>
    <w:rsid w:val="005D5565"/>
    <w:rsid w:val="005D55A5"/>
    <w:rsid w:val="005D5C65"/>
    <w:rsid w:val="005D6223"/>
    <w:rsid w:val="005D6245"/>
    <w:rsid w:val="005D6297"/>
    <w:rsid w:val="005D68B9"/>
    <w:rsid w:val="005D7763"/>
    <w:rsid w:val="005D7871"/>
    <w:rsid w:val="005D7C24"/>
    <w:rsid w:val="005E03D0"/>
    <w:rsid w:val="005E0750"/>
    <w:rsid w:val="005E1083"/>
    <w:rsid w:val="005E2C50"/>
    <w:rsid w:val="005E2C6B"/>
    <w:rsid w:val="005E3193"/>
    <w:rsid w:val="005E338A"/>
    <w:rsid w:val="005E38A9"/>
    <w:rsid w:val="005E3EC6"/>
    <w:rsid w:val="005E4320"/>
    <w:rsid w:val="005E4C37"/>
    <w:rsid w:val="005E54D4"/>
    <w:rsid w:val="005E5903"/>
    <w:rsid w:val="005E6458"/>
    <w:rsid w:val="005E6F7A"/>
    <w:rsid w:val="005E7429"/>
    <w:rsid w:val="005E77BD"/>
    <w:rsid w:val="005E798E"/>
    <w:rsid w:val="005F1318"/>
    <w:rsid w:val="005F19E6"/>
    <w:rsid w:val="005F2156"/>
    <w:rsid w:val="005F2A58"/>
    <w:rsid w:val="005F2C6F"/>
    <w:rsid w:val="005F2EAB"/>
    <w:rsid w:val="005F4174"/>
    <w:rsid w:val="005F4C80"/>
    <w:rsid w:val="005F5F5E"/>
    <w:rsid w:val="005F6126"/>
    <w:rsid w:val="005F715E"/>
    <w:rsid w:val="005F7E69"/>
    <w:rsid w:val="005FE967"/>
    <w:rsid w:val="006000CA"/>
    <w:rsid w:val="00600E7A"/>
    <w:rsid w:val="00601151"/>
    <w:rsid w:val="00601582"/>
    <w:rsid w:val="0060160F"/>
    <w:rsid w:val="00601634"/>
    <w:rsid w:val="0060172E"/>
    <w:rsid w:val="006024BB"/>
    <w:rsid w:val="0060296C"/>
    <w:rsid w:val="0060339F"/>
    <w:rsid w:val="00604899"/>
    <w:rsid w:val="00604E4F"/>
    <w:rsid w:val="006059D3"/>
    <w:rsid w:val="0060628A"/>
    <w:rsid w:val="00607542"/>
    <w:rsid w:val="00607DD8"/>
    <w:rsid w:val="0061122C"/>
    <w:rsid w:val="00611CD5"/>
    <w:rsid w:val="0061256B"/>
    <w:rsid w:val="00612725"/>
    <w:rsid w:val="00613041"/>
    <w:rsid w:val="0061369F"/>
    <w:rsid w:val="006138B6"/>
    <w:rsid w:val="00613FA2"/>
    <w:rsid w:val="00614181"/>
    <w:rsid w:val="006156BB"/>
    <w:rsid w:val="0061574B"/>
    <w:rsid w:val="00615F23"/>
    <w:rsid w:val="00616D58"/>
    <w:rsid w:val="006174B3"/>
    <w:rsid w:val="00617625"/>
    <w:rsid w:val="006200E5"/>
    <w:rsid w:val="006205EC"/>
    <w:rsid w:val="00620863"/>
    <w:rsid w:val="00620978"/>
    <w:rsid w:val="006209DC"/>
    <w:rsid w:val="00620AAD"/>
    <w:rsid w:val="006213DA"/>
    <w:rsid w:val="006222F0"/>
    <w:rsid w:val="006224DB"/>
    <w:rsid w:val="006225A7"/>
    <w:rsid w:val="00622957"/>
    <w:rsid w:val="00622E14"/>
    <w:rsid w:val="006238F5"/>
    <w:rsid w:val="00623FF9"/>
    <w:rsid w:val="00626093"/>
    <w:rsid w:val="006264A5"/>
    <w:rsid w:val="00626CA3"/>
    <w:rsid w:val="00627748"/>
    <w:rsid w:val="006304D1"/>
    <w:rsid w:val="006305F8"/>
    <w:rsid w:val="00630AB1"/>
    <w:rsid w:val="00632D2B"/>
    <w:rsid w:val="00633723"/>
    <w:rsid w:val="0063409F"/>
    <w:rsid w:val="00634762"/>
    <w:rsid w:val="00634A8B"/>
    <w:rsid w:val="00635947"/>
    <w:rsid w:val="006368A6"/>
    <w:rsid w:val="00637C8E"/>
    <w:rsid w:val="00640000"/>
    <w:rsid w:val="00640D1D"/>
    <w:rsid w:val="00640E5D"/>
    <w:rsid w:val="00641492"/>
    <w:rsid w:val="006423E1"/>
    <w:rsid w:val="00642F43"/>
    <w:rsid w:val="006432DF"/>
    <w:rsid w:val="006438BB"/>
    <w:rsid w:val="0064506E"/>
    <w:rsid w:val="00645155"/>
    <w:rsid w:val="00645646"/>
    <w:rsid w:val="00645DC5"/>
    <w:rsid w:val="0064787B"/>
    <w:rsid w:val="0065008A"/>
    <w:rsid w:val="0065093C"/>
    <w:rsid w:val="006513BB"/>
    <w:rsid w:val="0065164C"/>
    <w:rsid w:val="00651D70"/>
    <w:rsid w:val="00651F24"/>
    <w:rsid w:val="00652ACA"/>
    <w:rsid w:val="0065380A"/>
    <w:rsid w:val="00654C62"/>
    <w:rsid w:val="006566D9"/>
    <w:rsid w:val="00656C07"/>
    <w:rsid w:val="00657691"/>
    <w:rsid w:val="00657F2B"/>
    <w:rsid w:val="006609CE"/>
    <w:rsid w:val="00660AC8"/>
    <w:rsid w:val="00661031"/>
    <w:rsid w:val="00661B52"/>
    <w:rsid w:val="006624D9"/>
    <w:rsid w:val="00662A43"/>
    <w:rsid w:val="00662BDA"/>
    <w:rsid w:val="0066312E"/>
    <w:rsid w:val="00663299"/>
    <w:rsid w:val="006632AC"/>
    <w:rsid w:val="00663CFB"/>
    <w:rsid w:val="00663E83"/>
    <w:rsid w:val="00664073"/>
    <w:rsid w:val="00664DC7"/>
    <w:rsid w:val="00664E7B"/>
    <w:rsid w:val="00665F60"/>
    <w:rsid w:val="00666A28"/>
    <w:rsid w:val="00666AC6"/>
    <w:rsid w:val="00666DD1"/>
    <w:rsid w:val="00667333"/>
    <w:rsid w:val="00667D76"/>
    <w:rsid w:val="00667EDF"/>
    <w:rsid w:val="00670358"/>
    <w:rsid w:val="0067073F"/>
    <w:rsid w:val="0067153B"/>
    <w:rsid w:val="00671634"/>
    <w:rsid w:val="0067175D"/>
    <w:rsid w:val="006719F6"/>
    <w:rsid w:val="00671C88"/>
    <w:rsid w:val="00671CFC"/>
    <w:rsid w:val="00672627"/>
    <w:rsid w:val="00672CAD"/>
    <w:rsid w:val="00672D3B"/>
    <w:rsid w:val="00673DE4"/>
    <w:rsid w:val="00673FC4"/>
    <w:rsid w:val="00674038"/>
    <w:rsid w:val="00674937"/>
    <w:rsid w:val="00674B9F"/>
    <w:rsid w:val="00675CBF"/>
    <w:rsid w:val="00676178"/>
    <w:rsid w:val="00676524"/>
    <w:rsid w:val="006765EF"/>
    <w:rsid w:val="006765F0"/>
    <w:rsid w:val="0067753B"/>
    <w:rsid w:val="00680011"/>
    <w:rsid w:val="006804F8"/>
    <w:rsid w:val="006813F9"/>
    <w:rsid w:val="0068187D"/>
    <w:rsid w:val="00681FB7"/>
    <w:rsid w:val="00683206"/>
    <w:rsid w:val="0068338B"/>
    <w:rsid w:val="00683693"/>
    <w:rsid w:val="006841D1"/>
    <w:rsid w:val="00684E43"/>
    <w:rsid w:val="006860F2"/>
    <w:rsid w:val="00686746"/>
    <w:rsid w:val="006871DA"/>
    <w:rsid w:val="0068749B"/>
    <w:rsid w:val="006877C4"/>
    <w:rsid w:val="006879F1"/>
    <w:rsid w:val="006900C1"/>
    <w:rsid w:val="006907F2"/>
    <w:rsid w:val="00690D33"/>
    <w:rsid w:val="00691DF5"/>
    <w:rsid w:val="00692E96"/>
    <w:rsid w:val="00693E41"/>
    <w:rsid w:val="00694535"/>
    <w:rsid w:val="006949D2"/>
    <w:rsid w:val="00694EFB"/>
    <w:rsid w:val="006957DD"/>
    <w:rsid w:val="00695B0D"/>
    <w:rsid w:val="00695DCF"/>
    <w:rsid w:val="00696B9A"/>
    <w:rsid w:val="0069736C"/>
    <w:rsid w:val="00697EEE"/>
    <w:rsid w:val="006A17CC"/>
    <w:rsid w:val="006A222C"/>
    <w:rsid w:val="006A2504"/>
    <w:rsid w:val="006A2A31"/>
    <w:rsid w:val="006A33D8"/>
    <w:rsid w:val="006A5022"/>
    <w:rsid w:val="006A5225"/>
    <w:rsid w:val="006A5434"/>
    <w:rsid w:val="006A5A1C"/>
    <w:rsid w:val="006A5A65"/>
    <w:rsid w:val="006A5F18"/>
    <w:rsid w:val="006A6F4A"/>
    <w:rsid w:val="006B0135"/>
    <w:rsid w:val="006B1166"/>
    <w:rsid w:val="006B230A"/>
    <w:rsid w:val="006B23AE"/>
    <w:rsid w:val="006B23DD"/>
    <w:rsid w:val="006B3F34"/>
    <w:rsid w:val="006B47FE"/>
    <w:rsid w:val="006B5671"/>
    <w:rsid w:val="006B5E60"/>
    <w:rsid w:val="006B6AEB"/>
    <w:rsid w:val="006B6D0B"/>
    <w:rsid w:val="006B6DAD"/>
    <w:rsid w:val="006B7195"/>
    <w:rsid w:val="006B71D7"/>
    <w:rsid w:val="006B727C"/>
    <w:rsid w:val="006B78BA"/>
    <w:rsid w:val="006B7EE6"/>
    <w:rsid w:val="006C0172"/>
    <w:rsid w:val="006C07C8"/>
    <w:rsid w:val="006C0A04"/>
    <w:rsid w:val="006C0CA5"/>
    <w:rsid w:val="006C2526"/>
    <w:rsid w:val="006C2528"/>
    <w:rsid w:val="006C3000"/>
    <w:rsid w:val="006C37E3"/>
    <w:rsid w:val="006C3EA4"/>
    <w:rsid w:val="006C3EB0"/>
    <w:rsid w:val="006C4EF7"/>
    <w:rsid w:val="006C4F52"/>
    <w:rsid w:val="006C5009"/>
    <w:rsid w:val="006C6210"/>
    <w:rsid w:val="006C6C57"/>
    <w:rsid w:val="006C7003"/>
    <w:rsid w:val="006C74A5"/>
    <w:rsid w:val="006C7889"/>
    <w:rsid w:val="006C797C"/>
    <w:rsid w:val="006C7B28"/>
    <w:rsid w:val="006D0F9C"/>
    <w:rsid w:val="006D14B6"/>
    <w:rsid w:val="006D2713"/>
    <w:rsid w:val="006D2C6C"/>
    <w:rsid w:val="006D3BDA"/>
    <w:rsid w:val="006D52B2"/>
    <w:rsid w:val="006D59D7"/>
    <w:rsid w:val="006D64DC"/>
    <w:rsid w:val="006D6851"/>
    <w:rsid w:val="006D7089"/>
    <w:rsid w:val="006D7F0F"/>
    <w:rsid w:val="006E0C30"/>
    <w:rsid w:val="006E0DED"/>
    <w:rsid w:val="006E15C1"/>
    <w:rsid w:val="006E170B"/>
    <w:rsid w:val="006E1F97"/>
    <w:rsid w:val="006E2864"/>
    <w:rsid w:val="006E30B1"/>
    <w:rsid w:val="006E3467"/>
    <w:rsid w:val="006E3F55"/>
    <w:rsid w:val="006E41BF"/>
    <w:rsid w:val="006E59DD"/>
    <w:rsid w:val="006E60BB"/>
    <w:rsid w:val="006E665E"/>
    <w:rsid w:val="006E6756"/>
    <w:rsid w:val="006E6A18"/>
    <w:rsid w:val="006E760B"/>
    <w:rsid w:val="006E7E73"/>
    <w:rsid w:val="006F13BF"/>
    <w:rsid w:val="006F16C7"/>
    <w:rsid w:val="006F18C8"/>
    <w:rsid w:val="006F1FF3"/>
    <w:rsid w:val="006F1FF8"/>
    <w:rsid w:val="006F2624"/>
    <w:rsid w:val="006F3305"/>
    <w:rsid w:val="006F3BF8"/>
    <w:rsid w:val="006F3D37"/>
    <w:rsid w:val="006F445B"/>
    <w:rsid w:val="006F6354"/>
    <w:rsid w:val="006F6753"/>
    <w:rsid w:val="006F6DB3"/>
    <w:rsid w:val="007003C8"/>
    <w:rsid w:val="00701126"/>
    <w:rsid w:val="00702231"/>
    <w:rsid w:val="00702CB6"/>
    <w:rsid w:val="00702E3E"/>
    <w:rsid w:val="007038AE"/>
    <w:rsid w:val="00703C90"/>
    <w:rsid w:val="00703DB2"/>
    <w:rsid w:val="00704686"/>
    <w:rsid w:val="00704787"/>
    <w:rsid w:val="007048BB"/>
    <w:rsid w:val="00704C84"/>
    <w:rsid w:val="00704F64"/>
    <w:rsid w:val="00705140"/>
    <w:rsid w:val="00705393"/>
    <w:rsid w:val="00705FF4"/>
    <w:rsid w:val="007061FC"/>
    <w:rsid w:val="00706326"/>
    <w:rsid w:val="00706DCE"/>
    <w:rsid w:val="00711329"/>
    <w:rsid w:val="0071193B"/>
    <w:rsid w:val="007124FB"/>
    <w:rsid w:val="007126B2"/>
    <w:rsid w:val="00712A00"/>
    <w:rsid w:val="0071350E"/>
    <w:rsid w:val="00713963"/>
    <w:rsid w:val="00713C9D"/>
    <w:rsid w:val="00713EC7"/>
    <w:rsid w:val="0071416B"/>
    <w:rsid w:val="00714DA0"/>
    <w:rsid w:val="0071554F"/>
    <w:rsid w:val="00716098"/>
    <w:rsid w:val="00721312"/>
    <w:rsid w:val="0072175D"/>
    <w:rsid w:val="00722190"/>
    <w:rsid w:val="00722BA2"/>
    <w:rsid w:val="00722D7E"/>
    <w:rsid w:val="00722F94"/>
    <w:rsid w:val="00725131"/>
    <w:rsid w:val="0072518B"/>
    <w:rsid w:val="0072563E"/>
    <w:rsid w:val="00726618"/>
    <w:rsid w:val="007268A1"/>
    <w:rsid w:val="007269D8"/>
    <w:rsid w:val="00726CEF"/>
    <w:rsid w:val="00726CFD"/>
    <w:rsid w:val="00727FCB"/>
    <w:rsid w:val="007308EE"/>
    <w:rsid w:val="00730D5A"/>
    <w:rsid w:val="007311DE"/>
    <w:rsid w:val="00731505"/>
    <w:rsid w:val="00732429"/>
    <w:rsid w:val="00733E6D"/>
    <w:rsid w:val="00734C93"/>
    <w:rsid w:val="007364AC"/>
    <w:rsid w:val="00736A84"/>
    <w:rsid w:val="00736AB0"/>
    <w:rsid w:val="00736D30"/>
    <w:rsid w:val="00742342"/>
    <w:rsid w:val="007423B5"/>
    <w:rsid w:val="00742E17"/>
    <w:rsid w:val="00744187"/>
    <w:rsid w:val="007442EA"/>
    <w:rsid w:val="007448D7"/>
    <w:rsid w:val="00745291"/>
    <w:rsid w:val="007454AB"/>
    <w:rsid w:val="00746DF8"/>
    <w:rsid w:val="00746F67"/>
    <w:rsid w:val="0074705A"/>
    <w:rsid w:val="007471C0"/>
    <w:rsid w:val="00747C9F"/>
    <w:rsid w:val="00747FC1"/>
    <w:rsid w:val="00750371"/>
    <w:rsid w:val="00750558"/>
    <w:rsid w:val="0075058C"/>
    <w:rsid w:val="00751A3C"/>
    <w:rsid w:val="00752A6E"/>
    <w:rsid w:val="0075360F"/>
    <w:rsid w:val="007541A7"/>
    <w:rsid w:val="007545CE"/>
    <w:rsid w:val="00754D02"/>
    <w:rsid w:val="007553F6"/>
    <w:rsid w:val="0075552D"/>
    <w:rsid w:val="00756817"/>
    <w:rsid w:val="00757317"/>
    <w:rsid w:val="0076041F"/>
    <w:rsid w:val="00760521"/>
    <w:rsid w:val="007610B2"/>
    <w:rsid w:val="00761AAF"/>
    <w:rsid w:val="00761FD2"/>
    <w:rsid w:val="00762002"/>
    <w:rsid w:val="007623A8"/>
    <w:rsid w:val="007629BB"/>
    <w:rsid w:val="00762FCC"/>
    <w:rsid w:val="00763D82"/>
    <w:rsid w:val="00764048"/>
    <w:rsid w:val="007645C4"/>
    <w:rsid w:val="007647D5"/>
    <w:rsid w:val="00764F98"/>
    <w:rsid w:val="00765AB1"/>
    <w:rsid w:val="00765AB9"/>
    <w:rsid w:val="00765F83"/>
    <w:rsid w:val="00766133"/>
    <w:rsid w:val="00766159"/>
    <w:rsid w:val="00766501"/>
    <w:rsid w:val="007673A1"/>
    <w:rsid w:val="0076746B"/>
    <w:rsid w:val="0076756D"/>
    <w:rsid w:val="00770368"/>
    <w:rsid w:val="007709E1"/>
    <w:rsid w:val="007722D7"/>
    <w:rsid w:val="007737F0"/>
    <w:rsid w:val="00773F52"/>
    <w:rsid w:val="007749A5"/>
    <w:rsid w:val="00775198"/>
    <w:rsid w:val="00775207"/>
    <w:rsid w:val="00775386"/>
    <w:rsid w:val="00775D55"/>
    <w:rsid w:val="00775E85"/>
    <w:rsid w:val="00775EB7"/>
    <w:rsid w:val="00776774"/>
    <w:rsid w:val="007769D9"/>
    <w:rsid w:val="00776FBD"/>
    <w:rsid w:val="00777164"/>
    <w:rsid w:val="00777CAA"/>
    <w:rsid w:val="00780017"/>
    <w:rsid w:val="0078059F"/>
    <w:rsid w:val="00780872"/>
    <w:rsid w:val="007808C3"/>
    <w:rsid w:val="00780C4D"/>
    <w:rsid w:val="0078157B"/>
    <w:rsid w:val="007815E5"/>
    <w:rsid w:val="007822A9"/>
    <w:rsid w:val="00782BC7"/>
    <w:rsid w:val="00782BE6"/>
    <w:rsid w:val="00782E0C"/>
    <w:rsid w:val="00782FE6"/>
    <w:rsid w:val="00785435"/>
    <w:rsid w:val="007857D3"/>
    <w:rsid w:val="00785E15"/>
    <w:rsid w:val="00787DFB"/>
    <w:rsid w:val="00790FAA"/>
    <w:rsid w:val="007913E9"/>
    <w:rsid w:val="00791A99"/>
    <w:rsid w:val="00792E21"/>
    <w:rsid w:val="00792EE3"/>
    <w:rsid w:val="0079301A"/>
    <w:rsid w:val="00793231"/>
    <w:rsid w:val="007940C8"/>
    <w:rsid w:val="007945E6"/>
    <w:rsid w:val="00794A43"/>
    <w:rsid w:val="00795A7A"/>
    <w:rsid w:val="0079611B"/>
    <w:rsid w:val="007A0932"/>
    <w:rsid w:val="007A1B70"/>
    <w:rsid w:val="007A24EC"/>
    <w:rsid w:val="007A2898"/>
    <w:rsid w:val="007A34D5"/>
    <w:rsid w:val="007A4A3A"/>
    <w:rsid w:val="007A5739"/>
    <w:rsid w:val="007A576F"/>
    <w:rsid w:val="007A5A50"/>
    <w:rsid w:val="007A615D"/>
    <w:rsid w:val="007A71EC"/>
    <w:rsid w:val="007A7A53"/>
    <w:rsid w:val="007A7B87"/>
    <w:rsid w:val="007A7D09"/>
    <w:rsid w:val="007B019C"/>
    <w:rsid w:val="007B0927"/>
    <w:rsid w:val="007B0DE7"/>
    <w:rsid w:val="007B17B2"/>
    <w:rsid w:val="007B22E4"/>
    <w:rsid w:val="007B2806"/>
    <w:rsid w:val="007B3477"/>
    <w:rsid w:val="007B5693"/>
    <w:rsid w:val="007B5751"/>
    <w:rsid w:val="007B5852"/>
    <w:rsid w:val="007B6816"/>
    <w:rsid w:val="007B7DA3"/>
    <w:rsid w:val="007C220B"/>
    <w:rsid w:val="007C3343"/>
    <w:rsid w:val="007C34F4"/>
    <w:rsid w:val="007C3C75"/>
    <w:rsid w:val="007C4D6B"/>
    <w:rsid w:val="007C5C14"/>
    <w:rsid w:val="007C63B3"/>
    <w:rsid w:val="007C660C"/>
    <w:rsid w:val="007C7BF1"/>
    <w:rsid w:val="007C7F26"/>
    <w:rsid w:val="007D0354"/>
    <w:rsid w:val="007D0CC1"/>
    <w:rsid w:val="007D170A"/>
    <w:rsid w:val="007D1B13"/>
    <w:rsid w:val="007D1C14"/>
    <w:rsid w:val="007D2FA6"/>
    <w:rsid w:val="007D3CFB"/>
    <w:rsid w:val="007D63E0"/>
    <w:rsid w:val="007D63F0"/>
    <w:rsid w:val="007D69D4"/>
    <w:rsid w:val="007D6CCC"/>
    <w:rsid w:val="007E0BC8"/>
    <w:rsid w:val="007E0F7A"/>
    <w:rsid w:val="007E17AE"/>
    <w:rsid w:val="007E1DC4"/>
    <w:rsid w:val="007E1DD8"/>
    <w:rsid w:val="007E1E56"/>
    <w:rsid w:val="007E23D7"/>
    <w:rsid w:val="007E3174"/>
    <w:rsid w:val="007E3992"/>
    <w:rsid w:val="007E3B45"/>
    <w:rsid w:val="007E3B90"/>
    <w:rsid w:val="007E3B99"/>
    <w:rsid w:val="007E524D"/>
    <w:rsid w:val="007E5912"/>
    <w:rsid w:val="007E63AF"/>
    <w:rsid w:val="007E64C0"/>
    <w:rsid w:val="007E7146"/>
    <w:rsid w:val="007E765E"/>
    <w:rsid w:val="007E7692"/>
    <w:rsid w:val="007E78E3"/>
    <w:rsid w:val="007E79FF"/>
    <w:rsid w:val="007E7C19"/>
    <w:rsid w:val="007F08C8"/>
    <w:rsid w:val="007F0F42"/>
    <w:rsid w:val="007F1446"/>
    <w:rsid w:val="007F1BD9"/>
    <w:rsid w:val="007F1CD0"/>
    <w:rsid w:val="007F1E2C"/>
    <w:rsid w:val="007F3829"/>
    <w:rsid w:val="007F3E1F"/>
    <w:rsid w:val="007F3E71"/>
    <w:rsid w:val="007F5037"/>
    <w:rsid w:val="007F5533"/>
    <w:rsid w:val="007F559D"/>
    <w:rsid w:val="007F5AFC"/>
    <w:rsid w:val="007F5B54"/>
    <w:rsid w:val="007F60B3"/>
    <w:rsid w:val="007F67F5"/>
    <w:rsid w:val="007F79B4"/>
    <w:rsid w:val="007F79E4"/>
    <w:rsid w:val="007F7ADD"/>
    <w:rsid w:val="008007D1"/>
    <w:rsid w:val="00801EBA"/>
    <w:rsid w:val="00801F9A"/>
    <w:rsid w:val="00802369"/>
    <w:rsid w:val="00802F5D"/>
    <w:rsid w:val="00803859"/>
    <w:rsid w:val="00804677"/>
    <w:rsid w:val="00804806"/>
    <w:rsid w:val="00804C62"/>
    <w:rsid w:val="0080518A"/>
    <w:rsid w:val="0080573D"/>
    <w:rsid w:val="0080641D"/>
    <w:rsid w:val="00806474"/>
    <w:rsid w:val="00810266"/>
    <w:rsid w:val="00811427"/>
    <w:rsid w:val="00812271"/>
    <w:rsid w:val="008122D0"/>
    <w:rsid w:val="008126BF"/>
    <w:rsid w:val="00812D50"/>
    <w:rsid w:val="00812D9C"/>
    <w:rsid w:val="00813141"/>
    <w:rsid w:val="008131FE"/>
    <w:rsid w:val="0081353A"/>
    <w:rsid w:val="00813689"/>
    <w:rsid w:val="0081413E"/>
    <w:rsid w:val="00814A79"/>
    <w:rsid w:val="00815261"/>
    <w:rsid w:val="0081694B"/>
    <w:rsid w:val="00816D88"/>
    <w:rsid w:val="00816DB7"/>
    <w:rsid w:val="00817092"/>
    <w:rsid w:val="008176D6"/>
    <w:rsid w:val="008177C2"/>
    <w:rsid w:val="0082043E"/>
    <w:rsid w:val="00820457"/>
    <w:rsid w:val="008213D3"/>
    <w:rsid w:val="00823ED7"/>
    <w:rsid w:val="00824570"/>
    <w:rsid w:val="00825FFF"/>
    <w:rsid w:val="00827B47"/>
    <w:rsid w:val="00827F6A"/>
    <w:rsid w:val="0083039F"/>
    <w:rsid w:val="00830CA3"/>
    <w:rsid w:val="00831C05"/>
    <w:rsid w:val="008329FF"/>
    <w:rsid w:val="00832B7E"/>
    <w:rsid w:val="00832CB3"/>
    <w:rsid w:val="00833B45"/>
    <w:rsid w:val="00835046"/>
    <w:rsid w:val="00835473"/>
    <w:rsid w:val="00835B4C"/>
    <w:rsid w:val="00835CFB"/>
    <w:rsid w:val="00835E59"/>
    <w:rsid w:val="00835EB2"/>
    <w:rsid w:val="00836698"/>
    <w:rsid w:val="008374A7"/>
    <w:rsid w:val="00837583"/>
    <w:rsid w:val="008376D9"/>
    <w:rsid w:val="0083776F"/>
    <w:rsid w:val="0083786D"/>
    <w:rsid w:val="00837E6A"/>
    <w:rsid w:val="00840675"/>
    <w:rsid w:val="008406A4"/>
    <w:rsid w:val="00840DEB"/>
    <w:rsid w:val="00841986"/>
    <w:rsid w:val="00842FC2"/>
    <w:rsid w:val="008437CA"/>
    <w:rsid w:val="00843A96"/>
    <w:rsid w:val="00843AD0"/>
    <w:rsid w:val="00844119"/>
    <w:rsid w:val="0084454D"/>
    <w:rsid w:val="00844C1E"/>
    <w:rsid w:val="00845079"/>
    <w:rsid w:val="00845A77"/>
    <w:rsid w:val="0084619D"/>
    <w:rsid w:val="008461B0"/>
    <w:rsid w:val="00846363"/>
    <w:rsid w:val="00846484"/>
    <w:rsid w:val="00850181"/>
    <w:rsid w:val="00850707"/>
    <w:rsid w:val="00850D91"/>
    <w:rsid w:val="00851437"/>
    <w:rsid w:val="00851870"/>
    <w:rsid w:val="00851A00"/>
    <w:rsid w:val="00852912"/>
    <w:rsid w:val="0085297D"/>
    <w:rsid w:val="00852D6B"/>
    <w:rsid w:val="00852F6A"/>
    <w:rsid w:val="0085421D"/>
    <w:rsid w:val="008544D3"/>
    <w:rsid w:val="00854A95"/>
    <w:rsid w:val="008560C9"/>
    <w:rsid w:val="0085618D"/>
    <w:rsid w:val="0085625C"/>
    <w:rsid w:val="00857AA4"/>
    <w:rsid w:val="00860ABF"/>
    <w:rsid w:val="00860BA7"/>
    <w:rsid w:val="00861570"/>
    <w:rsid w:val="008616FE"/>
    <w:rsid w:val="00861A3C"/>
    <w:rsid w:val="00861C03"/>
    <w:rsid w:val="00862C68"/>
    <w:rsid w:val="00863620"/>
    <w:rsid w:val="00864AE5"/>
    <w:rsid w:val="00864CA5"/>
    <w:rsid w:val="00865066"/>
    <w:rsid w:val="0086617D"/>
    <w:rsid w:val="008666BD"/>
    <w:rsid w:val="00866CA5"/>
    <w:rsid w:val="008677E6"/>
    <w:rsid w:val="008679A4"/>
    <w:rsid w:val="00867B06"/>
    <w:rsid w:val="00867D25"/>
    <w:rsid w:val="00870DFD"/>
    <w:rsid w:val="00871EA0"/>
    <w:rsid w:val="0087233B"/>
    <w:rsid w:val="00872592"/>
    <w:rsid w:val="00872965"/>
    <w:rsid w:val="00872A0D"/>
    <w:rsid w:val="00873493"/>
    <w:rsid w:val="00873BBD"/>
    <w:rsid w:val="00874EA9"/>
    <w:rsid w:val="00875BF2"/>
    <w:rsid w:val="00875E04"/>
    <w:rsid w:val="008760AC"/>
    <w:rsid w:val="00876174"/>
    <w:rsid w:val="00876CEC"/>
    <w:rsid w:val="00876D6D"/>
    <w:rsid w:val="00877048"/>
    <w:rsid w:val="008774CD"/>
    <w:rsid w:val="008801D8"/>
    <w:rsid w:val="00880B7D"/>
    <w:rsid w:val="00881357"/>
    <w:rsid w:val="008816C8"/>
    <w:rsid w:val="008817F2"/>
    <w:rsid w:val="008825AC"/>
    <w:rsid w:val="00882B9E"/>
    <w:rsid w:val="00882DDE"/>
    <w:rsid w:val="008846DD"/>
    <w:rsid w:val="00885C78"/>
    <w:rsid w:val="008860D0"/>
    <w:rsid w:val="00886DBC"/>
    <w:rsid w:val="00886EB5"/>
    <w:rsid w:val="008872B4"/>
    <w:rsid w:val="00887BDD"/>
    <w:rsid w:val="00887D5D"/>
    <w:rsid w:val="008908B6"/>
    <w:rsid w:val="00890C47"/>
    <w:rsid w:val="0089381F"/>
    <w:rsid w:val="008938E4"/>
    <w:rsid w:val="00893B99"/>
    <w:rsid w:val="00893F09"/>
    <w:rsid w:val="008946B6"/>
    <w:rsid w:val="0089472F"/>
    <w:rsid w:val="00895380"/>
    <w:rsid w:val="008957B6"/>
    <w:rsid w:val="00896125"/>
    <w:rsid w:val="0089691A"/>
    <w:rsid w:val="0089710C"/>
    <w:rsid w:val="008975AF"/>
    <w:rsid w:val="0089769A"/>
    <w:rsid w:val="008976A7"/>
    <w:rsid w:val="0089783A"/>
    <w:rsid w:val="00897A26"/>
    <w:rsid w:val="00897EC1"/>
    <w:rsid w:val="008A04A4"/>
    <w:rsid w:val="008A1015"/>
    <w:rsid w:val="008A213C"/>
    <w:rsid w:val="008A2664"/>
    <w:rsid w:val="008A2C75"/>
    <w:rsid w:val="008A325E"/>
    <w:rsid w:val="008A3345"/>
    <w:rsid w:val="008A3B2C"/>
    <w:rsid w:val="008A42C0"/>
    <w:rsid w:val="008A5462"/>
    <w:rsid w:val="008A5531"/>
    <w:rsid w:val="008A56A5"/>
    <w:rsid w:val="008A6263"/>
    <w:rsid w:val="008A78D4"/>
    <w:rsid w:val="008B1E22"/>
    <w:rsid w:val="008B1ED9"/>
    <w:rsid w:val="008B34DC"/>
    <w:rsid w:val="008B3DDD"/>
    <w:rsid w:val="008B4E94"/>
    <w:rsid w:val="008B54E0"/>
    <w:rsid w:val="008B55D1"/>
    <w:rsid w:val="008B6296"/>
    <w:rsid w:val="008B68A3"/>
    <w:rsid w:val="008B68F7"/>
    <w:rsid w:val="008B6A7C"/>
    <w:rsid w:val="008B6B19"/>
    <w:rsid w:val="008B73F8"/>
    <w:rsid w:val="008B77A0"/>
    <w:rsid w:val="008B7CAD"/>
    <w:rsid w:val="008C21BB"/>
    <w:rsid w:val="008C25BC"/>
    <w:rsid w:val="008C29AA"/>
    <w:rsid w:val="008C2C91"/>
    <w:rsid w:val="008C3056"/>
    <w:rsid w:val="008C33B2"/>
    <w:rsid w:val="008C516F"/>
    <w:rsid w:val="008C5D3E"/>
    <w:rsid w:val="008C5D4C"/>
    <w:rsid w:val="008C7620"/>
    <w:rsid w:val="008C76C0"/>
    <w:rsid w:val="008CA20B"/>
    <w:rsid w:val="008D0691"/>
    <w:rsid w:val="008D13D9"/>
    <w:rsid w:val="008D1C08"/>
    <w:rsid w:val="008D1F4B"/>
    <w:rsid w:val="008D22F6"/>
    <w:rsid w:val="008D2D21"/>
    <w:rsid w:val="008D5333"/>
    <w:rsid w:val="008D5B99"/>
    <w:rsid w:val="008D60B5"/>
    <w:rsid w:val="008D62AE"/>
    <w:rsid w:val="008D7301"/>
    <w:rsid w:val="008D7335"/>
    <w:rsid w:val="008D763E"/>
    <w:rsid w:val="008D7953"/>
    <w:rsid w:val="008D7BE2"/>
    <w:rsid w:val="008E126F"/>
    <w:rsid w:val="008E15F8"/>
    <w:rsid w:val="008E188B"/>
    <w:rsid w:val="008E1BB5"/>
    <w:rsid w:val="008E1C3D"/>
    <w:rsid w:val="008E2E8C"/>
    <w:rsid w:val="008E3B41"/>
    <w:rsid w:val="008E3DC9"/>
    <w:rsid w:val="008E4366"/>
    <w:rsid w:val="008E4F34"/>
    <w:rsid w:val="008E58FF"/>
    <w:rsid w:val="008E59AE"/>
    <w:rsid w:val="008E60BF"/>
    <w:rsid w:val="008E65E2"/>
    <w:rsid w:val="008E66B2"/>
    <w:rsid w:val="008E75E4"/>
    <w:rsid w:val="008E79BD"/>
    <w:rsid w:val="008F071C"/>
    <w:rsid w:val="008F0925"/>
    <w:rsid w:val="008F0999"/>
    <w:rsid w:val="008F3586"/>
    <w:rsid w:val="008F3E0B"/>
    <w:rsid w:val="008F424C"/>
    <w:rsid w:val="008F4580"/>
    <w:rsid w:val="008F54D3"/>
    <w:rsid w:val="008F5689"/>
    <w:rsid w:val="008F5C95"/>
    <w:rsid w:val="008F600F"/>
    <w:rsid w:val="008F6CCB"/>
    <w:rsid w:val="008F73B1"/>
    <w:rsid w:val="008F7434"/>
    <w:rsid w:val="008F7699"/>
    <w:rsid w:val="0090242C"/>
    <w:rsid w:val="00902EBF"/>
    <w:rsid w:val="00902FD9"/>
    <w:rsid w:val="009033A0"/>
    <w:rsid w:val="00903B7D"/>
    <w:rsid w:val="00903C1B"/>
    <w:rsid w:val="00904097"/>
    <w:rsid w:val="009044E4"/>
    <w:rsid w:val="00904533"/>
    <w:rsid w:val="00905276"/>
    <w:rsid w:val="009073C5"/>
    <w:rsid w:val="0090766C"/>
    <w:rsid w:val="00907914"/>
    <w:rsid w:val="00910208"/>
    <w:rsid w:val="0091284C"/>
    <w:rsid w:val="00912CE5"/>
    <w:rsid w:val="00914405"/>
    <w:rsid w:val="00915684"/>
    <w:rsid w:val="0091710F"/>
    <w:rsid w:val="00917566"/>
    <w:rsid w:val="00917E4B"/>
    <w:rsid w:val="009205E3"/>
    <w:rsid w:val="0092197C"/>
    <w:rsid w:val="00922469"/>
    <w:rsid w:val="00923377"/>
    <w:rsid w:val="00923D5F"/>
    <w:rsid w:val="00923EE1"/>
    <w:rsid w:val="00925445"/>
    <w:rsid w:val="009260F1"/>
    <w:rsid w:val="0092642D"/>
    <w:rsid w:val="009265CB"/>
    <w:rsid w:val="009267EC"/>
    <w:rsid w:val="00926C62"/>
    <w:rsid w:val="00930073"/>
    <w:rsid w:val="009309E7"/>
    <w:rsid w:val="00931059"/>
    <w:rsid w:val="00931EE0"/>
    <w:rsid w:val="00932A37"/>
    <w:rsid w:val="00932C64"/>
    <w:rsid w:val="009342FD"/>
    <w:rsid w:val="009343FC"/>
    <w:rsid w:val="00934E8C"/>
    <w:rsid w:val="009358D1"/>
    <w:rsid w:val="00935AA1"/>
    <w:rsid w:val="0093631B"/>
    <w:rsid w:val="0093672F"/>
    <w:rsid w:val="009369B7"/>
    <w:rsid w:val="00937120"/>
    <w:rsid w:val="0093768E"/>
    <w:rsid w:val="0093786F"/>
    <w:rsid w:val="0094009F"/>
    <w:rsid w:val="00940818"/>
    <w:rsid w:val="0094115A"/>
    <w:rsid w:val="009415EF"/>
    <w:rsid w:val="0094193E"/>
    <w:rsid w:val="009424ED"/>
    <w:rsid w:val="0094258F"/>
    <w:rsid w:val="009438BA"/>
    <w:rsid w:val="009439BE"/>
    <w:rsid w:val="00944183"/>
    <w:rsid w:val="009451AC"/>
    <w:rsid w:val="009455D3"/>
    <w:rsid w:val="009457AD"/>
    <w:rsid w:val="00945C9E"/>
    <w:rsid w:val="009465F7"/>
    <w:rsid w:val="00946E26"/>
    <w:rsid w:val="009479A8"/>
    <w:rsid w:val="00947F25"/>
    <w:rsid w:val="0095025C"/>
    <w:rsid w:val="0095074B"/>
    <w:rsid w:val="00950859"/>
    <w:rsid w:val="00950AF6"/>
    <w:rsid w:val="00951070"/>
    <w:rsid w:val="0095145A"/>
    <w:rsid w:val="00951D44"/>
    <w:rsid w:val="00952724"/>
    <w:rsid w:val="00952F15"/>
    <w:rsid w:val="00953103"/>
    <w:rsid w:val="00953A84"/>
    <w:rsid w:val="00953BB2"/>
    <w:rsid w:val="00953CE4"/>
    <w:rsid w:val="00953F6F"/>
    <w:rsid w:val="0095437C"/>
    <w:rsid w:val="00954392"/>
    <w:rsid w:val="00954480"/>
    <w:rsid w:val="00955776"/>
    <w:rsid w:val="00956E9A"/>
    <w:rsid w:val="00957A2C"/>
    <w:rsid w:val="00961E8C"/>
    <w:rsid w:val="00962598"/>
    <w:rsid w:val="00962A9E"/>
    <w:rsid w:val="00962B15"/>
    <w:rsid w:val="009635CC"/>
    <w:rsid w:val="00963DC6"/>
    <w:rsid w:val="00964820"/>
    <w:rsid w:val="009655A6"/>
    <w:rsid w:val="00965E72"/>
    <w:rsid w:val="00967194"/>
    <w:rsid w:val="009677F0"/>
    <w:rsid w:val="00967DE6"/>
    <w:rsid w:val="00970394"/>
    <w:rsid w:val="009712DC"/>
    <w:rsid w:val="009717D1"/>
    <w:rsid w:val="00971B58"/>
    <w:rsid w:val="00971F46"/>
    <w:rsid w:val="00971F6C"/>
    <w:rsid w:val="0097280C"/>
    <w:rsid w:val="00972D32"/>
    <w:rsid w:val="009733B7"/>
    <w:rsid w:val="00975899"/>
    <w:rsid w:val="00975F2F"/>
    <w:rsid w:val="00976AF6"/>
    <w:rsid w:val="00976F5A"/>
    <w:rsid w:val="00977034"/>
    <w:rsid w:val="009771AD"/>
    <w:rsid w:val="009775B8"/>
    <w:rsid w:val="00977FF4"/>
    <w:rsid w:val="00980409"/>
    <w:rsid w:val="00980A74"/>
    <w:rsid w:val="0098111F"/>
    <w:rsid w:val="009819F4"/>
    <w:rsid w:val="00982785"/>
    <w:rsid w:val="009833C5"/>
    <w:rsid w:val="00983645"/>
    <w:rsid w:val="00983A70"/>
    <w:rsid w:val="00984CED"/>
    <w:rsid w:val="00984DC8"/>
    <w:rsid w:val="0098589B"/>
    <w:rsid w:val="009861E1"/>
    <w:rsid w:val="009871DE"/>
    <w:rsid w:val="009901B8"/>
    <w:rsid w:val="009907C6"/>
    <w:rsid w:val="00990AC8"/>
    <w:rsid w:val="00992D56"/>
    <w:rsid w:val="009933A8"/>
    <w:rsid w:val="0099395B"/>
    <w:rsid w:val="00994036"/>
    <w:rsid w:val="00994435"/>
    <w:rsid w:val="0099491C"/>
    <w:rsid w:val="00994D50"/>
    <w:rsid w:val="009956F2"/>
    <w:rsid w:val="009959E8"/>
    <w:rsid w:val="00995C4A"/>
    <w:rsid w:val="009961DA"/>
    <w:rsid w:val="009966EC"/>
    <w:rsid w:val="00996A4F"/>
    <w:rsid w:val="00996AFB"/>
    <w:rsid w:val="00996D81"/>
    <w:rsid w:val="009974DC"/>
    <w:rsid w:val="009A0A06"/>
    <w:rsid w:val="009A0D2C"/>
    <w:rsid w:val="009A10EB"/>
    <w:rsid w:val="009A1F94"/>
    <w:rsid w:val="009A226B"/>
    <w:rsid w:val="009A25D7"/>
    <w:rsid w:val="009A2603"/>
    <w:rsid w:val="009A3095"/>
    <w:rsid w:val="009A32F3"/>
    <w:rsid w:val="009A37F5"/>
    <w:rsid w:val="009A44F5"/>
    <w:rsid w:val="009A45FE"/>
    <w:rsid w:val="009A554C"/>
    <w:rsid w:val="009A579A"/>
    <w:rsid w:val="009A5A7B"/>
    <w:rsid w:val="009A687D"/>
    <w:rsid w:val="009A76AA"/>
    <w:rsid w:val="009B005E"/>
    <w:rsid w:val="009B065D"/>
    <w:rsid w:val="009B1777"/>
    <w:rsid w:val="009B23E5"/>
    <w:rsid w:val="009B2665"/>
    <w:rsid w:val="009B30A5"/>
    <w:rsid w:val="009B43E9"/>
    <w:rsid w:val="009B45E9"/>
    <w:rsid w:val="009B5AD6"/>
    <w:rsid w:val="009B6321"/>
    <w:rsid w:val="009B63BE"/>
    <w:rsid w:val="009B69D8"/>
    <w:rsid w:val="009B6CD4"/>
    <w:rsid w:val="009B749E"/>
    <w:rsid w:val="009C01C6"/>
    <w:rsid w:val="009C10E9"/>
    <w:rsid w:val="009C1814"/>
    <w:rsid w:val="009C1851"/>
    <w:rsid w:val="009C1C12"/>
    <w:rsid w:val="009C207C"/>
    <w:rsid w:val="009C21D1"/>
    <w:rsid w:val="009C2242"/>
    <w:rsid w:val="009C3048"/>
    <w:rsid w:val="009C37C7"/>
    <w:rsid w:val="009C429E"/>
    <w:rsid w:val="009C4456"/>
    <w:rsid w:val="009C4A18"/>
    <w:rsid w:val="009C4B25"/>
    <w:rsid w:val="009C701F"/>
    <w:rsid w:val="009C767F"/>
    <w:rsid w:val="009C79B1"/>
    <w:rsid w:val="009C7B6A"/>
    <w:rsid w:val="009D01BC"/>
    <w:rsid w:val="009D0973"/>
    <w:rsid w:val="009D0A25"/>
    <w:rsid w:val="009D10D3"/>
    <w:rsid w:val="009D237F"/>
    <w:rsid w:val="009D268F"/>
    <w:rsid w:val="009D2C66"/>
    <w:rsid w:val="009D3591"/>
    <w:rsid w:val="009D39A7"/>
    <w:rsid w:val="009D3F1D"/>
    <w:rsid w:val="009D5485"/>
    <w:rsid w:val="009D5605"/>
    <w:rsid w:val="009D5749"/>
    <w:rsid w:val="009D5801"/>
    <w:rsid w:val="009D5A24"/>
    <w:rsid w:val="009D6461"/>
    <w:rsid w:val="009D6A29"/>
    <w:rsid w:val="009D7111"/>
    <w:rsid w:val="009D72C5"/>
    <w:rsid w:val="009D7D6F"/>
    <w:rsid w:val="009E06C6"/>
    <w:rsid w:val="009E07D0"/>
    <w:rsid w:val="009E0ABD"/>
    <w:rsid w:val="009E0B50"/>
    <w:rsid w:val="009E165C"/>
    <w:rsid w:val="009E180F"/>
    <w:rsid w:val="009E18F8"/>
    <w:rsid w:val="009E4412"/>
    <w:rsid w:val="009E47DC"/>
    <w:rsid w:val="009E4FA2"/>
    <w:rsid w:val="009E52E6"/>
    <w:rsid w:val="009E5BDC"/>
    <w:rsid w:val="009E6D62"/>
    <w:rsid w:val="009E6F80"/>
    <w:rsid w:val="009F6BF6"/>
    <w:rsid w:val="009F6E61"/>
    <w:rsid w:val="00A00789"/>
    <w:rsid w:val="00A01624"/>
    <w:rsid w:val="00A0169C"/>
    <w:rsid w:val="00A01D9E"/>
    <w:rsid w:val="00A02564"/>
    <w:rsid w:val="00A030B1"/>
    <w:rsid w:val="00A037F2"/>
    <w:rsid w:val="00A0395C"/>
    <w:rsid w:val="00A03993"/>
    <w:rsid w:val="00A041A5"/>
    <w:rsid w:val="00A044C4"/>
    <w:rsid w:val="00A04BB3"/>
    <w:rsid w:val="00A04C0B"/>
    <w:rsid w:val="00A0507F"/>
    <w:rsid w:val="00A0636C"/>
    <w:rsid w:val="00A06DD0"/>
    <w:rsid w:val="00A06E8C"/>
    <w:rsid w:val="00A06EB6"/>
    <w:rsid w:val="00A06F05"/>
    <w:rsid w:val="00A0717F"/>
    <w:rsid w:val="00A07787"/>
    <w:rsid w:val="00A11602"/>
    <w:rsid w:val="00A12DE8"/>
    <w:rsid w:val="00A132EC"/>
    <w:rsid w:val="00A13593"/>
    <w:rsid w:val="00A13FEF"/>
    <w:rsid w:val="00A140DE"/>
    <w:rsid w:val="00A14169"/>
    <w:rsid w:val="00A14AED"/>
    <w:rsid w:val="00A156D6"/>
    <w:rsid w:val="00A15B2A"/>
    <w:rsid w:val="00A160FF"/>
    <w:rsid w:val="00A16AD7"/>
    <w:rsid w:val="00A174DF"/>
    <w:rsid w:val="00A2089B"/>
    <w:rsid w:val="00A2121F"/>
    <w:rsid w:val="00A2141B"/>
    <w:rsid w:val="00A21706"/>
    <w:rsid w:val="00A21A02"/>
    <w:rsid w:val="00A21ACF"/>
    <w:rsid w:val="00A22391"/>
    <w:rsid w:val="00A22DF2"/>
    <w:rsid w:val="00A23384"/>
    <w:rsid w:val="00A2564B"/>
    <w:rsid w:val="00A25FFA"/>
    <w:rsid w:val="00A26107"/>
    <w:rsid w:val="00A26762"/>
    <w:rsid w:val="00A26791"/>
    <w:rsid w:val="00A27235"/>
    <w:rsid w:val="00A272A5"/>
    <w:rsid w:val="00A27909"/>
    <w:rsid w:val="00A27B37"/>
    <w:rsid w:val="00A30443"/>
    <w:rsid w:val="00A31277"/>
    <w:rsid w:val="00A32763"/>
    <w:rsid w:val="00A32CD9"/>
    <w:rsid w:val="00A33AEB"/>
    <w:rsid w:val="00A33C80"/>
    <w:rsid w:val="00A349B9"/>
    <w:rsid w:val="00A3673C"/>
    <w:rsid w:val="00A36E06"/>
    <w:rsid w:val="00A37223"/>
    <w:rsid w:val="00A3A2BC"/>
    <w:rsid w:val="00A40934"/>
    <w:rsid w:val="00A409F3"/>
    <w:rsid w:val="00A40B23"/>
    <w:rsid w:val="00A41342"/>
    <w:rsid w:val="00A414AC"/>
    <w:rsid w:val="00A41534"/>
    <w:rsid w:val="00A416D9"/>
    <w:rsid w:val="00A43494"/>
    <w:rsid w:val="00A44678"/>
    <w:rsid w:val="00A44AF4"/>
    <w:rsid w:val="00A46775"/>
    <w:rsid w:val="00A46956"/>
    <w:rsid w:val="00A4710F"/>
    <w:rsid w:val="00A47C14"/>
    <w:rsid w:val="00A50489"/>
    <w:rsid w:val="00A51217"/>
    <w:rsid w:val="00A519DC"/>
    <w:rsid w:val="00A5264A"/>
    <w:rsid w:val="00A53346"/>
    <w:rsid w:val="00A54175"/>
    <w:rsid w:val="00A545B1"/>
    <w:rsid w:val="00A549E9"/>
    <w:rsid w:val="00A57862"/>
    <w:rsid w:val="00A57BC6"/>
    <w:rsid w:val="00A57BF4"/>
    <w:rsid w:val="00A601A2"/>
    <w:rsid w:val="00A6042F"/>
    <w:rsid w:val="00A60504"/>
    <w:rsid w:val="00A60B0D"/>
    <w:rsid w:val="00A61EC8"/>
    <w:rsid w:val="00A62D43"/>
    <w:rsid w:val="00A62F3E"/>
    <w:rsid w:val="00A638B4"/>
    <w:rsid w:val="00A64DC0"/>
    <w:rsid w:val="00A66AC4"/>
    <w:rsid w:val="00A66FDE"/>
    <w:rsid w:val="00A700E8"/>
    <w:rsid w:val="00A70A17"/>
    <w:rsid w:val="00A70CD2"/>
    <w:rsid w:val="00A70FB0"/>
    <w:rsid w:val="00A71142"/>
    <w:rsid w:val="00A7137D"/>
    <w:rsid w:val="00A72220"/>
    <w:rsid w:val="00A73BAF"/>
    <w:rsid w:val="00A74095"/>
    <w:rsid w:val="00A74402"/>
    <w:rsid w:val="00A754FE"/>
    <w:rsid w:val="00A75AFE"/>
    <w:rsid w:val="00A762E7"/>
    <w:rsid w:val="00A76D50"/>
    <w:rsid w:val="00A77256"/>
    <w:rsid w:val="00A774C1"/>
    <w:rsid w:val="00A80018"/>
    <w:rsid w:val="00A80454"/>
    <w:rsid w:val="00A82009"/>
    <w:rsid w:val="00A8301B"/>
    <w:rsid w:val="00A84350"/>
    <w:rsid w:val="00A84562"/>
    <w:rsid w:val="00A84DEE"/>
    <w:rsid w:val="00A84E7B"/>
    <w:rsid w:val="00A8502B"/>
    <w:rsid w:val="00A85736"/>
    <w:rsid w:val="00A85A11"/>
    <w:rsid w:val="00A86010"/>
    <w:rsid w:val="00A860F8"/>
    <w:rsid w:val="00A866E4"/>
    <w:rsid w:val="00A86A72"/>
    <w:rsid w:val="00A86FC7"/>
    <w:rsid w:val="00A87267"/>
    <w:rsid w:val="00A87350"/>
    <w:rsid w:val="00A87622"/>
    <w:rsid w:val="00A90B84"/>
    <w:rsid w:val="00A90C55"/>
    <w:rsid w:val="00A90CE9"/>
    <w:rsid w:val="00A91184"/>
    <w:rsid w:val="00A91CD6"/>
    <w:rsid w:val="00A93135"/>
    <w:rsid w:val="00A931FB"/>
    <w:rsid w:val="00A93D14"/>
    <w:rsid w:val="00A940A9"/>
    <w:rsid w:val="00A9416C"/>
    <w:rsid w:val="00A94DDF"/>
    <w:rsid w:val="00A95782"/>
    <w:rsid w:val="00A9592A"/>
    <w:rsid w:val="00A95BAE"/>
    <w:rsid w:val="00A95D33"/>
    <w:rsid w:val="00A9619A"/>
    <w:rsid w:val="00A962B9"/>
    <w:rsid w:val="00A9647A"/>
    <w:rsid w:val="00A9656F"/>
    <w:rsid w:val="00A96D28"/>
    <w:rsid w:val="00A970F3"/>
    <w:rsid w:val="00A97644"/>
    <w:rsid w:val="00A97657"/>
    <w:rsid w:val="00A97F64"/>
    <w:rsid w:val="00AA05B2"/>
    <w:rsid w:val="00AA09D6"/>
    <w:rsid w:val="00AA0B2D"/>
    <w:rsid w:val="00AA0EB9"/>
    <w:rsid w:val="00AA102A"/>
    <w:rsid w:val="00AA1448"/>
    <w:rsid w:val="00AA15B1"/>
    <w:rsid w:val="00AA189B"/>
    <w:rsid w:val="00AA1934"/>
    <w:rsid w:val="00AA21FF"/>
    <w:rsid w:val="00AA2D14"/>
    <w:rsid w:val="00AA3633"/>
    <w:rsid w:val="00AA3BDE"/>
    <w:rsid w:val="00AA3DA2"/>
    <w:rsid w:val="00AA4C58"/>
    <w:rsid w:val="00AA4E1F"/>
    <w:rsid w:val="00AA4F4C"/>
    <w:rsid w:val="00AA565E"/>
    <w:rsid w:val="00AA5E6C"/>
    <w:rsid w:val="00AA622B"/>
    <w:rsid w:val="00AA6517"/>
    <w:rsid w:val="00AA6A20"/>
    <w:rsid w:val="00AA6C20"/>
    <w:rsid w:val="00AA7242"/>
    <w:rsid w:val="00AA792B"/>
    <w:rsid w:val="00AA79A1"/>
    <w:rsid w:val="00AA7EA2"/>
    <w:rsid w:val="00AA7EC4"/>
    <w:rsid w:val="00AB0D91"/>
    <w:rsid w:val="00AB1192"/>
    <w:rsid w:val="00AB1610"/>
    <w:rsid w:val="00AB166A"/>
    <w:rsid w:val="00AB2315"/>
    <w:rsid w:val="00AB2319"/>
    <w:rsid w:val="00AB29A3"/>
    <w:rsid w:val="00AB310C"/>
    <w:rsid w:val="00AB3263"/>
    <w:rsid w:val="00AB3DED"/>
    <w:rsid w:val="00AB4179"/>
    <w:rsid w:val="00AB4BED"/>
    <w:rsid w:val="00AB6696"/>
    <w:rsid w:val="00AB66B8"/>
    <w:rsid w:val="00AB73B9"/>
    <w:rsid w:val="00AC1088"/>
    <w:rsid w:val="00AC1A4D"/>
    <w:rsid w:val="00AC231E"/>
    <w:rsid w:val="00AC27E5"/>
    <w:rsid w:val="00AC289A"/>
    <w:rsid w:val="00AC38B6"/>
    <w:rsid w:val="00AC3DDC"/>
    <w:rsid w:val="00AC3E86"/>
    <w:rsid w:val="00AC559C"/>
    <w:rsid w:val="00AC60D2"/>
    <w:rsid w:val="00AC6A98"/>
    <w:rsid w:val="00AC6FB9"/>
    <w:rsid w:val="00AC79DC"/>
    <w:rsid w:val="00AC7B23"/>
    <w:rsid w:val="00AC7E1C"/>
    <w:rsid w:val="00AD0750"/>
    <w:rsid w:val="00AD0B94"/>
    <w:rsid w:val="00AD2B54"/>
    <w:rsid w:val="00AD2CEA"/>
    <w:rsid w:val="00AD32D2"/>
    <w:rsid w:val="00AD3B39"/>
    <w:rsid w:val="00AD43D0"/>
    <w:rsid w:val="00AD4A23"/>
    <w:rsid w:val="00AD4B5C"/>
    <w:rsid w:val="00AD4B67"/>
    <w:rsid w:val="00AD4EA5"/>
    <w:rsid w:val="00AD4F30"/>
    <w:rsid w:val="00AD6276"/>
    <w:rsid w:val="00AD64CE"/>
    <w:rsid w:val="00AD6517"/>
    <w:rsid w:val="00AD663C"/>
    <w:rsid w:val="00AD6A5D"/>
    <w:rsid w:val="00AD6BC5"/>
    <w:rsid w:val="00AD7662"/>
    <w:rsid w:val="00AD7934"/>
    <w:rsid w:val="00AE0282"/>
    <w:rsid w:val="00AE0612"/>
    <w:rsid w:val="00AE173C"/>
    <w:rsid w:val="00AE1BD4"/>
    <w:rsid w:val="00AE1C6D"/>
    <w:rsid w:val="00AE1FF0"/>
    <w:rsid w:val="00AE2B7D"/>
    <w:rsid w:val="00AE3207"/>
    <w:rsid w:val="00AE4055"/>
    <w:rsid w:val="00AE439F"/>
    <w:rsid w:val="00AE5A27"/>
    <w:rsid w:val="00AE66B5"/>
    <w:rsid w:val="00AE698A"/>
    <w:rsid w:val="00AE71EF"/>
    <w:rsid w:val="00AE73A5"/>
    <w:rsid w:val="00AF04AA"/>
    <w:rsid w:val="00AF05BD"/>
    <w:rsid w:val="00AF1EAA"/>
    <w:rsid w:val="00AF223D"/>
    <w:rsid w:val="00AF272F"/>
    <w:rsid w:val="00AF2AAA"/>
    <w:rsid w:val="00AF4C99"/>
    <w:rsid w:val="00AF4EA7"/>
    <w:rsid w:val="00AF53ED"/>
    <w:rsid w:val="00AF59A6"/>
    <w:rsid w:val="00AF65EF"/>
    <w:rsid w:val="00AF6A6C"/>
    <w:rsid w:val="00AF6CB4"/>
    <w:rsid w:val="00AF7EF7"/>
    <w:rsid w:val="00B0045A"/>
    <w:rsid w:val="00B012E7"/>
    <w:rsid w:val="00B0148A"/>
    <w:rsid w:val="00B019B3"/>
    <w:rsid w:val="00B01F1C"/>
    <w:rsid w:val="00B0362B"/>
    <w:rsid w:val="00B03EA0"/>
    <w:rsid w:val="00B05097"/>
    <w:rsid w:val="00B0598C"/>
    <w:rsid w:val="00B05F20"/>
    <w:rsid w:val="00B06A75"/>
    <w:rsid w:val="00B07557"/>
    <w:rsid w:val="00B079AA"/>
    <w:rsid w:val="00B10404"/>
    <w:rsid w:val="00B10615"/>
    <w:rsid w:val="00B10648"/>
    <w:rsid w:val="00B10EDB"/>
    <w:rsid w:val="00B127D5"/>
    <w:rsid w:val="00B12A0D"/>
    <w:rsid w:val="00B1305D"/>
    <w:rsid w:val="00B13D4D"/>
    <w:rsid w:val="00B1451B"/>
    <w:rsid w:val="00B14C21"/>
    <w:rsid w:val="00B14DD8"/>
    <w:rsid w:val="00B159E5"/>
    <w:rsid w:val="00B17663"/>
    <w:rsid w:val="00B17C09"/>
    <w:rsid w:val="00B20111"/>
    <w:rsid w:val="00B203CD"/>
    <w:rsid w:val="00B206C8"/>
    <w:rsid w:val="00B20873"/>
    <w:rsid w:val="00B21432"/>
    <w:rsid w:val="00B2158B"/>
    <w:rsid w:val="00B2184A"/>
    <w:rsid w:val="00B2188A"/>
    <w:rsid w:val="00B219C3"/>
    <w:rsid w:val="00B21FB3"/>
    <w:rsid w:val="00B222CC"/>
    <w:rsid w:val="00B2399D"/>
    <w:rsid w:val="00B24256"/>
    <w:rsid w:val="00B253DB"/>
    <w:rsid w:val="00B256D6"/>
    <w:rsid w:val="00B2588B"/>
    <w:rsid w:val="00B25E8D"/>
    <w:rsid w:val="00B261E0"/>
    <w:rsid w:val="00B266B2"/>
    <w:rsid w:val="00B26714"/>
    <w:rsid w:val="00B26A1F"/>
    <w:rsid w:val="00B26B6F"/>
    <w:rsid w:val="00B27187"/>
    <w:rsid w:val="00B27E64"/>
    <w:rsid w:val="00B30078"/>
    <w:rsid w:val="00B308B4"/>
    <w:rsid w:val="00B30BFC"/>
    <w:rsid w:val="00B31BEB"/>
    <w:rsid w:val="00B3294E"/>
    <w:rsid w:val="00B3299C"/>
    <w:rsid w:val="00B33069"/>
    <w:rsid w:val="00B3328F"/>
    <w:rsid w:val="00B34A1F"/>
    <w:rsid w:val="00B35185"/>
    <w:rsid w:val="00B359A6"/>
    <w:rsid w:val="00B36468"/>
    <w:rsid w:val="00B36C4A"/>
    <w:rsid w:val="00B36FB8"/>
    <w:rsid w:val="00B373E9"/>
    <w:rsid w:val="00B4014A"/>
    <w:rsid w:val="00B4096D"/>
    <w:rsid w:val="00B41EA4"/>
    <w:rsid w:val="00B4213C"/>
    <w:rsid w:val="00B423FE"/>
    <w:rsid w:val="00B4263C"/>
    <w:rsid w:val="00B42B91"/>
    <w:rsid w:val="00B4343D"/>
    <w:rsid w:val="00B4350B"/>
    <w:rsid w:val="00B437C8"/>
    <w:rsid w:val="00B43EB0"/>
    <w:rsid w:val="00B440FF"/>
    <w:rsid w:val="00B44C53"/>
    <w:rsid w:val="00B454E4"/>
    <w:rsid w:val="00B45B17"/>
    <w:rsid w:val="00B45E0B"/>
    <w:rsid w:val="00B465F6"/>
    <w:rsid w:val="00B46CF3"/>
    <w:rsid w:val="00B46D58"/>
    <w:rsid w:val="00B47159"/>
    <w:rsid w:val="00B517B6"/>
    <w:rsid w:val="00B518E8"/>
    <w:rsid w:val="00B5198F"/>
    <w:rsid w:val="00B51CC5"/>
    <w:rsid w:val="00B51D57"/>
    <w:rsid w:val="00B51FA4"/>
    <w:rsid w:val="00B52409"/>
    <w:rsid w:val="00B52746"/>
    <w:rsid w:val="00B527EE"/>
    <w:rsid w:val="00B53320"/>
    <w:rsid w:val="00B53C16"/>
    <w:rsid w:val="00B53D96"/>
    <w:rsid w:val="00B54459"/>
    <w:rsid w:val="00B546F7"/>
    <w:rsid w:val="00B54BB6"/>
    <w:rsid w:val="00B5523E"/>
    <w:rsid w:val="00B5564A"/>
    <w:rsid w:val="00B55CDD"/>
    <w:rsid w:val="00B55DAA"/>
    <w:rsid w:val="00B5657D"/>
    <w:rsid w:val="00B5781D"/>
    <w:rsid w:val="00B57F2D"/>
    <w:rsid w:val="00B61483"/>
    <w:rsid w:val="00B634BB"/>
    <w:rsid w:val="00B6358E"/>
    <w:rsid w:val="00B63BDE"/>
    <w:rsid w:val="00B64097"/>
    <w:rsid w:val="00B64979"/>
    <w:rsid w:val="00B64B1E"/>
    <w:rsid w:val="00B64CE0"/>
    <w:rsid w:val="00B65750"/>
    <w:rsid w:val="00B65AB3"/>
    <w:rsid w:val="00B66918"/>
    <w:rsid w:val="00B66F9E"/>
    <w:rsid w:val="00B67723"/>
    <w:rsid w:val="00B67733"/>
    <w:rsid w:val="00B677AD"/>
    <w:rsid w:val="00B67C96"/>
    <w:rsid w:val="00B70820"/>
    <w:rsid w:val="00B7099A"/>
    <w:rsid w:val="00B70D6A"/>
    <w:rsid w:val="00B70DA1"/>
    <w:rsid w:val="00B70F9B"/>
    <w:rsid w:val="00B71658"/>
    <w:rsid w:val="00B71D32"/>
    <w:rsid w:val="00B71E6C"/>
    <w:rsid w:val="00B72D49"/>
    <w:rsid w:val="00B72EF4"/>
    <w:rsid w:val="00B733A8"/>
    <w:rsid w:val="00B75AE6"/>
    <w:rsid w:val="00B7648C"/>
    <w:rsid w:val="00B76C72"/>
    <w:rsid w:val="00B771A1"/>
    <w:rsid w:val="00B77F5A"/>
    <w:rsid w:val="00B8010F"/>
    <w:rsid w:val="00B817A8"/>
    <w:rsid w:val="00B81817"/>
    <w:rsid w:val="00B83B47"/>
    <w:rsid w:val="00B83BD1"/>
    <w:rsid w:val="00B83D13"/>
    <w:rsid w:val="00B8448B"/>
    <w:rsid w:val="00B8499C"/>
    <w:rsid w:val="00B85161"/>
    <w:rsid w:val="00B85C3E"/>
    <w:rsid w:val="00B86B77"/>
    <w:rsid w:val="00B905B3"/>
    <w:rsid w:val="00B915B5"/>
    <w:rsid w:val="00B91F40"/>
    <w:rsid w:val="00B93565"/>
    <w:rsid w:val="00B93AC1"/>
    <w:rsid w:val="00B93C4F"/>
    <w:rsid w:val="00B93D77"/>
    <w:rsid w:val="00B941E9"/>
    <w:rsid w:val="00B94590"/>
    <w:rsid w:val="00B94652"/>
    <w:rsid w:val="00B946CB"/>
    <w:rsid w:val="00B94D4B"/>
    <w:rsid w:val="00B95E17"/>
    <w:rsid w:val="00B97065"/>
    <w:rsid w:val="00B97305"/>
    <w:rsid w:val="00BA0915"/>
    <w:rsid w:val="00BA0CCF"/>
    <w:rsid w:val="00BA0D86"/>
    <w:rsid w:val="00BA11B1"/>
    <w:rsid w:val="00BA1DB8"/>
    <w:rsid w:val="00BA21C5"/>
    <w:rsid w:val="00BA2DB2"/>
    <w:rsid w:val="00BA308D"/>
    <w:rsid w:val="00BA331B"/>
    <w:rsid w:val="00BA3912"/>
    <w:rsid w:val="00BA3A2C"/>
    <w:rsid w:val="00BA3A2F"/>
    <w:rsid w:val="00BA3B5E"/>
    <w:rsid w:val="00BA405D"/>
    <w:rsid w:val="00BA4317"/>
    <w:rsid w:val="00BA4355"/>
    <w:rsid w:val="00BA4431"/>
    <w:rsid w:val="00BA46A1"/>
    <w:rsid w:val="00BA4C36"/>
    <w:rsid w:val="00BA73A2"/>
    <w:rsid w:val="00BA76CF"/>
    <w:rsid w:val="00BB096E"/>
    <w:rsid w:val="00BB0D37"/>
    <w:rsid w:val="00BB1676"/>
    <w:rsid w:val="00BB1709"/>
    <w:rsid w:val="00BB2384"/>
    <w:rsid w:val="00BB656C"/>
    <w:rsid w:val="00BB6972"/>
    <w:rsid w:val="00BB6DBA"/>
    <w:rsid w:val="00BB7568"/>
    <w:rsid w:val="00BB7826"/>
    <w:rsid w:val="00BB78B5"/>
    <w:rsid w:val="00BB7DCC"/>
    <w:rsid w:val="00BB7FE4"/>
    <w:rsid w:val="00BC0A9D"/>
    <w:rsid w:val="00BC1132"/>
    <w:rsid w:val="00BC1693"/>
    <w:rsid w:val="00BC1D57"/>
    <w:rsid w:val="00BC1E73"/>
    <w:rsid w:val="00BC217E"/>
    <w:rsid w:val="00BC2529"/>
    <w:rsid w:val="00BC302F"/>
    <w:rsid w:val="00BC3927"/>
    <w:rsid w:val="00BC3F88"/>
    <w:rsid w:val="00BC409F"/>
    <w:rsid w:val="00BC42E4"/>
    <w:rsid w:val="00BC57EC"/>
    <w:rsid w:val="00BC629E"/>
    <w:rsid w:val="00BC63DB"/>
    <w:rsid w:val="00BC6509"/>
    <w:rsid w:val="00BC65FE"/>
    <w:rsid w:val="00BC6C05"/>
    <w:rsid w:val="00BC7775"/>
    <w:rsid w:val="00BC79FA"/>
    <w:rsid w:val="00BC7C01"/>
    <w:rsid w:val="00BD132F"/>
    <w:rsid w:val="00BD1F11"/>
    <w:rsid w:val="00BD24C9"/>
    <w:rsid w:val="00BD2576"/>
    <w:rsid w:val="00BD25E9"/>
    <w:rsid w:val="00BD2664"/>
    <w:rsid w:val="00BD26B0"/>
    <w:rsid w:val="00BD27A5"/>
    <w:rsid w:val="00BD31C6"/>
    <w:rsid w:val="00BD361E"/>
    <w:rsid w:val="00BD37A3"/>
    <w:rsid w:val="00BD3A60"/>
    <w:rsid w:val="00BD411C"/>
    <w:rsid w:val="00BD46B5"/>
    <w:rsid w:val="00BD476C"/>
    <w:rsid w:val="00BD4A6F"/>
    <w:rsid w:val="00BD4BF0"/>
    <w:rsid w:val="00BD598B"/>
    <w:rsid w:val="00BD5A4F"/>
    <w:rsid w:val="00BD5F0A"/>
    <w:rsid w:val="00BD7164"/>
    <w:rsid w:val="00BD7E11"/>
    <w:rsid w:val="00BE0686"/>
    <w:rsid w:val="00BE0748"/>
    <w:rsid w:val="00BE095B"/>
    <w:rsid w:val="00BE1216"/>
    <w:rsid w:val="00BE1384"/>
    <w:rsid w:val="00BE1763"/>
    <w:rsid w:val="00BE1E33"/>
    <w:rsid w:val="00BE231B"/>
    <w:rsid w:val="00BE32B7"/>
    <w:rsid w:val="00BE443D"/>
    <w:rsid w:val="00BE5214"/>
    <w:rsid w:val="00BE5965"/>
    <w:rsid w:val="00BE6792"/>
    <w:rsid w:val="00BE6897"/>
    <w:rsid w:val="00BE6E82"/>
    <w:rsid w:val="00BE6FAF"/>
    <w:rsid w:val="00BE7275"/>
    <w:rsid w:val="00BE729C"/>
    <w:rsid w:val="00BE7F45"/>
    <w:rsid w:val="00BF086A"/>
    <w:rsid w:val="00BF0F97"/>
    <w:rsid w:val="00BF1048"/>
    <w:rsid w:val="00BF1156"/>
    <w:rsid w:val="00BF209B"/>
    <w:rsid w:val="00BF252D"/>
    <w:rsid w:val="00BF2AEC"/>
    <w:rsid w:val="00BF32D2"/>
    <w:rsid w:val="00BF3507"/>
    <w:rsid w:val="00BF39E5"/>
    <w:rsid w:val="00BF3E74"/>
    <w:rsid w:val="00BF4990"/>
    <w:rsid w:val="00BF5599"/>
    <w:rsid w:val="00BF639A"/>
    <w:rsid w:val="00BF6A56"/>
    <w:rsid w:val="00BF6C1D"/>
    <w:rsid w:val="00BF7B48"/>
    <w:rsid w:val="00BF7D56"/>
    <w:rsid w:val="00C007B8"/>
    <w:rsid w:val="00C01048"/>
    <w:rsid w:val="00C029E3"/>
    <w:rsid w:val="00C0335D"/>
    <w:rsid w:val="00C036A5"/>
    <w:rsid w:val="00C03E61"/>
    <w:rsid w:val="00C041E3"/>
    <w:rsid w:val="00C04269"/>
    <w:rsid w:val="00C04406"/>
    <w:rsid w:val="00C044E7"/>
    <w:rsid w:val="00C04798"/>
    <w:rsid w:val="00C05117"/>
    <w:rsid w:val="00C051A6"/>
    <w:rsid w:val="00C05C33"/>
    <w:rsid w:val="00C075B7"/>
    <w:rsid w:val="00C078A4"/>
    <w:rsid w:val="00C07B82"/>
    <w:rsid w:val="00C1091B"/>
    <w:rsid w:val="00C11335"/>
    <w:rsid w:val="00C11673"/>
    <w:rsid w:val="00C120CF"/>
    <w:rsid w:val="00C12404"/>
    <w:rsid w:val="00C1269E"/>
    <w:rsid w:val="00C12B89"/>
    <w:rsid w:val="00C13255"/>
    <w:rsid w:val="00C1402D"/>
    <w:rsid w:val="00C141D1"/>
    <w:rsid w:val="00C14E3C"/>
    <w:rsid w:val="00C15F26"/>
    <w:rsid w:val="00C16EA4"/>
    <w:rsid w:val="00C17496"/>
    <w:rsid w:val="00C20037"/>
    <w:rsid w:val="00C20B78"/>
    <w:rsid w:val="00C20F7A"/>
    <w:rsid w:val="00C21133"/>
    <w:rsid w:val="00C21317"/>
    <w:rsid w:val="00C216DF"/>
    <w:rsid w:val="00C22982"/>
    <w:rsid w:val="00C22C26"/>
    <w:rsid w:val="00C23C29"/>
    <w:rsid w:val="00C24716"/>
    <w:rsid w:val="00C2498D"/>
    <w:rsid w:val="00C24DFC"/>
    <w:rsid w:val="00C2536D"/>
    <w:rsid w:val="00C255C5"/>
    <w:rsid w:val="00C26459"/>
    <w:rsid w:val="00C26A98"/>
    <w:rsid w:val="00C26D0A"/>
    <w:rsid w:val="00C26DAF"/>
    <w:rsid w:val="00C2786D"/>
    <w:rsid w:val="00C27A2C"/>
    <w:rsid w:val="00C27F8D"/>
    <w:rsid w:val="00C3038A"/>
    <w:rsid w:val="00C3078B"/>
    <w:rsid w:val="00C30BD9"/>
    <w:rsid w:val="00C30FD6"/>
    <w:rsid w:val="00C3111C"/>
    <w:rsid w:val="00C312B0"/>
    <w:rsid w:val="00C316C5"/>
    <w:rsid w:val="00C31A3A"/>
    <w:rsid w:val="00C31AFE"/>
    <w:rsid w:val="00C31E7A"/>
    <w:rsid w:val="00C326D1"/>
    <w:rsid w:val="00C33BAE"/>
    <w:rsid w:val="00C352E8"/>
    <w:rsid w:val="00C35325"/>
    <w:rsid w:val="00C35B1D"/>
    <w:rsid w:val="00C35BEE"/>
    <w:rsid w:val="00C35D6A"/>
    <w:rsid w:val="00C36FD6"/>
    <w:rsid w:val="00C401A9"/>
    <w:rsid w:val="00C401BF"/>
    <w:rsid w:val="00C40DDB"/>
    <w:rsid w:val="00C41BBC"/>
    <w:rsid w:val="00C41CA5"/>
    <w:rsid w:val="00C42A1A"/>
    <w:rsid w:val="00C42E98"/>
    <w:rsid w:val="00C42F7A"/>
    <w:rsid w:val="00C44800"/>
    <w:rsid w:val="00C44D4E"/>
    <w:rsid w:val="00C456E5"/>
    <w:rsid w:val="00C45EBA"/>
    <w:rsid w:val="00C46532"/>
    <w:rsid w:val="00C469B0"/>
    <w:rsid w:val="00C47BC3"/>
    <w:rsid w:val="00C47E03"/>
    <w:rsid w:val="00C50659"/>
    <w:rsid w:val="00C50F52"/>
    <w:rsid w:val="00C513E2"/>
    <w:rsid w:val="00C51E46"/>
    <w:rsid w:val="00C52504"/>
    <w:rsid w:val="00C52AB9"/>
    <w:rsid w:val="00C53A93"/>
    <w:rsid w:val="00C53E75"/>
    <w:rsid w:val="00C53EBE"/>
    <w:rsid w:val="00C54BC9"/>
    <w:rsid w:val="00C54DD2"/>
    <w:rsid w:val="00C5504D"/>
    <w:rsid w:val="00C563A3"/>
    <w:rsid w:val="00C571D3"/>
    <w:rsid w:val="00C573CB"/>
    <w:rsid w:val="00C577A8"/>
    <w:rsid w:val="00C57B67"/>
    <w:rsid w:val="00C61196"/>
    <w:rsid w:val="00C61F47"/>
    <w:rsid w:val="00C627A8"/>
    <w:rsid w:val="00C63284"/>
    <w:rsid w:val="00C632A8"/>
    <w:rsid w:val="00C63515"/>
    <w:rsid w:val="00C638FD"/>
    <w:rsid w:val="00C63965"/>
    <w:rsid w:val="00C648AA"/>
    <w:rsid w:val="00C650D8"/>
    <w:rsid w:val="00C652AD"/>
    <w:rsid w:val="00C66C22"/>
    <w:rsid w:val="00C67165"/>
    <w:rsid w:val="00C6778D"/>
    <w:rsid w:val="00C70FC2"/>
    <w:rsid w:val="00C711F4"/>
    <w:rsid w:val="00C711FF"/>
    <w:rsid w:val="00C713BD"/>
    <w:rsid w:val="00C71776"/>
    <w:rsid w:val="00C71A8A"/>
    <w:rsid w:val="00C71F58"/>
    <w:rsid w:val="00C7276B"/>
    <w:rsid w:val="00C732EA"/>
    <w:rsid w:val="00C73ACE"/>
    <w:rsid w:val="00C73D78"/>
    <w:rsid w:val="00C740BC"/>
    <w:rsid w:val="00C74EC4"/>
    <w:rsid w:val="00C75B12"/>
    <w:rsid w:val="00C76116"/>
    <w:rsid w:val="00C76869"/>
    <w:rsid w:val="00C76D1C"/>
    <w:rsid w:val="00C77C9C"/>
    <w:rsid w:val="00C809B8"/>
    <w:rsid w:val="00C81AB7"/>
    <w:rsid w:val="00C82565"/>
    <w:rsid w:val="00C82FEA"/>
    <w:rsid w:val="00C838EB"/>
    <w:rsid w:val="00C83EA3"/>
    <w:rsid w:val="00C8454E"/>
    <w:rsid w:val="00C84C14"/>
    <w:rsid w:val="00C851C3"/>
    <w:rsid w:val="00C85555"/>
    <w:rsid w:val="00C85C90"/>
    <w:rsid w:val="00C85E0A"/>
    <w:rsid w:val="00C86ADE"/>
    <w:rsid w:val="00C87E94"/>
    <w:rsid w:val="00C91397"/>
    <w:rsid w:val="00C923F8"/>
    <w:rsid w:val="00C92458"/>
    <w:rsid w:val="00C92BE9"/>
    <w:rsid w:val="00C92E62"/>
    <w:rsid w:val="00C93B6C"/>
    <w:rsid w:val="00C93D7A"/>
    <w:rsid w:val="00C93FB2"/>
    <w:rsid w:val="00C9442F"/>
    <w:rsid w:val="00C945B2"/>
    <w:rsid w:val="00C949F2"/>
    <w:rsid w:val="00C958E3"/>
    <w:rsid w:val="00C96106"/>
    <w:rsid w:val="00C970F2"/>
    <w:rsid w:val="00CA3AF1"/>
    <w:rsid w:val="00CA3D44"/>
    <w:rsid w:val="00CA5877"/>
    <w:rsid w:val="00CA73EA"/>
    <w:rsid w:val="00CA7789"/>
    <w:rsid w:val="00CA79ED"/>
    <w:rsid w:val="00CB0E19"/>
    <w:rsid w:val="00CB1F7E"/>
    <w:rsid w:val="00CB2633"/>
    <w:rsid w:val="00CB26BA"/>
    <w:rsid w:val="00CB396D"/>
    <w:rsid w:val="00CB490B"/>
    <w:rsid w:val="00CB57E3"/>
    <w:rsid w:val="00CB6835"/>
    <w:rsid w:val="00CB6E71"/>
    <w:rsid w:val="00CC02F0"/>
    <w:rsid w:val="00CC0419"/>
    <w:rsid w:val="00CC061B"/>
    <w:rsid w:val="00CC0FBA"/>
    <w:rsid w:val="00CC13DF"/>
    <w:rsid w:val="00CC19C9"/>
    <w:rsid w:val="00CC224D"/>
    <w:rsid w:val="00CC29F6"/>
    <w:rsid w:val="00CC3247"/>
    <w:rsid w:val="00CC394D"/>
    <w:rsid w:val="00CC39A5"/>
    <w:rsid w:val="00CC44A1"/>
    <w:rsid w:val="00CC51D2"/>
    <w:rsid w:val="00CC5A3F"/>
    <w:rsid w:val="00CC5AD3"/>
    <w:rsid w:val="00CC6582"/>
    <w:rsid w:val="00CC6AB3"/>
    <w:rsid w:val="00CD02D0"/>
    <w:rsid w:val="00CD057C"/>
    <w:rsid w:val="00CD07F7"/>
    <w:rsid w:val="00CD0ACB"/>
    <w:rsid w:val="00CD1366"/>
    <w:rsid w:val="00CD1507"/>
    <w:rsid w:val="00CD15F7"/>
    <w:rsid w:val="00CD1D4A"/>
    <w:rsid w:val="00CD2DD8"/>
    <w:rsid w:val="00CD2DFA"/>
    <w:rsid w:val="00CD3717"/>
    <w:rsid w:val="00CD3E47"/>
    <w:rsid w:val="00CD45FC"/>
    <w:rsid w:val="00CD5154"/>
    <w:rsid w:val="00CD5EA6"/>
    <w:rsid w:val="00CD6699"/>
    <w:rsid w:val="00CD7202"/>
    <w:rsid w:val="00CD7A45"/>
    <w:rsid w:val="00CD7B54"/>
    <w:rsid w:val="00CD7D06"/>
    <w:rsid w:val="00CE0F4F"/>
    <w:rsid w:val="00CE1460"/>
    <w:rsid w:val="00CE1BA4"/>
    <w:rsid w:val="00CE2644"/>
    <w:rsid w:val="00CE2CE0"/>
    <w:rsid w:val="00CE2DF8"/>
    <w:rsid w:val="00CE32CC"/>
    <w:rsid w:val="00CE3690"/>
    <w:rsid w:val="00CE41AA"/>
    <w:rsid w:val="00CE420E"/>
    <w:rsid w:val="00CE4314"/>
    <w:rsid w:val="00CE48CE"/>
    <w:rsid w:val="00CE594C"/>
    <w:rsid w:val="00CE6212"/>
    <w:rsid w:val="00CE6BB5"/>
    <w:rsid w:val="00CE713B"/>
    <w:rsid w:val="00CE72F6"/>
    <w:rsid w:val="00CE7429"/>
    <w:rsid w:val="00CE74E9"/>
    <w:rsid w:val="00CE7A98"/>
    <w:rsid w:val="00CE7E27"/>
    <w:rsid w:val="00CE7EEE"/>
    <w:rsid w:val="00CF0D24"/>
    <w:rsid w:val="00CF1019"/>
    <w:rsid w:val="00CF16A9"/>
    <w:rsid w:val="00CF26FA"/>
    <w:rsid w:val="00CF30A3"/>
    <w:rsid w:val="00CF3664"/>
    <w:rsid w:val="00CF38BA"/>
    <w:rsid w:val="00CF3968"/>
    <w:rsid w:val="00CF3BF7"/>
    <w:rsid w:val="00CF3F2B"/>
    <w:rsid w:val="00CF3FE0"/>
    <w:rsid w:val="00CF48EA"/>
    <w:rsid w:val="00CF4C53"/>
    <w:rsid w:val="00CF5767"/>
    <w:rsid w:val="00CF5A69"/>
    <w:rsid w:val="00CF5BD9"/>
    <w:rsid w:val="00CF5E6F"/>
    <w:rsid w:val="00CF68BA"/>
    <w:rsid w:val="00CF7E0D"/>
    <w:rsid w:val="00CF7F1C"/>
    <w:rsid w:val="00D0023C"/>
    <w:rsid w:val="00D008D2"/>
    <w:rsid w:val="00D00A22"/>
    <w:rsid w:val="00D013D5"/>
    <w:rsid w:val="00D014F0"/>
    <w:rsid w:val="00D01870"/>
    <w:rsid w:val="00D0210E"/>
    <w:rsid w:val="00D0289A"/>
    <w:rsid w:val="00D028E6"/>
    <w:rsid w:val="00D03E16"/>
    <w:rsid w:val="00D04961"/>
    <w:rsid w:val="00D05227"/>
    <w:rsid w:val="00D053E0"/>
    <w:rsid w:val="00D05EE3"/>
    <w:rsid w:val="00D05F3A"/>
    <w:rsid w:val="00D066F8"/>
    <w:rsid w:val="00D06F71"/>
    <w:rsid w:val="00D07407"/>
    <w:rsid w:val="00D075A8"/>
    <w:rsid w:val="00D07DAD"/>
    <w:rsid w:val="00D105CD"/>
    <w:rsid w:val="00D11132"/>
    <w:rsid w:val="00D11ADB"/>
    <w:rsid w:val="00D11D5F"/>
    <w:rsid w:val="00D12533"/>
    <w:rsid w:val="00D12706"/>
    <w:rsid w:val="00D135EC"/>
    <w:rsid w:val="00D1386F"/>
    <w:rsid w:val="00D1399D"/>
    <w:rsid w:val="00D13D40"/>
    <w:rsid w:val="00D13DFB"/>
    <w:rsid w:val="00D1422C"/>
    <w:rsid w:val="00D14369"/>
    <w:rsid w:val="00D144EC"/>
    <w:rsid w:val="00D149F0"/>
    <w:rsid w:val="00D14A92"/>
    <w:rsid w:val="00D159DC"/>
    <w:rsid w:val="00D15A64"/>
    <w:rsid w:val="00D161BD"/>
    <w:rsid w:val="00D169CC"/>
    <w:rsid w:val="00D1708F"/>
    <w:rsid w:val="00D170BC"/>
    <w:rsid w:val="00D170E1"/>
    <w:rsid w:val="00D178CC"/>
    <w:rsid w:val="00D17ECE"/>
    <w:rsid w:val="00D20238"/>
    <w:rsid w:val="00D2055A"/>
    <w:rsid w:val="00D20BE4"/>
    <w:rsid w:val="00D20FEC"/>
    <w:rsid w:val="00D211FE"/>
    <w:rsid w:val="00D219E2"/>
    <w:rsid w:val="00D21ADA"/>
    <w:rsid w:val="00D21E3F"/>
    <w:rsid w:val="00D226A8"/>
    <w:rsid w:val="00D228DC"/>
    <w:rsid w:val="00D2302E"/>
    <w:rsid w:val="00D235B8"/>
    <w:rsid w:val="00D237C9"/>
    <w:rsid w:val="00D2414F"/>
    <w:rsid w:val="00D24431"/>
    <w:rsid w:val="00D253E3"/>
    <w:rsid w:val="00D2643E"/>
    <w:rsid w:val="00D26581"/>
    <w:rsid w:val="00D26D0A"/>
    <w:rsid w:val="00D274AE"/>
    <w:rsid w:val="00D275B8"/>
    <w:rsid w:val="00D2772D"/>
    <w:rsid w:val="00D27E70"/>
    <w:rsid w:val="00D30332"/>
    <w:rsid w:val="00D30F4C"/>
    <w:rsid w:val="00D32D97"/>
    <w:rsid w:val="00D331A8"/>
    <w:rsid w:val="00D337A1"/>
    <w:rsid w:val="00D34A53"/>
    <w:rsid w:val="00D3593F"/>
    <w:rsid w:val="00D36ACD"/>
    <w:rsid w:val="00D36ED6"/>
    <w:rsid w:val="00D36FC2"/>
    <w:rsid w:val="00D37AA4"/>
    <w:rsid w:val="00D37B95"/>
    <w:rsid w:val="00D409A9"/>
    <w:rsid w:val="00D40AF5"/>
    <w:rsid w:val="00D40D4E"/>
    <w:rsid w:val="00D415E6"/>
    <w:rsid w:val="00D417E3"/>
    <w:rsid w:val="00D41EEF"/>
    <w:rsid w:val="00D42419"/>
    <w:rsid w:val="00D42B32"/>
    <w:rsid w:val="00D42B36"/>
    <w:rsid w:val="00D4309A"/>
    <w:rsid w:val="00D433E6"/>
    <w:rsid w:val="00D441BA"/>
    <w:rsid w:val="00D4501E"/>
    <w:rsid w:val="00D452AB"/>
    <w:rsid w:val="00D45560"/>
    <w:rsid w:val="00D45634"/>
    <w:rsid w:val="00D46752"/>
    <w:rsid w:val="00D472BD"/>
    <w:rsid w:val="00D472FF"/>
    <w:rsid w:val="00D505C6"/>
    <w:rsid w:val="00D505F3"/>
    <w:rsid w:val="00D509D3"/>
    <w:rsid w:val="00D51CF2"/>
    <w:rsid w:val="00D52051"/>
    <w:rsid w:val="00D5205F"/>
    <w:rsid w:val="00D52065"/>
    <w:rsid w:val="00D520B7"/>
    <w:rsid w:val="00D522AE"/>
    <w:rsid w:val="00D532D2"/>
    <w:rsid w:val="00D53E15"/>
    <w:rsid w:val="00D543E0"/>
    <w:rsid w:val="00D54808"/>
    <w:rsid w:val="00D548E5"/>
    <w:rsid w:val="00D551A3"/>
    <w:rsid w:val="00D5536D"/>
    <w:rsid w:val="00D566E4"/>
    <w:rsid w:val="00D57C57"/>
    <w:rsid w:val="00D57E8A"/>
    <w:rsid w:val="00D604EB"/>
    <w:rsid w:val="00D612E1"/>
    <w:rsid w:val="00D61342"/>
    <w:rsid w:val="00D61A2F"/>
    <w:rsid w:val="00D62317"/>
    <w:rsid w:val="00D62777"/>
    <w:rsid w:val="00D62F5F"/>
    <w:rsid w:val="00D63577"/>
    <w:rsid w:val="00D64136"/>
    <w:rsid w:val="00D64624"/>
    <w:rsid w:val="00D66141"/>
    <w:rsid w:val="00D6695B"/>
    <w:rsid w:val="00D66965"/>
    <w:rsid w:val="00D66C29"/>
    <w:rsid w:val="00D70A1F"/>
    <w:rsid w:val="00D71022"/>
    <w:rsid w:val="00D7115D"/>
    <w:rsid w:val="00D712C9"/>
    <w:rsid w:val="00D71E53"/>
    <w:rsid w:val="00D735DA"/>
    <w:rsid w:val="00D736A2"/>
    <w:rsid w:val="00D737A7"/>
    <w:rsid w:val="00D7589C"/>
    <w:rsid w:val="00D75BB1"/>
    <w:rsid w:val="00D75CBA"/>
    <w:rsid w:val="00D76627"/>
    <w:rsid w:val="00D768DA"/>
    <w:rsid w:val="00D76B27"/>
    <w:rsid w:val="00D77524"/>
    <w:rsid w:val="00D77720"/>
    <w:rsid w:val="00D777BC"/>
    <w:rsid w:val="00D77D1A"/>
    <w:rsid w:val="00D80578"/>
    <w:rsid w:val="00D810A8"/>
    <w:rsid w:val="00D829B3"/>
    <w:rsid w:val="00D82C6C"/>
    <w:rsid w:val="00D8342B"/>
    <w:rsid w:val="00D835FB"/>
    <w:rsid w:val="00D8368E"/>
    <w:rsid w:val="00D837D8"/>
    <w:rsid w:val="00D84326"/>
    <w:rsid w:val="00D84EA2"/>
    <w:rsid w:val="00D85AA9"/>
    <w:rsid w:val="00D8625A"/>
    <w:rsid w:val="00D872C7"/>
    <w:rsid w:val="00D90EA1"/>
    <w:rsid w:val="00D91122"/>
    <w:rsid w:val="00D91159"/>
    <w:rsid w:val="00D911F6"/>
    <w:rsid w:val="00D9172A"/>
    <w:rsid w:val="00D92483"/>
    <w:rsid w:val="00D924A7"/>
    <w:rsid w:val="00D930AF"/>
    <w:rsid w:val="00D93A82"/>
    <w:rsid w:val="00D93ACE"/>
    <w:rsid w:val="00D93FB8"/>
    <w:rsid w:val="00D94205"/>
    <w:rsid w:val="00D9446F"/>
    <w:rsid w:val="00D94AFD"/>
    <w:rsid w:val="00D94FEE"/>
    <w:rsid w:val="00D9550D"/>
    <w:rsid w:val="00D96A01"/>
    <w:rsid w:val="00D96AA5"/>
    <w:rsid w:val="00D96ED7"/>
    <w:rsid w:val="00D973B4"/>
    <w:rsid w:val="00DA007E"/>
    <w:rsid w:val="00DA040D"/>
    <w:rsid w:val="00DA1295"/>
    <w:rsid w:val="00DA2091"/>
    <w:rsid w:val="00DA2BC0"/>
    <w:rsid w:val="00DA2C8E"/>
    <w:rsid w:val="00DA3367"/>
    <w:rsid w:val="00DA372F"/>
    <w:rsid w:val="00DA39C4"/>
    <w:rsid w:val="00DA4D86"/>
    <w:rsid w:val="00DA5A38"/>
    <w:rsid w:val="00DA5B7D"/>
    <w:rsid w:val="00DA5CEE"/>
    <w:rsid w:val="00DA601D"/>
    <w:rsid w:val="00DA6246"/>
    <w:rsid w:val="00DA7772"/>
    <w:rsid w:val="00DA78AF"/>
    <w:rsid w:val="00DB0571"/>
    <w:rsid w:val="00DB1C2E"/>
    <w:rsid w:val="00DB1C5F"/>
    <w:rsid w:val="00DB2256"/>
    <w:rsid w:val="00DB32A1"/>
    <w:rsid w:val="00DB32AC"/>
    <w:rsid w:val="00DB38BE"/>
    <w:rsid w:val="00DB5C5F"/>
    <w:rsid w:val="00DB6BA4"/>
    <w:rsid w:val="00DB7D45"/>
    <w:rsid w:val="00DB7E4D"/>
    <w:rsid w:val="00DC020A"/>
    <w:rsid w:val="00DC03B6"/>
    <w:rsid w:val="00DC0730"/>
    <w:rsid w:val="00DC1C0A"/>
    <w:rsid w:val="00DC2024"/>
    <w:rsid w:val="00DC217E"/>
    <w:rsid w:val="00DC279E"/>
    <w:rsid w:val="00DC30CC"/>
    <w:rsid w:val="00DC49CB"/>
    <w:rsid w:val="00DC5283"/>
    <w:rsid w:val="00DC5724"/>
    <w:rsid w:val="00DC7966"/>
    <w:rsid w:val="00DC7BAE"/>
    <w:rsid w:val="00DD040C"/>
    <w:rsid w:val="00DD0482"/>
    <w:rsid w:val="00DD1183"/>
    <w:rsid w:val="00DD13A8"/>
    <w:rsid w:val="00DD1F46"/>
    <w:rsid w:val="00DD232F"/>
    <w:rsid w:val="00DD25B1"/>
    <w:rsid w:val="00DD26FE"/>
    <w:rsid w:val="00DD2830"/>
    <w:rsid w:val="00DD2C90"/>
    <w:rsid w:val="00DD3315"/>
    <w:rsid w:val="00DD38CD"/>
    <w:rsid w:val="00DD461B"/>
    <w:rsid w:val="00DD49EE"/>
    <w:rsid w:val="00DD544A"/>
    <w:rsid w:val="00DD613B"/>
    <w:rsid w:val="00DD61C4"/>
    <w:rsid w:val="00DD632C"/>
    <w:rsid w:val="00DD65BC"/>
    <w:rsid w:val="00DD662B"/>
    <w:rsid w:val="00DD6AB4"/>
    <w:rsid w:val="00DD7FC5"/>
    <w:rsid w:val="00DE0A82"/>
    <w:rsid w:val="00DE0EC3"/>
    <w:rsid w:val="00DE0FD5"/>
    <w:rsid w:val="00DE1834"/>
    <w:rsid w:val="00DE1E71"/>
    <w:rsid w:val="00DE2781"/>
    <w:rsid w:val="00DE2A80"/>
    <w:rsid w:val="00DE2DD6"/>
    <w:rsid w:val="00DE3407"/>
    <w:rsid w:val="00DE36CF"/>
    <w:rsid w:val="00DE377F"/>
    <w:rsid w:val="00DE3E8E"/>
    <w:rsid w:val="00DE42D4"/>
    <w:rsid w:val="00DE45EE"/>
    <w:rsid w:val="00DE5587"/>
    <w:rsid w:val="00DE5A06"/>
    <w:rsid w:val="00DE5FA5"/>
    <w:rsid w:val="00DE614F"/>
    <w:rsid w:val="00DE74E5"/>
    <w:rsid w:val="00DE76FA"/>
    <w:rsid w:val="00DE7BC1"/>
    <w:rsid w:val="00DF118C"/>
    <w:rsid w:val="00DF169C"/>
    <w:rsid w:val="00DF1B44"/>
    <w:rsid w:val="00DF1DFD"/>
    <w:rsid w:val="00DF2392"/>
    <w:rsid w:val="00DF3568"/>
    <w:rsid w:val="00DF3E90"/>
    <w:rsid w:val="00DF585C"/>
    <w:rsid w:val="00DF5FFE"/>
    <w:rsid w:val="00DF60B8"/>
    <w:rsid w:val="00DF6236"/>
    <w:rsid w:val="00DF6255"/>
    <w:rsid w:val="00DF795C"/>
    <w:rsid w:val="00E0064A"/>
    <w:rsid w:val="00E00CB9"/>
    <w:rsid w:val="00E01959"/>
    <w:rsid w:val="00E01D79"/>
    <w:rsid w:val="00E01DA1"/>
    <w:rsid w:val="00E0222B"/>
    <w:rsid w:val="00E02FF5"/>
    <w:rsid w:val="00E03AC3"/>
    <w:rsid w:val="00E03F71"/>
    <w:rsid w:val="00E04014"/>
    <w:rsid w:val="00E04E3F"/>
    <w:rsid w:val="00E051ED"/>
    <w:rsid w:val="00E0754D"/>
    <w:rsid w:val="00E07C40"/>
    <w:rsid w:val="00E1056A"/>
    <w:rsid w:val="00E108BD"/>
    <w:rsid w:val="00E11645"/>
    <w:rsid w:val="00E11E51"/>
    <w:rsid w:val="00E11EA8"/>
    <w:rsid w:val="00E1219D"/>
    <w:rsid w:val="00E12ACB"/>
    <w:rsid w:val="00E132FA"/>
    <w:rsid w:val="00E13E6E"/>
    <w:rsid w:val="00E14247"/>
    <w:rsid w:val="00E1439A"/>
    <w:rsid w:val="00E144B8"/>
    <w:rsid w:val="00E14EB0"/>
    <w:rsid w:val="00E1532D"/>
    <w:rsid w:val="00E1565F"/>
    <w:rsid w:val="00E15B20"/>
    <w:rsid w:val="00E16B40"/>
    <w:rsid w:val="00E16E8A"/>
    <w:rsid w:val="00E17755"/>
    <w:rsid w:val="00E17FD6"/>
    <w:rsid w:val="00E20083"/>
    <w:rsid w:val="00E20237"/>
    <w:rsid w:val="00E20A12"/>
    <w:rsid w:val="00E21452"/>
    <w:rsid w:val="00E21D6A"/>
    <w:rsid w:val="00E22107"/>
    <w:rsid w:val="00E22AAE"/>
    <w:rsid w:val="00E22E44"/>
    <w:rsid w:val="00E234D4"/>
    <w:rsid w:val="00E237D6"/>
    <w:rsid w:val="00E23BC5"/>
    <w:rsid w:val="00E2442F"/>
    <w:rsid w:val="00E245DE"/>
    <w:rsid w:val="00E2466F"/>
    <w:rsid w:val="00E25581"/>
    <w:rsid w:val="00E2579D"/>
    <w:rsid w:val="00E25C95"/>
    <w:rsid w:val="00E25FC6"/>
    <w:rsid w:val="00E26020"/>
    <w:rsid w:val="00E26759"/>
    <w:rsid w:val="00E26896"/>
    <w:rsid w:val="00E274DC"/>
    <w:rsid w:val="00E2769A"/>
    <w:rsid w:val="00E30868"/>
    <w:rsid w:val="00E30993"/>
    <w:rsid w:val="00E323B8"/>
    <w:rsid w:val="00E32956"/>
    <w:rsid w:val="00E3312A"/>
    <w:rsid w:val="00E33331"/>
    <w:rsid w:val="00E33639"/>
    <w:rsid w:val="00E33D12"/>
    <w:rsid w:val="00E34268"/>
    <w:rsid w:val="00E346F7"/>
    <w:rsid w:val="00E348D7"/>
    <w:rsid w:val="00E357BC"/>
    <w:rsid w:val="00E35BC6"/>
    <w:rsid w:val="00E36DD7"/>
    <w:rsid w:val="00E37979"/>
    <w:rsid w:val="00E37FE4"/>
    <w:rsid w:val="00E40101"/>
    <w:rsid w:val="00E40B46"/>
    <w:rsid w:val="00E41361"/>
    <w:rsid w:val="00E42EFB"/>
    <w:rsid w:val="00E44D6F"/>
    <w:rsid w:val="00E453EF"/>
    <w:rsid w:val="00E45638"/>
    <w:rsid w:val="00E46367"/>
    <w:rsid w:val="00E4730A"/>
    <w:rsid w:val="00E47CD9"/>
    <w:rsid w:val="00E50AAF"/>
    <w:rsid w:val="00E50D18"/>
    <w:rsid w:val="00E50D80"/>
    <w:rsid w:val="00E511B3"/>
    <w:rsid w:val="00E520D2"/>
    <w:rsid w:val="00E5297F"/>
    <w:rsid w:val="00E53778"/>
    <w:rsid w:val="00E5474C"/>
    <w:rsid w:val="00E5504A"/>
    <w:rsid w:val="00E55257"/>
    <w:rsid w:val="00E5552A"/>
    <w:rsid w:val="00E56614"/>
    <w:rsid w:val="00E566F4"/>
    <w:rsid w:val="00E57349"/>
    <w:rsid w:val="00E57762"/>
    <w:rsid w:val="00E57996"/>
    <w:rsid w:val="00E60B33"/>
    <w:rsid w:val="00E60B88"/>
    <w:rsid w:val="00E61B5F"/>
    <w:rsid w:val="00E622B4"/>
    <w:rsid w:val="00E6231B"/>
    <w:rsid w:val="00E6354D"/>
    <w:rsid w:val="00E63569"/>
    <w:rsid w:val="00E63CC6"/>
    <w:rsid w:val="00E6416B"/>
    <w:rsid w:val="00E641F1"/>
    <w:rsid w:val="00E651F6"/>
    <w:rsid w:val="00E65DFC"/>
    <w:rsid w:val="00E66EB5"/>
    <w:rsid w:val="00E67037"/>
    <w:rsid w:val="00E6795A"/>
    <w:rsid w:val="00E67A23"/>
    <w:rsid w:val="00E67A8F"/>
    <w:rsid w:val="00E67CC5"/>
    <w:rsid w:val="00E7043C"/>
    <w:rsid w:val="00E7135C"/>
    <w:rsid w:val="00E72BDA"/>
    <w:rsid w:val="00E734B4"/>
    <w:rsid w:val="00E74056"/>
    <w:rsid w:val="00E743B2"/>
    <w:rsid w:val="00E744ED"/>
    <w:rsid w:val="00E7474B"/>
    <w:rsid w:val="00E7479B"/>
    <w:rsid w:val="00E75013"/>
    <w:rsid w:val="00E75A25"/>
    <w:rsid w:val="00E77851"/>
    <w:rsid w:val="00E7F887"/>
    <w:rsid w:val="00E80381"/>
    <w:rsid w:val="00E80E0F"/>
    <w:rsid w:val="00E80FAF"/>
    <w:rsid w:val="00E82C0B"/>
    <w:rsid w:val="00E82CDC"/>
    <w:rsid w:val="00E83379"/>
    <w:rsid w:val="00E83887"/>
    <w:rsid w:val="00E83943"/>
    <w:rsid w:val="00E83F0A"/>
    <w:rsid w:val="00E84ECC"/>
    <w:rsid w:val="00E8581A"/>
    <w:rsid w:val="00E858D3"/>
    <w:rsid w:val="00E85CF2"/>
    <w:rsid w:val="00E860CE"/>
    <w:rsid w:val="00E86325"/>
    <w:rsid w:val="00E8637F"/>
    <w:rsid w:val="00E86542"/>
    <w:rsid w:val="00E865F3"/>
    <w:rsid w:val="00E86849"/>
    <w:rsid w:val="00E87510"/>
    <w:rsid w:val="00E90BC6"/>
    <w:rsid w:val="00E90FD3"/>
    <w:rsid w:val="00E91A61"/>
    <w:rsid w:val="00E92874"/>
    <w:rsid w:val="00E930C4"/>
    <w:rsid w:val="00E939D7"/>
    <w:rsid w:val="00E93D82"/>
    <w:rsid w:val="00E93FA9"/>
    <w:rsid w:val="00E949E3"/>
    <w:rsid w:val="00E957C6"/>
    <w:rsid w:val="00E95D81"/>
    <w:rsid w:val="00E95DDC"/>
    <w:rsid w:val="00E96371"/>
    <w:rsid w:val="00E9685C"/>
    <w:rsid w:val="00E973C4"/>
    <w:rsid w:val="00E97B40"/>
    <w:rsid w:val="00E97DE1"/>
    <w:rsid w:val="00EA0807"/>
    <w:rsid w:val="00EA0CDC"/>
    <w:rsid w:val="00EA0E74"/>
    <w:rsid w:val="00EA0FAC"/>
    <w:rsid w:val="00EA1A19"/>
    <w:rsid w:val="00EA1BAD"/>
    <w:rsid w:val="00EA347A"/>
    <w:rsid w:val="00EA3532"/>
    <w:rsid w:val="00EA36A5"/>
    <w:rsid w:val="00EA45C0"/>
    <w:rsid w:val="00EA51FD"/>
    <w:rsid w:val="00EA5E01"/>
    <w:rsid w:val="00EA615C"/>
    <w:rsid w:val="00EA6819"/>
    <w:rsid w:val="00EA6869"/>
    <w:rsid w:val="00EA69BD"/>
    <w:rsid w:val="00EA6AC6"/>
    <w:rsid w:val="00EA6BDA"/>
    <w:rsid w:val="00EA7E22"/>
    <w:rsid w:val="00EB06D1"/>
    <w:rsid w:val="00EB086B"/>
    <w:rsid w:val="00EB13C5"/>
    <w:rsid w:val="00EB2009"/>
    <w:rsid w:val="00EB263C"/>
    <w:rsid w:val="00EB2D15"/>
    <w:rsid w:val="00EB3AE1"/>
    <w:rsid w:val="00EB3AF3"/>
    <w:rsid w:val="00EB3EF3"/>
    <w:rsid w:val="00EB411A"/>
    <w:rsid w:val="00EB47A9"/>
    <w:rsid w:val="00EB54E9"/>
    <w:rsid w:val="00EB5CA3"/>
    <w:rsid w:val="00EB73C1"/>
    <w:rsid w:val="00EB7EEB"/>
    <w:rsid w:val="00EC0CDC"/>
    <w:rsid w:val="00EC0F59"/>
    <w:rsid w:val="00EC1888"/>
    <w:rsid w:val="00EC1F56"/>
    <w:rsid w:val="00EC222B"/>
    <w:rsid w:val="00EC23FB"/>
    <w:rsid w:val="00EC2C71"/>
    <w:rsid w:val="00EC391E"/>
    <w:rsid w:val="00EC3B89"/>
    <w:rsid w:val="00EC3E78"/>
    <w:rsid w:val="00EC447A"/>
    <w:rsid w:val="00EC4BBA"/>
    <w:rsid w:val="00EC5237"/>
    <w:rsid w:val="00EC5879"/>
    <w:rsid w:val="00EC5BF2"/>
    <w:rsid w:val="00EC63D6"/>
    <w:rsid w:val="00EC6EF3"/>
    <w:rsid w:val="00EC7635"/>
    <w:rsid w:val="00EC7645"/>
    <w:rsid w:val="00EC79AD"/>
    <w:rsid w:val="00EC7A13"/>
    <w:rsid w:val="00ED00C1"/>
    <w:rsid w:val="00ED04BA"/>
    <w:rsid w:val="00ED05CE"/>
    <w:rsid w:val="00ED0758"/>
    <w:rsid w:val="00ED0C3D"/>
    <w:rsid w:val="00ED12CE"/>
    <w:rsid w:val="00ED1552"/>
    <w:rsid w:val="00ED1642"/>
    <w:rsid w:val="00ED1664"/>
    <w:rsid w:val="00ED1F40"/>
    <w:rsid w:val="00ED2706"/>
    <w:rsid w:val="00ED3B39"/>
    <w:rsid w:val="00ED3C32"/>
    <w:rsid w:val="00ED40DB"/>
    <w:rsid w:val="00ED5B2E"/>
    <w:rsid w:val="00ED66BA"/>
    <w:rsid w:val="00ED6859"/>
    <w:rsid w:val="00ED6907"/>
    <w:rsid w:val="00ED76B9"/>
    <w:rsid w:val="00EE006D"/>
    <w:rsid w:val="00EE0C5C"/>
    <w:rsid w:val="00EE1888"/>
    <w:rsid w:val="00EE1C0B"/>
    <w:rsid w:val="00EE2454"/>
    <w:rsid w:val="00EE2F2F"/>
    <w:rsid w:val="00EE3383"/>
    <w:rsid w:val="00EE3F3E"/>
    <w:rsid w:val="00EE44FA"/>
    <w:rsid w:val="00EE489E"/>
    <w:rsid w:val="00EE4A41"/>
    <w:rsid w:val="00EE5F8F"/>
    <w:rsid w:val="00EE6128"/>
    <w:rsid w:val="00EE6537"/>
    <w:rsid w:val="00EE690D"/>
    <w:rsid w:val="00EE698C"/>
    <w:rsid w:val="00EE6BAB"/>
    <w:rsid w:val="00EE6D41"/>
    <w:rsid w:val="00EE7145"/>
    <w:rsid w:val="00EE7D3F"/>
    <w:rsid w:val="00EF043D"/>
    <w:rsid w:val="00EF0765"/>
    <w:rsid w:val="00EF0C4B"/>
    <w:rsid w:val="00EF1C3F"/>
    <w:rsid w:val="00EF1D03"/>
    <w:rsid w:val="00EF2835"/>
    <w:rsid w:val="00EF3BB8"/>
    <w:rsid w:val="00EF3D0B"/>
    <w:rsid w:val="00EF3ED1"/>
    <w:rsid w:val="00EF4A74"/>
    <w:rsid w:val="00EF4FB5"/>
    <w:rsid w:val="00EF52D8"/>
    <w:rsid w:val="00EF52E0"/>
    <w:rsid w:val="00EF53D8"/>
    <w:rsid w:val="00EF5581"/>
    <w:rsid w:val="00EF58B3"/>
    <w:rsid w:val="00EF59CE"/>
    <w:rsid w:val="00EF5B61"/>
    <w:rsid w:val="00EF704D"/>
    <w:rsid w:val="00EF77EB"/>
    <w:rsid w:val="00EF79A3"/>
    <w:rsid w:val="00EF7A40"/>
    <w:rsid w:val="00EF7BB5"/>
    <w:rsid w:val="00EF7F52"/>
    <w:rsid w:val="00F000D1"/>
    <w:rsid w:val="00F004F3"/>
    <w:rsid w:val="00F00633"/>
    <w:rsid w:val="00F00C12"/>
    <w:rsid w:val="00F00CD5"/>
    <w:rsid w:val="00F012D6"/>
    <w:rsid w:val="00F01B60"/>
    <w:rsid w:val="00F01DAD"/>
    <w:rsid w:val="00F0385C"/>
    <w:rsid w:val="00F04918"/>
    <w:rsid w:val="00F04B6D"/>
    <w:rsid w:val="00F052AE"/>
    <w:rsid w:val="00F068B3"/>
    <w:rsid w:val="00F06A49"/>
    <w:rsid w:val="00F06BFD"/>
    <w:rsid w:val="00F072C9"/>
    <w:rsid w:val="00F07835"/>
    <w:rsid w:val="00F10FC4"/>
    <w:rsid w:val="00F11824"/>
    <w:rsid w:val="00F119D4"/>
    <w:rsid w:val="00F120E0"/>
    <w:rsid w:val="00F12A2D"/>
    <w:rsid w:val="00F13DA8"/>
    <w:rsid w:val="00F13F07"/>
    <w:rsid w:val="00F14BFE"/>
    <w:rsid w:val="00F15269"/>
    <w:rsid w:val="00F153FC"/>
    <w:rsid w:val="00F1598F"/>
    <w:rsid w:val="00F15EA9"/>
    <w:rsid w:val="00F1670A"/>
    <w:rsid w:val="00F16F19"/>
    <w:rsid w:val="00F2037E"/>
    <w:rsid w:val="00F20A02"/>
    <w:rsid w:val="00F20E0E"/>
    <w:rsid w:val="00F22774"/>
    <w:rsid w:val="00F22F7B"/>
    <w:rsid w:val="00F2368F"/>
    <w:rsid w:val="00F2394C"/>
    <w:rsid w:val="00F24235"/>
    <w:rsid w:val="00F24AA4"/>
    <w:rsid w:val="00F25A38"/>
    <w:rsid w:val="00F25C78"/>
    <w:rsid w:val="00F25F95"/>
    <w:rsid w:val="00F2602C"/>
    <w:rsid w:val="00F26121"/>
    <w:rsid w:val="00F266A8"/>
    <w:rsid w:val="00F2681A"/>
    <w:rsid w:val="00F26B95"/>
    <w:rsid w:val="00F271CE"/>
    <w:rsid w:val="00F27666"/>
    <w:rsid w:val="00F30097"/>
    <w:rsid w:val="00F300FD"/>
    <w:rsid w:val="00F30450"/>
    <w:rsid w:val="00F307AC"/>
    <w:rsid w:val="00F30E4B"/>
    <w:rsid w:val="00F3142F"/>
    <w:rsid w:val="00F31B62"/>
    <w:rsid w:val="00F3326C"/>
    <w:rsid w:val="00F33957"/>
    <w:rsid w:val="00F33C7A"/>
    <w:rsid w:val="00F34089"/>
    <w:rsid w:val="00F34658"/>
    <w:rsid w:val="00F349EA"/>
    <w:rsid w:val="00F350BE"/>
    <w:rsid w:val="00F35678"/>
    <w:rsid w:val="00F360A5"/>
    <w:rsid w:val="00F374CE"/>
    <w:rsid w:val="00F37803"/>
    <w:rsid w:val="00F40575"/>
    <w:rsid w:val="00F414B7"/>
    <w:rsid w:val="00F41514"/>
    <w:rsid w:val="00F41BA6"/>
    <w:rsid w:val="00F41D8D"/>
    <w:rsid w:val="00F42544"/>
    <w:rsid w:val="00F42731"/>
    <w:rsid w:val="00F42736"/>
    <w:rsid w:val="00F42B24"/>
    <w:rsid w:val="00F42B44"/>
    <w:rsid w:val="00F433AD"/>
    <w:rsid w:val="00F4456B"/>
    <w:rsid w:val="00F455B2"/>
    <w:rsid w:val="00F45D78"/>
    <w:rsid w:val="00F46311"/>
    <w:rsid w:val="00F46B96"/>
    <w:rsid w:val="00F46E1B"/>
    <w:rsid w:val="00F46E47"/>
    <w:rsid w:val="00F4716A"/>
    <w:rsid w:val="00F4779A"/>
    <w:rsid w:val="00F4783B"/>
    <w:rsid w:val="00F478C9"/>
    <w:rsid w:val="00F47AB3"/>
    <w:rsid w:val="00F50384"/>
    <w:rsid w:val="00F50CF7"/>
    <w:rsid w:val="00F51229"/>
    <w:rsid w:val="00F51D46"/>
    <w:rsid w:val="00F52402"/>
    <w:rsid w:val="00F52D49"/>
    <w:rsid w:val="00F54261"/>
    <w:rsid w:val="00F54915"/>
    <w:rsid w:val="00F55C82"/>
    <w:rsid w:val="00F56AC4"/>
    <w:rsid w:val="00F60371"/>
    <w:rsid w:val="00F60800"/>
    <w:rsid w:val="00F60F61"/>
    <w:rsid w:val="00F6140D"/>
    <w:rsid w:val="00F627B1"/>
    <w:rsid w:val="00F62C88"/>
    <w:rsid w:val="00F638E8"/>
    <w:rsid w:val="00F64350"/>
    <w:rsid w:val="00F658B7"/>
    <w:rsid w:val="00F66185"/>
    <w:rsid w:val="00F66406"/>
    <w:rsid w:val="00F67673"/>
    <w:rsid w:val="00F6787F"/>
    <w:rsid w:val="00F70679"/>
    <w:rsid w:val="00F70884"/>
    <w:rsid w:val="00F70D9B"/>
    <w:rsid w:val="00F70E11"/>
    <w:rsid w:val="00F72161"/>
    <w:rsid w:val="00F723F9"/>
    <w:rsid w:val="00F73BAD"/>
    <w:rsid w:val="00F73CF0"/>
    <w:rsid w:val="00F7754C"/>
    <w:rsid w:val="00F77E71"/>
    <w:rsid w:val="00F81B58"/>
    <w:rsid w:val="00F836F1"/>
    <w:rsid w:val="00F8455C"/>
    <w:rsid w:val="00F84AA6"/>
    <w:rsid w:val="00F852D4"/>
    <w:rsid w:val="00F85DE4"/>
    <w:rsid w:val="00F867A3"/>
    <w:rsid w:val="00F876BA"/>
    <w:rsid w:val="00F87EC9"/>
    <w:rsid w:val="00F903C3"/>
    <w:rsid w:val="00F90D5A"/>
    <w:rsid w:val="00F91B1F"/>
    <w:rsid w:val="00F91FC1"/>
    <w:rsid w:val="00F926E8"/>
    <w:rsid w:val="00F92E3C"/>
    <w:rsid w:val="00F92EA0"/>
    <w:rsid w:val="00F93C95"/>
    <w:rsid w:val="00F94BD3"/>
    <w:rsid w:val="00F94DB4"/>
    <w:rsid w:val="00F950C7"/>
    <w:rsid w:val="00F96059"/>
    <w:rsid w:val="00F96443"/>
    <w:rsid w:val="00F9657B"/>
    <w:rsid w:val="00F96B67"/>
    <w:rsid w:val="00F9742B"/>
    <w:rsid w:val="00FA0C9A"/>
    <w:rsid w:val="00FA17A2"/>
    <w:rsid w:val="00FA1A32"/>
    <w:rsid w:val="00FA24D1"/>
    <w:rsid w:val="00FA270C"/>
    <w:rsid w:val="00FA2DED"/>
    <w:rsid w:val="00FA3C29"/>
    <w:rsid w:val="00FA4519"/>
    <w:rsid w:val="00FA4E58"/>
    <w:rsid w:val="00FA5680"/>
    <w:rsid w:val="00FA580D"/>
    <w:rsid w:val="00FA61BD"/>
    <w:rsid w:val="00FA7933"/>
    <w:rsid w:val="00FA7A5C"/>
    <w:rsid w:val="00FB104E"/>
    <w:rsid w:val="00FB2EA7"/>
    <w:rsid w:val="00FB5134"/>
    <w:rsid w:val="00FB5D50"/>
    <w:rsid w:val="00FB61F6"/>
    <w:rsid w:val="00FB639C"/>
    <w:rsid w:val="00FB65E6"/>
    <w:rsid w:val="00FB6628"/>
    <w:rsid w:val="00FB6AD1"/>
    <w:rsid w:val="00FB7159"/>
    <w:rsid w:val="00FB79E0"/>
    <w:rsid w:val="00FC0BA8"/>
    <w:rsid w:val="00FC0E47"/>
    <w:rsid w:val="00FC110E"/>
    <w:rsid w:val="00FC158E"/>
    <w:rsid w:val="00FC2A19"/>
    <w:rsid w:val="00FC350E"/>
    <w:rsid w:val="00FC36BF"/>
    <w:rsid w:val="00FC3E4C"/>
    <w:rsid w:val="00FC484A"/>
    <w:rsid w:val="00FC4C3B"/>
    <w:rsid w:val="00FC6D4F"/>
    <w:rsid w:val="00FC71FE"/>
    <w:rsid w:val="00FC72E2"/>
    <w:rsid w:val="00FC77D3"/>
    <w:rsid w:val="00FC7E2C"/>
    <w:rsid w:val="00FD0480"/>
    <w:rsid w:val="00FD0DDF"/>
    <w:rsid w:val="00FD1759"/>
    <w:rsid w:val="00FD1E71"/>
    <w:rsid w:val="00FD2656"/>
    <w:rsid w:val="00FD29A5"/>
    <w:rsid w:val="00FD4208"/>
    <w:rsid w:val="00FD4AB6"/>
    <w:rsid w:val="00FD5A24"/>
    <w:rsid w:val="00FD609A"/>
    <w:rsid w:val="00FD6892"/>
    <w:rsid w:val="00FD7479"/>
    <w:rsid w:val="00FD78DA"/>
    <w:rsid w:val="00FE050B"/>
    <w:rsid w:val="00FE2243"/>
    <w:rsid w:val="00FE32C8"/>
    <w:rsid w:val="00FE3368"/>
    <w:rsid w:val="00FE397F"/>
    <w:rsid w:val="00FE3A0F"/>
    <w:rsid w:val="00FE4020"/>
    <w:rsid w:val="00FE4968"/>
    <w:rsid w:val="00FE50A9"/>
    <w:rsid w:val="00FE56DF"/>
    <w:rsid w:val="00FE5F95"/>
    <w:rsid w:val="00FE64E7"/>
    <w:rsid w:val="00FE66FF"/>
    <w:rsid w:val="00FE751B"/>
    <w:rsid w:val="00FE7814"/>
    <w:rsid w:val="00FE7BF6"/>
    <w:rsid w:val="00FF08FA"/>
    <w:rsid w:val="00FF17BA"/>
    <w:rsid w:val="00FF19A0"/>
    <w:rsid w:val="00FF1B5E"/>
    <w:rsid w:val="00FF20CC"/>
    <w:rsid w:val="00FF41A9"/>
    <w:rsid w:val="00FF5277"/>
    <w:rsid w:val="00FF6014"/>
    <w:rsid w:val="00FF61AB"/>
    <w:rsid w:val="00FF6394"/>
    <w:rsid w:val="01035E21"/>
    <w:rsid w:val="012074C5"/>
    <w:rsid w:val="0125BEA4"/>
    <w:rsid w:val="012FCC78"/>
    <w:rsid w:val="0175E832"/>
    <w:rsid w:val="017F0360"/>
    <w:rsid w:val="0180D340"/>
    <w:rsid w:val="01810034"/>
    <w:rsid w:val="019572D6"/>
    <w:rsid w:val="01A8531C"/>
    <w:rsid w:val="01EA707C"/>
    <w:rsid w:val="01EE0CBB"/>
    <w:rsid w:val="0251AA14"/>
    <w:rsid w:val="029EC2C6"/>
    <w:rsid w:val="02AA109F"/>
    <w:rsid w:val="02CFBF56"/>
    <w:rsid w:val="03185B8A"/>
    <w:rsid w:val="033B4BC0"/>
    <w:rsid w:val="0347440D"/>
    <w:rsid w:val="036CB059"/>
    <w:rsid w:val="03770EAE"/>
    <w:rsid w:val="037A703B"/>
    <w:rsid w:val="03939256"/>
    <w:rsid w:val="03E0F900"/>
    <w:rsid w:val="0412489B"/>
    <w:rsid w:val="04422103"/>
    <w:rsid w:val="0452B63E"/>
    <w:rsid w:val="04630D73"/>
    <w:rsid w:val="0468393E"/>
    <w:rsid w:val="0481717E"/>
    <w:rsid w:val="04894B40"/>
    <w:rsid w:val="04B50995"/>
    <w:rsid w:val="05211AF1"/>
    <w:rsid w:val="055A1993"/>
    <w:rsid w:val="057ABCAC"/>
    <w:rsid w:val="05B6B1BC"/>
    <w:rsid w:val="05C48BEF"/>
    <w:rsid w:val="05D83B2B"/>
    <w:rsid w:val="05F5817F"/>
    <w:rsid w:val="05FD32CE"/>
    <w:rsid w:val="06280236"/>
    <w:rsid w:val="0629D48B"/>
    <w:rsid w:val="06405A0E"/>
    <w:rsid w:val="0690222C"/>
    <w:rsid w:val="06921A7B"/>
    <w:rsid w:val="06B0F489"/>
    <w:rsid w:val="073C011D"/>
    <w:rsid w:val="0756E517"/>
    <w:rsid w:val="075CEC04"/>
    <w:rsid w:val="07627D2E"/>
    <w:rsid w:val="07DAB602"/>
    <w:rsid w:val="07F866C7"/>
    <w:rsid w:val="07F8EEC8"/>
    <w:rsid w:val="07FF7883"/>
    <w:rsid w:val="0816BE1E"/>
    <w:rsid w:val="081881F4"/>
    <w:rsid w:val="0834E9E9"/>
    <w:rsid w:val="089158EA"/>
    <w:rsid w:val="08C29873"/>
    <w:rsid w:val="08D1AEDD"/>
    <w:rsid w:val="0908C3DE"/>
    <w:rsid w:val="09363854"/>
    <w:rsid w:val="09A1B352"/>
    <w:rsid w:val="09E806C2"/>
    <w:rsid w:val="0A4FB815"/>
    <w:rsid w:val="0A9512A2"/>
    <w:rsid w:val="0A9F252A"/>
    <w:rsid w:val="0ACDCC65"/>
    <w:rsid w:val="0AE33BD9"/>
    <w:rsid w:val="0B099E33"/>
    <w:rsid w:val="0B13CBE0"/>
    <w:rsid w:val="0B3C8794"/>
    <w:rsid w:val="0B719172"/>
    <w:rsid w:val="0BEB6557"/>
    <w:rsid w:val="0C016C59"/>
    <w:rsid w:val="0C33FE2A"/>
    <w:rsid w:val="0C396602"/>
    <w:rsid w:val="0C621DF5"/>
    <w:rsid w:val="0CB5EED4"/>
    <w:rsid w:val="0CDD78A5"/>
    <w:rsid w:val="0D19671B"/>
    <w:rsid w:val="0D1F1FE4"/>
    <w:rsid w:val="0D6B7F0E"/>
    <w:rsid w:val="0D74BA32"/>
    <w:rsid w:val="0D9CE905"/>
    <w:rsid w:val="0DF99551"/>
    <w:rsid w:val="0E070B2A"/>
    <w:rsid w:val="0E16EDAE"/>
    <w:rsid w:val="0E250CCC"/>
    <w:rsid w:val="0E4DD439"/>
    <w:rsid w:val="0E7C3E13"/>
    <w:rsid w:val="0E7ED46C"/>
    <w:rsid w:val="0E81C782"/>
    <w:rsid w:val="0EB89265"/>
    <w:rsid w:val="0EC202A3"/>
    <w:rsid w:val="0ECAF650"/>
    <w:rsid w:val="0EDA2421"/>
    <w:rsid w:val="0EF69452"/>
    <w:rsid w:val="0EF6F2F7"/>
    <w:rsid w:val="0F4DE067"/>
    <w:rsid w:val="0F69E415"/>
    <w:rsid w:val="0FB07640"/>
    <w:rsid w:val="0FD1EE22"/>
    <w:rsid w:val="103B1D25"/>
    <w:rsid w:val="109D5D59"/>
    <w:rsid w:val="10A2BD5B"/>
    <w:rsid w:val="114E2201"/>
    <w:rsid w:val="1193CFAB"/>
    <w:rsid w:val="119F414B"/>
    <w:rsid w:val="11C1242F"/>
    <w:rsid w:val="11C49170"/>
    <w:rsid w:val="11C758F2"/>
    <w:rsid w:val="11DABAB8"/>
    <w:rsid w:val="124C11BC"/>
    <w:rsid w:val="127BBBB4"/>
    <w:rsid w:val="12878733"/>
    <w:rsid w:val="12A8A4C1"/>
    <w:rsid w:val="12C9D778"/>
    <w:rsid w:val="12E7689F"/>
    <w:rsid w:val="12EDDAF9"/>
    <w:rsid w:val="12EE5A08"/>
    <w:rsid w:val="12F48391"/>
    <w:rsid w:val="130C87B6"/>
    <w:rsid w:val="131D1CF5"/>
    <w:rsid w:val="13258872"/>
    <w:rsid w:val="1351A25B"/>
    <w:rsid w:val="13BAAD27"/>
    <w:rsid w:val="13CDA0B2"/>
    <w:rsid w:val="13D336F7"/>
    <w:rsid w:val="144A76CC"/>
    <w:rsid w:val="146392EF"/>
    <w:rsid w:val="1469DDD2"/>
    <w:rsid w:val="148FCB17"/>
    <w:rsid w:val="14A1400A"/>
    <w:rsid w:val="14DD54A4"/>
    <w:rsid w:val="14EC1A46"/>
    <w:rsid w:val="14F22892"/>
    <w:rsid w:val="14FA3FA0"/>
    <w:rsid w:val="157D3C61"/>
    <w:rsid w:val="15FA2321"/>
    <w:rsid w:val="15FC73E8"/>
    <w:rsid w:val="15FEFF50"/>
    <w:rsid w:val="16001F88"/>
    <w:rsid w:val="160F2F50"/>
    <w:rsid w:val="16A6B3AA"/>
    <w:rsid w:val="16AAC1D5"/>
    <w:rsid w:val="16AD083C"/>
    <w:rsid w:val="16C692C9"/>
    <w:rsid w:val="17B66698"/>
    <w:rsid w:val="17CB61DA"/>
    <w:rsid w:val="17EDB04F"/>
    <w:rsid w:val="180BB712"/>
    <w:rsid w:val="1816F75B"/>
    <w:rsid w:val="18559DA3"/>
    <w:rsid w:val="18654C11"/>
    <w:rsid w:val="187770CB"/>
    <w:rsid w:val="189A4934"/>
    <w:rsid w:val="18B15F7C"/>
    <w:rsid w:val="18CB8D55"/>
    <w:rsid w:val="18D5CEF7"/>
    <w:rsid w:val="18DDAFBD"/>
    <w:rsid w:val="18EE0F4F"/>
    <w:rsid w:val="190141AB"/>
    <w:rsid w:val="196A6F0D"/>
    <w:rsid w:val="198AA2FD"/>
    <w:rsid w:val="19B79C31"/>
    <w:rsid w:val="19CCE45D"/>
    <w:rsid w:val="1A331F61"/>
    <w:rsid w:val="1A6D8D03"/>
    <w:rsid w:val="1A787324"/>
    <w:rsid w:val="1A8FFB96"/>
    <w:rsid w:val="1A9BA4BA"/>
    <w:rsid w:val="1B0075F8"/>
    <w:rsid w:val="1B36DC08"/>
    <w:rsid w:val="1B5F8F8C"/>
    <w:rsid w:val="1B624BB3"/>
    <w:rsid w:val="1BD11FE1"/>
    <w:rsid w:val="1BE0169C"/>
    <w:rsid w:val="1BFBDF04"/>
    <w:rsid w:val="1C1E1097"/>
    <w:rsid w:val="1C1FAD78"/>
    <w:rsid w:val="1C648CA1"/>
    <w:rsid w:val="1C6CD05B"/>
    <w:rsid w:val="1CB26D58"/>
    <w:rsid w:val="1CE1A5AA"/>
    <w:rsid w:val="1CEC1C3A"/>
    <w:rsid w:val="1CFDD9CA"/>
    <w:rsid w:val="1D3CCCFF"/>
    <w:rsid w:val="1DA04546"/>
    <w:rsid w:val="1DD0053E"/>
    <w:rsid w:val="1DD270DF"/>
    <w:rsid w:val="1DF96447"/>
    <w:rsid w:val="1E19C40B"/>
    <w:rsid w:val="1EB6DD8F"/>
    <w:rsid w:val="1EBDD5FD"/>
    <w:rsid w:val="1EC750B1"/>
    <w:rsid w:val="1EC7CA27"/>
    <w:rsid w:val="1ECB142F"/>
    <w:rsid w:val="1ED0D6A2"/>
    <w:rsid w:val="1EFF8038"/>
    <w:rsid w:val="1F1DF7E6"/>
    <w:rsid w:val="1F297988"/>
    <w:rsid w:val="1F762317"/>
    <w:rsid w:val="1FE38372"/>
    <w:rsid w:val="204C0C8A"/>
    <w:rsid w:val="205AF316"/>
    <w:rsid w:val="20B5C759"/>
    <w:rsid w:val="20E56F7D"/>
    <w:rsid w:val="20F3FFEE"/>
    <w:rsid w:val="20FB2771"/>
    <w:rsid w:val="2109DC4F"/>
    <w:rsid w:val="21445051"/>
    <w:rsid w:val="216FD16C"/>
    <w:rsid w:val="21AF15CD"/>
    <w:rsid w:val="21CFDBB7"/>
    <w:rsid w:val="21F46DC0"/>
    <w:rsid w:val="222A9504"/>
    <w:rsid w:val="2239904D"/>
    <w:rsid w:val="224C1621"/>
    <w:rsid w:val="224DF32C"/>
    <w:rsid w:val="225FA79F"/>
    <w:rsid w:val="22670D9C"/>
    <w:rsid w:val="22EAE83C"/>
    <w:rsid w:val="22F849C6"/>
    <w:rsid w:val="2394FE51"/>
    <w:rsid w:val="23A88693"/>
    <w:rsid w:val="23BA20CD"/>
    <w:rsid w:val="23D103C2"/>
    <w:rsid w:val="23D65581"/>
    <w:rsid w:val="23DECF51"/>
    <w:rsid w:val="2424F7C5"/>
    <w:rsid w:val="243A0E8E"/>
    <w:rsid w:val="24411FDC"/>
    <w:rsid w:val="24A99E34"/>
    <w:rsid w:val="24B8485E"/>
    <w:rsid w:val="2504BA11"/>
    <w:rsid w:val="250B52E3"/>
    <w:rsid w:val="25251489"/>
    <w:rsid w:val="252963A5"/>
    <w:rsid w:val="25477D6D"/>
    <w:rsid w:val="254B7DDD"/>
    <w:rsid w:val="256AA9C2"/>
    <w:rsid w:val="25972D98"/>
    <w:rsid w:val="25CC1143"/>
    <w:rsid w:val="2619D16E"/>
    <w:rsid w:val="26446A92"/>
    <w:rsid w:val="264F7FCA"/>
    <w:rsid w:val="2653C4AF"/>
    <w:rsid w:val="2658DC61"/>
    <w:rsid w:val="26698B28"/>
    <w:rsid w:val="268E90B7"/>
    <w:rsid w:val="26A8FD3B"/>
    <w:rsid w:val="26C20178"/>
    <w:rsid w:val="270A2CB9"/>
    <w:rsid w:val="273F9552"/>
    <w:rsid w:val="274E258D"/>
    <w:rsid w:val="281D63D9"/>
    <w:rsid w:val="28F12689"/>
    <w:rsid w:val="290C3936"/>
    <w:rsid w:val="291CFB4F"/>
    <w:rsid w:val="29261BB3"/>
    <w:rsid w:val="29AB9E2C"/>
    <w:rsid w:val="2A085734"/>
    <w:rsid w:val="2A76A5C2"/>
    <w:rsid w:val="2A9FB59F"/>
    <w:rsid w:val="2AAB262D"/>
    <w:rsid w:val="2AEB7B60"/>
    <w:rsid w:val="2B29548C"/>
    <w:rsid w:val="2B2A49D7"/>
    <w:rsid w:val="2B43B99F"/>
    <w:rsid w:val="2B569310"/>
    <w:rsid w:val="2B9AE6A3"/>
    <w:rsid w:val="2BA0EBF6"/>
    <w:rsid w:val="2BD6C585"/>
    <w:rsid w:val="2BF836EB"/>
    <w:rsid w:val="2C1703B4"/>
    <w:rsid w:val="2C24755F"/>
    <w:rsid w:val="2C285503"/>
    <w:rsid w:val="2C61F03E"/>
    <w:rsid w:val="2C7AB68E"/>
    <w:rsid w:val="2C9B4498"/>
    <w:rsid w:val="2CA34BA4"/>
    <w:rsid w:val="2CBA92B0"/>
    <w:rsid w:val="2CDFC673"/>
    <w:rsid w:val="2CE9EA05"/>
    <w:rsid w:val="2CEB3B4B"/>
    <w:rsid w:val="2D3847EA"/>
    <w:rsid w:val="2D3D19F3"/>
    <w:rsid w:val="2D7339FB"/>
    <w:rsid w:val="2DB1776D"/>
    <w:rsid w:val="2DC415A7"/>
    <w:rsid w:val="2DF31C88"/>
    <w:rsid w:val="2E2E152B"/>
    <w:rsid w:val="2E59EE81"/>
    <w:rsid w:val="2E8C25CF"/>
    <w:rsid w:val="2EDD477D"/>
    <w:rsid w:val="2EF34692"/>
    <w:rsid w:val="2F270F9B"/>
    <w:rsid w:val="2F8650B5"/>
    <w:rsid w:val="2F8999CA"/>
    <w:rsid w:val="2FA345EB"/>
    <w:rsid w:val="2FE07F0B"/>
    <w:rsid w:val="2FE469E3"/>
    <w:rsid w:val="301A724B"/>
    <w:rsid w:val="305E2A14"/>
    <w:rsid w:val="309F5D1E"/>
    <w:rsid w:val="30AEB552"/>
    <w:rsid w:val="30CBCC47"/>
    <w:rsid w:val="317D53E7"/>
    <w:rsid w:val="319B7B57"/>
    <w:rsid w:val="319C9ADA"/>
    <w:rsid w:val="31C234D3"/>
    <w:rsid w:val="31DAF632"/>
    <w:rsid w:val="32018A3C"/>
    <w:rsid w:val="32057631"/>
    <w:rsid w:val="320DBF5A"/>
    <w:rsid w:val="32242AD8"/>
    <w:rsid w:val="324383F0"/>
    <w:rsid w:val="325818C6"/>
    <w:rsid w:val="32843BB7"/>
    <w:rsid w:val="3292233A"/>
    <w:rsid w:val="32D305CA"/>
    <w:rsid w:val="32D6559D"/>
    <w:rsid w:val="32F497E9"/>
    <w:rsid w:val="3306E996"/>
    <w:rsid w:val="33140ACF"/>
    <w:rsid w:val="33F30E6C"/>
    <w:rsid w:val="34506529"/>
    <w:rsid w:val="34745B67"/>
    <w:rsid w:val="34BE08D8"/>
    <w:rsid w:val="34D1A31A"/>
    <w:rsid w:val="3515EB92"/>
    <w:rsid w:val="354195E7"/>
    <w:rsid w:val="3546784F"/>
    <w:rsid w:val="3548978A"/>
    <w:rsid w:val="355C5EFF"/>
    <w:rsid w:val="36132D30"/>
    <w:rsid w:val="362D3DD2"/>
    <w:rsid w:val="363DE746"/>
    <w:rsid w:val="3645A8C9"/>
    <w:rsid w:val="366F32FC"/>
    <w:rsid w:val="36868B17"/>
    <w:rsid w:val="36868E9A"/>
    <w:rsid w:val="37056743"/>
    <w:rsid w:val="372495F3"/>
    <w:rsid w:val="37C83DE4"/>
    <w:rsid w:val="37DB7B8B"/>
    <w:rsid w:val="37E191B1"/>
    <w:rsid w:val="38089F2E"/>
    <w:rsid w:val="3834E527"/>
    <w:rsid w:val="3866CDDA"/>
    <w:rsid w:val="38739B78"/>
    <w:rsid w:val="38B1F18E"/>
    <w:rsid w:val="38B3C40D"/>
    <w:rsid w:val="38E90403"/>
    <w:rsid w:val="3A2FCB80"/>
    <w:rsid w:val="3A43CC78"/>
    <w:rsid w:val="3A6B5206"/>
    <w:rsid w:val="3A703A0A"/>
    <w:rsid w:val="3A73A6CC"/>
    <w:rsid w:val="3A79C352"/>
    <w:rsid w:val="3A7B6D5D"/>
    <w:rsid w:val="3AB2443C"/>
    <w:rsid w:val="3AB35B38"/>
    <w:rsid w:val="3AB672AC"/>
    <w:rsid w:val="3AC58AE5"/>
    <w:rsid w:val="3B4F5EAF"/>
    <w:rsid w:val="3B55CFCB"/>
    <w:rsid w:val="3B5A5E1D"/>
    <w:rsid w:val="3BA535E6"/>
    <w:rsid w:val="3BEE23DA"/>
    <w:rsid w:val="3C1125DC"/>
    <w:rsid w:val="3C3475C5"/>
    <w:rsid w:val="3C3B3732"/>
    <w:rsid w:val="3C65FC92"/>
    <w:rsid w:val="3C9B8B69"/>
    <w:rsid w:val="3D015AE9"/>
    <w:rsid w:val="3D8F4F2B"/>
    <w:rsid w:val="3D9222AF"/>
    <w:rsid w:val="3DDC8CCA"/>
    <w:rsid w:val="3E722585"/>
    <w:rsid w:val="3EC6F095"/>
    <w:rsid w:val="3EDD9686"/>
    <w:rsid w:val="3F89F037"/>
    <w:rsid w:val="400B74E8"/>
    <w:rsid w:val="4023E88B"/>
    <w:rsid w:val="40885FCD"/>
    <w:rsid w:val="408F207D"/>
    <w:rsid w:val="40F0E86F"/>
    <w:rsid w:val="41046134"/>
    <w:rsid w:val="411714B0"/>
    <w:rsid w:val="41204990"/>
    <w:rsid w:val="41306684"/>
    <w:rsid w:val="41B34A0A"/>
    <w:rsid w:val="41F0E463"/>
    <w:rsid w:val="42086350"/>
    <w:rsid w:val="4235F55B"/>
    <w:rsid w:val="423F1316"/>
    <w:rsid w:val="42469855"/>
    <w:rsid w:val="424BC9D3"/>
    <w:rsid w:val="4263D5ED"/>
    <w:rsid w:val="427BFCA1"/>
    <w:rsid w:val="427E9B13"/>
    <w:rsid w:val="42E3E712"/>
    <w:rsid w:val="4326C074"/>
    <w:rsid w:val="4355ECB1"/>
    <w:rsid w:val="43735AF1"/>
    <w:rsid w:val="43B4EFB3"/>
    <w:rsid w:val="43B8A1A2"/>
    <w:rsid w:val="43E2995D"/>
    <w:rsid w:val="44131120"/>
    <w:rsid w:val="444E1EA0"/>
    <w:rsid w:val="44624288"/>
    <w:rsid w:val="449A123A"/>
    <w:rsid w:val="44C646D3"/>
    <w:rsid w:val="44D3BDA0"/>
    <w:rsid w:val="44DB6EFB"/>
    <w:rsid w:val="452AEFBE"/>
    <w:rsid w:val="45468153"/>
    <w:rsid w:val="4582BB0F"/>
    <w:rsid w:val="45DCF59E"/>
    <w:rsid w:val="45EC12BF"/>
    <w:rsid w:val="460DECFA"/>
    <w:rsid w:val="462D6D50"/>
    <w:rsid w:val="467B93A9"/>
    <w:rsid w:val="4696760F"/>
    <w:rsid w:val="46A16A05"/>
    <w:rsid w:val="46BBD984"/>
    <w:rsid w:val="4737082D"/>
    <w:rsid w:val="47533FCA"/>
    <w:rsid w:val="475C03A0"/>
    <w:rsid w:val="4764C66C"/>
    <w:rsid w:val="477F23E1"/>
    <w:rsid w:val="478D24C9"/>
    <w:rsid w:val="4794C776"/>
    <w:rsid w:val="47C1D8EB"/>
    <w:rsid w:val="47CBA68C"/>
    <w:rsid w:val="47E1A758"/>
    <w:rsid w:val="47E9FD34"/>
    <w:rsid w:val="481BE3A2"/>
    <w:rsid w:val="4843BDEB"/>
    <w:rsid w:val="486F8BD1"/>
    <w:rsid w:val="48805BE2"/>
    <w:rsid w:val="48ACB8CE"/>
    <w:rsid w:val="48FD1F7B"/>
    <w:rsid w:val="490F5EC6"/>
    <w:rsid w:val="4931344A"/>
    <w:rsid w:val="4932BE70"/>
    <w:rsid w:val="498D1461"/>
    <w:rsid w:val="49938F08"/>
    <w:rsid w:val="49A0C23A"/>
    <w:rsid w:val="49A3C25C"/>
    <w:rsid w:val="49A8A43B"/>
    <w:rsid w:val="49FDF0BF"/>
    <w:rsid w:val="4A373B22"/>
    <w:rsid w:val="4A42181B"/>
    <w:rsid w:val="4A76DBBD"/>
    <w:rsid w:val="4A7AF346"/>
    <w:rsid w:val="4A828593"/>
    <w:rsid w:val="4AEA36A8"/>
    <w:rsid w:val="4B035683"/>
    <w:rsid w:val="4B3B01D8"/>
    <w:rsid w:val="4B816EDC"/>
    <w:rsid w:val="4BB99A80"/>
    <w:rsid w:val="4BC3DAD4"/>
    <w:rsid w:val="4BDF7920"/>
    <w:rsid w:val="4BF37276"/>
    <w:rsid w:val="4BF4D437"/>
    <w:rsid w:val="4C0B79F7"/>
    <w:rsid w:val="4C0E2A97"/>
    <w:rsid w:val="4C203F45"/>
    <w:rsid w:val="4C712F0C"/>
    <w:rsid w:val="4D5792A0"/>
    <w:rsid w:val="4D6C0504"/>
    <w:rsid w:val="4DA9F54B"/>
    <w:rsid w:val="4DC7A997"/>
    <w:rsid w:val="4DDD8812"/>
    <w:rsid w:val="4DED36B5"/>
    <w:rsid w:val="4E1248D5"/>
    <w:rsid w:val="4E3440E7"/>
    <w:rsid w:val="4E5B237E"/>
    <w:rsid w:val="4E61F36A"/>
    <w:rsid w:val="4E83ECC5"/>
    <w:rsid w:val="4E907442"/>
    <w:rsid w:val="4EA7E6B1"/>
    <w:rsid w:val="4EB0034C"/>
    <w:rsid w:val="4EF87D99"/>
    <w:rsid w:val="4F3FECBC"/>
    <w:rsid w:val="4F8829B3"/>
    <w:rsid w:val="4FA54636"/>
    <w:rsid w:val="4FAFFA30"/>
    <w:rsid w:val="501F34B6"/>
    <w:rsid w:val="50211849"/>
    <w:rsid w:val="5027FA7E"/>
    <w:rsid w:val="503AA8D7"/>
    <w:rsid w:val="5047A917"/>
    <w:rsid w:val="506B6444"/>
    <w:rsid w:val="508C232B"/>
    <w:rsid w:val="50A55CEE"/>
    <w:rsid w:val="50BAA49F"/>
    <w:rsid w:val="50D75FBA"/>
    <w:rsid w:val="5103C162"/>
    <w:rsid w:val="513E3329"/>
    <w:rsid w:val="519C2E21"/>
    <w:rsid w:val="51A816BE"/>
    <w:rsid w:val="51C0C561"/>
    <w:rsid w:val="51F62103"/>
    <w:rsid w:val="52040B19"/>
    <w:rsid w:val="524E3A29"/>
    <w:rsid w:val="525784E7"/>
    <w:rsid w:val="525D159C"/>
    <w:rsid w:val="526F3507"/>
    <w:rsid w:val="527019B5"/>
    <w:rsid w:val="52919B02"/>
    <w:rsid w:val="52B2BCA1"/>
    <w:rsid w:val="52F5247C"/>
    <w:rsid w:val="5323BFE9"/>
    <w:rsid w:val="533A431A"/>
    <w:rsid w:val="53646982"/>
    <w:rsid w:val="53884976"/>
    <w:rsid w:val="53893895"/>
    <w:rsid w:val="538EFB01"/>
    <w:rsid w:val="53B330A7"/>
    <w:rsid w:val="53DDE715"/>
    <w:rsid w:val="53ECCCE3"/>
    <w:rsid w:val="53EDBFC0"/>
    <w:rsid w:val="5410F52F"/>
    <w:rsid w:val="5441F563"/>
    <w:rsid w:val="54C2D15F"/>
    <w:rsid w:val="54E2B36B"/>
    <w:rsid w:val="54E35AE1"/>
    <w:rsid w:val="54FD2F2E"/>
    <w:rsid w:val="551DB9A2"/>
    <w:rsid w:val="554A9253"/>
    <w:rsid w:val="5563FE0C"/>
    <w:rsid w:val="558C367D"/>
    <w:rsid w:val="558D835E"/>
    <w:rsid w:val="559B8488"/>
    <w:rsid w:val="55AFA660"/>
    <w:rsid w:val="55B361A4"/>
    <w:rsid w:val="55E16080"/>
    <w:rsid w:val="5608BFC5"/>
    <w:rsid w:val="56426D95"/>
    <w:rsid w:val="564EC39E"/>
    <w:rsid w:val="56757382"/>
    <w:rsid w:val="56EED149"/>
    <w:rsid w:val="5722A054"/>
    <w:rsid w:val="574FE4F2"/>
    <w:rsid w:val="57B95043"/>
    <w:rsid w:val="57BD154D"/>
    <w:rsid w:val="57C0770C"/>
    <w:rsid w:val="57C2CBA3"/>
    <w:rsid w:val="57C5D73D"/>
    <w:rsid w:val="580509EA"/>
    <w:rsid w:val="5825F784"/>
    <w:rsid w:val="58481D05"/>
    <w:rsid w:val="58492345"/>
    <w:rsid w:val="5866FD0C"/>
    <w:rsid w:val="586D00CA"/>
    <w:rsid w:val="587875B8"/>
    <w:rsid w:val="587AC842"/>
    <w:rsid w:val="58BFEE01"/>
    <w:rsid w:val="59326394"/>
    <w:rsid w:val="5968FE44"/>
    <w:rsid w:val="598A7628"/>
    <w:rsid w:val="59A96D66"/>
    <w:rsid w:val="59CBC1F0"/>
    <w:rsid w:val="59D90E71"/>
    <w:rsid w:val="59E56F8A"/>
    <w:rsid w:val="5A2E18E4"/>
    <w:rsid w:val="5A450E86"/>
    <w:rsid w:val="5A6B9CC2"/>
    <w:rsid w:val="5AA2A9D7"/>
    <w:rsid w:val="5AACD414"/>
    <w:rsid w:val="5AB91216"/>
    <w:rsid w:val="5ACCB20E"/>
    <w:rsid w:val="5AD32A1D"/>
    <w:rsid w:val="5AEC2E46"/>
    <w:rsid w:val="5B0287E3"/>
    <w:rsid w:val="5B09D397"/>
    <w:rsid w:val="5BB3E83B"/>
    <w:rsid w:val="5BB93A89"/>
    <w:rsid w:val="5C434095"/>
    <w:rsid w:val="5C4D6995"/>
    <w:rsid w:val="5C5C9960"/>
    <w:rsid w:val="5D26DD17"/>
    <w:rsid w:val="5D2B625B"/>
    <w:rsid w:val="5D2CD7B3"/>
    <w:rsid w:val="5D5B495F"/>
    <w:rsid w:val="5D5C0483"/>
    <w:rsid w:val="5D5DF546"/>
    <w:rsid w:val="5D83943F"/>
    <w:rsid w:val="5D89E15F"/>
    <w:rsid w:val="5D9F717E"/>
    <w:rsid w:val="5DA05CD4"/>
    <w:rsid w:val="5DC64984"/>
    <w:rsid w:val="5DE1C7B9"/>
    <w:rsid w:val="5E001950"/>
    <w:rsid w:val="5E1FB7D7"/>
    <w:rsid w:val="5E35EC99"/>
    <w:rsid w:val="5E3E1663"/>
    <w:rsid w:val="5E6A9B29"/>
    <w:rsid w:val="5E6D9688"/>
    <w:rsid w:val="5E739EC0"/>
    <w:rsid w:val="5EB058B8"/>
    <w:rsid w:val="5F6B038D"/>
    <w:rsid w:val="5FA15BDA"/>
    <w:rsid w:val="5FAE9A9F"/>
    <w:rsid w:val="60463E7A"/>
    <w:rsid w:val="60740BF1"/>
    <w:rsid w:val="608CB3CF"/>
    <w:rsid w:val="60B0AFFA"/>
    <w:rsid w:val="60DBE24E"/>
    <w:rsid w:val="60FCE159"/>
    <w:rsid w:val="60FFFDC0"/>
    <w:rsid w:val="61225C0E"/>
    <w:rsid w:val="61360743"/>
    <w:rsid w:val="616B26CE"/>
    <w:rsid w:val="6190A220"/>
    <w:rsid w:val="61C19EC5"/>
    <w:rsid w:val="61C6CCB2"/>
    <w:rsid w:val="61C6E58D"/>
    <w:rsid w:val="61D8F768"/>
    <w:rsid w:val="61E9CEFC"/>
    <w:rsid w:val="6221183A"/>
    <w:rsid w:val="6236D87C"/>
    <w:rsid w:val="624782E7"/>
    <w:rsid w:val="629A6D4E"/>
    <w:rsid w:val="62AC5393"/>
    <w:rsid w:val="62DB4813"/>
    <w:rsid w:val="62FD582E"/>
    <w:rsid w:val="6310FC69"/>
    <w:rsid w:val="633F1A1C"/>
    <w:rsid w:val="6370F007"/>
    <w:rsid w:val="6376807B"/>
    <w:rsid w:val="6399C739"/>
    <w:rsid w:val="63F6CB98"/>
    <w:rsid w:val="64173E44"/>
    <w:rsid w:val="641DCF53"/>
    <w:rsid w:val="642CBE5A"/>
    <w:rsid w:val="64300480"/>
    <w:rsid w:val="6459132F"/>
    <w:rsid w:val="645AB455"/>
    <w:rsid w:val="64A5EC11"/>
    <w:rsid w:val="64BDD16D"/>
    <w:rsid w:val="64F63537"/>
    <w:rsid w:val="65235B26"/>
    <w:rsid w:val="653BE068"/>
    <w:rsid w:val="65481B62"/>
    <w:rsid w:val="657A9136"/>
    <w:rsid w:val="659DEFF5"/>
    <w:rsid w:val="65CE5B8A"/>
    <w:rsid w:val="65D838FB"/>
    <w:rsid w:val="65E65C94"/>
    <w:rsid w:val="6689307E"/>
    <w:rsid w:val="66B2BF5C"/>
    <w:rsid w:val="66EAE92F"/>
    <w:rsid w:val="6725CB31"/>
    <w:rsid w:val="6743FAE6"/>
    <w:rsid w:val="67ADFEA0"/>
    <w:rsid w:val="67C062A4"/>
    <w:rsid w:val="681FC213"/>
    <w:rsid w:val="68339660"/>
    <w:rsid w:val="684EE9CC"/>
    <w:rsid w:val="685E337D"/>
    <w:rsid w:val="6870532B"/>
    <w:rsid w:val="68A35076"/>
    <w:rsid w:val="691B0C12"/>
    <w:rsid w:val="694400B5"/>
    <w:rsid w:val="695B684E"/>
    <w:rsid w:val="698CF0F9"/>
    <w:rsid w:val="69A0C015"/>
    <w:rsid w:val="69C44870"/>
    <w:rsid w:val="69D6D0E7"/>
    <w:rsid w:val="69D74F8A"/>
    <w:rsid w:val="6A1F87FD"/>
    <w:rsid w:val="6A40AA6A"/>
    <w:rsid w:val="6A6CCB90"/>
    <w:rsid w:val="6AC8DE0E"/>
    <w:rsid w:val="6AC9CE70"/>
    <w:rsid w:val="6ACD201B"/>
    <w:rsid w:val="6AD2397C"/>
    <w:rsid w:val="6AE42D27"/>
    <w:rsid w:val="6B3D4C90"/>
    <w:rsid w:val="6B61D6CC"/>
    <w:rsid w:val="6BDFB3BD"/>
    <w:rsid w:val="6BF512EB"/>
    <w:rsid w:val="6C153C70"/>
    <w:rsid w:val="6C29E1F9"/>
    <w:rsid w:val="6CC4FDED"/>
    <w:rsid w:val="6CD272CE"/>
    <w:rsid w:val="6D32BCC5"/>
    <w:rsid w:val="6D3B865F"/>
    <w:rsid w:val="6D86D32F"/>
    <w:rsid w:val="6DE9D84B"/>
    <w:rsid w:val="6E2B0C26"/>
    <w:rsid w:val="6E689AEC"/>
    <w:rsid w:val="6E7EADE2"/>
    <w:rsid w:val="6EC5A842"/>
    <w:rsid w:val="6EEB84BE"/>
    <w:rsid w:val="6F46B86E"/>
    <w:rsid w:val="6F610B3D"/>
    <w:rsid w:val="6F6CC483"/>
    <w:rsid w:val="6FDFF942"/>
    <w:rsid w:val="6FEAD1FE"/>
    <w:rsid w:val="7012B2F0"/>
    <w:rsid w:val="703862A4"/>
    <w:rsid w:val="704A8647"/>
    <w:rsid w:val="70C840FB"/>
    <w:rsid w:val="70F35324"/>
    <w:rsid w:val="710F58B1"/>
    <w:rsid w:val="7125B855"/>
    <w:rsid w:val="719CE10B"/>
    <w:rsid w:val="71AF6B80"/>
    <w:rsid w:val="71BF95B0"/>
    <w:rsid w:val="71C47872"/>
    <w:rsid w:val="71EF6C4B"/>
    <w:rsid w:val="72058FFB"/>
    <w:rsid w:val="7223A36A"/>
    <w:rsid w:val="726156E8"/>
    <w:rsid w:val="7269B789"/>
    <w:rsid w:val="726FDBB6"/>
    <w:rsid w:val="728A68D4"/>
    <w:rsid w:val="72BD1948"/>
    <w:rsid w:val="72DA0023"/>
    <w:rsid w:val="72F19EAE"/>
    <w:rsid w:val="7310FCE1"/>
    <w:rsid w:val="7340DDFB"/>
    <w:rsid w:val="7355E966"/>
    <w:rsid w:val="73CFB391"/>
    <w:rsid w:val="73D86A97"/>
    <w:rsid w:val="73ED3F41"/>
    <w:rsid w:val="74645E30"/>
    <w:rsid w:val="74C9593B"/>
    <w:rsid w:val="7500C190"/>
    <w:rsid w:val="7544F1E7"/>
    <w:rsid w:val="755B3F37"/>
    <w:rsid w:val="7565CBA7"/>
    <w:rsid w:val="7597BCCB"/>
    <w:rsid w:val="75CB7B34"/>
    <w:rsid w:val="75DBAEAE"/>
    <w:rsid w:val="75E53170"/>
    <w:rsid w:val="767D55DA"/>
    <w:rsid w:val="767F976C"/>
    <w:rsid w:val="7686C239"/>
    <w:rsid w:val="76DB64AF"/>
    <w:rsid w:val="76FF4B10"/>
    <w:rsid w:val="7702ED9A"/>
    <w:rsid w:val="773B2238"/>
    <w:rsid w:val="776E9327"/>
    <w:rsid w:val="777CC038"/>
    <w:rsid w:val="77984520"/>
    <w:rsid w:val="77B79ABF"/>
    <w:rsid w:val="77CDF976"/>
    <w:rsid w:val="77E703D6"/>
    <w:rsid w:val="77FC89D7"/>
    <w:rsid w:val="7824937B"/>
    <w:rsid w:val="79190B62"/>
    <w:rsid w:val="794FE6E4"/>
    <w:rsid w:val="795AEE02"/>
    <w:rsid w:val="797C22BA"/>
    <w:rsid w:val="79BBA4A2"/>
    <w:rsid w:val="79CBC119"/>
    <w:rsid w:val="79F7B646"/>
    <w:rsid w:val="7A24331E"/>
    <w:rsid w:val="7AA90061"/>
    <w:rsid w:val="7ABF02C3"/>
    <w:rsid w:val="7AFB183A"/>
    <w:rsid w:val="7B057D7B"/>
    <w:rsid w:val="7B25718B"/>
    <w:rsid w:val="7B4727A6"/>
    <w:rsid w:val="7B4ABC88"/>
    <w:rsid w:val="7B7D0E6C"/>
    <w:rsid w:val="7BA26FD4"/>
    <w:rsid w:val="7BDD1B56"/>
    <w:rsid w:val="7BFF2D5F"/>
    <w:rsid w:val="7C346782"/>
    <w:rsid w:val="7C6B3825"/>
    <w:rsid w:val="7CA9B8DC"/>
    <w:rsid w:val="7CAF8D2A"/>
    <w:rsid w:val="7CE147F1"/>
    <w:rsid w:val="7CE20465"/>
    <w:rsid w:val="7CE25CE1"/>
    <w:rsid w:val="7CFFEF62"/>
    <w:rsid w:val="7D8E0A08"/>
    <w:rsid w:val="7D90E5AB"/>
    <w:rsid w:val="7D944025"/>
    <w:rsid w:val="7D9EF3C2"/>
    <w:rsid w:val="7DD1A098"/>
    <w:rsid w:val="7DD9A990"/>
    <w:rsid w:val="7E4DBDBD"/>
    <w:rsid w:val="7E729217"/>
    <w:rsid w:val="7EC32B91"/>
    <w:rsid w:val="7EEF3D61"/>
    <w:rsid w:val="7EFBCEB4"/>
    <w:rsid w:val="7F05FE42"/>
    <w:rsid w:val="7F237F28"/>
    <w:rsid w:val="7F3A411D"/>
    <w:rsid w:val="7FE00B38"/>
    <w:rsid w:val="7FF0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5492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C36BF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C36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FC36B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1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uiPriority w:val="1"/>
    <w:qFormat/>
    <w:rsid w:val="00075CA6"/>
    <w:pPr>
      <w:spacing w:after="0" w:line="240" w:lineRule="auto"/>
    </w:pPr>
  </w:style>
  <w:style w:type="paragraph" w:styleId="Revision">
    <w:name w:val="Revision"/>
    <w:hidden/>
    <w:uiPriority w:val="99"/>
    <w:semiHidden/>
    <w:rsid w:val="00DD04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0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4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29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62910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782BE6"/>
  </w:style>
  <w:style w:type="character" w:styleId="Mention">
    <w:name w:val="Mention"/>
    <w:basedOn w:val="DefaultParagraphFont"/>
    <w:uiPriority w:val="99"/>
    <w:unhideWhenUsed/>
    <w:rsid w:val="009A3095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87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nchor-text">
    <w:name w:val="anchor-text"/>
    <w:basedOn w:val="DefaultParagraphFont"/>
    <w:rsid w:val="008D62AE"/>
  </w:style>
  <w:style w:type="character" w:customStyle="1" w:styleId="nlmstring-name">
    <w:name w:val="nlm_string-name"/>
    <w:basedOn w:val="DefaultParagraphFont"/>
    <w:rsid w:val="00043D00"/>
  </w:style>
  <w:style w:type="character" w:customStyle="1" w:styleId="nlmarticle-title">
    <w:name w:val="nlm_article-title"/>
    <w:basedOn w:val="DefaultParagraphFont"/>
    <w:rsid w:val="00043D00"/>
  </w:style>
  <w:style w:type="character" w:customStyle="1" w:styleId="nlmyear">
    <w:name w:val="nlm_year"/>
    <w:basedOn w:val="DefaultParagraphFont"/>
    <w:rsid w:val="00043D00"/>
  </w:style>
  <w:style w:type="character" w:customStyle="1" w:styleId="nlmvolume">
    <w:name w:val="nlm_volume"/>
    <w:basedOn w:val="DefaultParagraphFont"/>
    <w:rsid w:val="00043D00"/>
  </w:style>
  <w:style w:type="character" w:customStyle="1" w:styleId="nlmfpage">
    <w:name w:val="nlm_fpage"/>
    <w:basedOn w:val="DefaultParagraphFont"/>
    <w:rsid w:val="00043D00"/>
  </w:style>
  <w:style w:type="character" w:customStyle="1" w:styleId="nlmlpage">
    <w:name w:val="nlm_lpage"/>
    <w:basedOn w:val="DefaultParagraphFont"/>
    <w:rsid w:val="00043D00"/>
  </w:style>
  <w:style w:type="character" w:customStyle="1" w:styleId="refdoi">
    <w:name w:val="refdoi"/>
    <w:basedOn w:val="DefaultParagraphFont"/>
    <w:rsid w:val="00043D00"/>
  </w:style>
  <w:style w:type="character" w:customStyle="1" w:styleId="nlmelocation-id">
    <w:name w:val="nlm_elocation-id"/>
    <w:basedOn w:val="DefaultParagraphFont"/>
    <w:rsid w:val="00B61483"/>
  </w:style>
  <w:style w:type="table" w:customStyle="1" w:styleId="Mdeck5tablebodythreelines">
    <w:name w:val="M_deck_5_table_body_three_lines"/>
    <w:basedOn w:val="TableNormal"/>
    <w:uiPriority w:val="99"/>
    <w:rsid w:val="00B10615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10615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B1061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7D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5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6F7"/>
  </w:style>
  <w:style w:type="paragraph" w:styleId="Footer">
    <w:name w:val="footer"/>
    <w:basedOn w:val="Normal"/>
    <w:link w:val="FooterChar"/>
    <w:uiPriority w:val="99"/>
    <w:unhideWhenUsed/>
    <w:rsid w:val="00AF05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6F7"/>
  </w:style>
  <w:style w:type="paragraph" w:customStyle="1" w:styleId="MDPI71References">
    <w:name w:val="MDPI_7.1_References"/>
    <w:basedOn w:val="Normal"/>
    <w:qFormat/>
    <w:rsid w:val="00CD45FC"/>
    <w:pPr>
      <w:numPr>
        <w:numId w:val="9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Normal"/>
    <w:qFormat/>
    <w:rsid w:val="00BB1709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basedOn w:val="Normal"/>
    <w:qFormat/>
    <w:rsid w:val="00BB170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2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6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11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1632512-a98d-434d-960c-b4b2b8b73859">
      <UserInfo>
        <DisplayName>Simona Cianetti</DisplayName>
        <AccountId>15</AccountId>
        <AccountType/>
      </UserInfo>
      <UserInfo>
        <DisplayName>Claudia Magagnoli</DisplayName>
        <AccountId>16</AccountId>
        <AccountType/>
      </UserInfo>
      <UserInfo>
        <DisplayName>Sara Giannini</DisplayName>
        <AccountId>20</AccountId>
        <AccountType/>
      </UserInfo>
      <UserInfo>
        <DisplayName>Francesca Rech</DisplayName>
        <AccountId>21</AccountId>
        <AccountType/>
      </UserInfo>
      <UserInfo>
        <DisplayName>Francesco Berti</DisplayName>
        <AccountId>2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C1CEA9FC27354ABB8FE432841C0E69" ma:contentTypeVersion="4" ma:contentTypeDescription="Create a new document." ma:contentTypeScope="" ma:versionID="3bb63936ac331f77d5e78dda6ac242fe">
  <xsd:schema xmlns:xsd="http://www.w3.org/2001/XMLSchema" xmlns:xs="http://www.w3.org/2001/XMLSchema" xmlns:p="http://schemas.microsoft.com/office/2006/metadata/properties" xmlns:ns2="b3cec91f-3a70-442b-a029-31c234d8ea13" xmlns:ns3="91632512-a98d-434d-960c-b4b2b8b73859" targetNamespace="http://schemas.microsoft.com/office/2006/metadata/properties" ma:root="true" ma:fieldsID="2c1a7c18b6860dd94d0b09c35f93ba9e" ns2:_="" ns3:_="">
    <xsd:import namespace="b3cec91f-3a70-442b-a029-31c234d8ea13"/>
    <xsd:import namespace="91632512-a98d-434d-960c-b4b2b8b738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cec91f-3a70-442b-a029-31c234d8ea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632512-a98d-434d-960c-b4b2b8b73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73DDE0-F2AD-48DC-81F5-F45166D20EB3}">
  <ds:schemaRefs>
    <ds:schemaRef ds:uri="http://schemas.microsoft.com/office/infopath/2007/PartnerControls"/>
    <ds:schemaRef ds:uri="http://purl.org/dc/terms/"/>
    <ds:schemaRef ds:uri="91632512-a98d-434d-960c-b4b2b8b73859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3cec91f-3a70-442b-a029-31c234d8ea1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4EB0714-2697-4825-A750-FECFA250A2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cec91f-3a70-442b-a029-31c234d8ea13"/>
    <ds:schemaRef ds:uri="91632512-a98d-434d-960c-b4b2b8b73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9BEE2E-913A-4C0D-AFD9-6FADB628736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72A1D8D-0D30-440A-A81C-D6936F07C2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1T15:44:00Z</dcterms:created>
  <dcterms:modified xsi:type="dcterms:W3CDTF">2023-06-0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2_1">
    <vt:lpwstr>American Psychological Association 7th edition</vt:lpwstr>
  </property>
  <property fmtid="{D5CDD505-2E9C-101B-9397-08002B2CF9AE}" pid="3" name="Mendeley Recent Style Name 5_1">
    <vt:lpwstr>Cite Them Right 12th edition - Harvar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Name 8_1">
    <vt:lpwstr>Modern Language Association 9th edition</vt:lpwstr>
  </property>
  <property fmtid="{D5CDD505-2E9C-101B-9397-08002B2CF9AE}" pid="6" name="ContentTypeId">
    <vt:lpwstr>0x0101000DC1CEA9FC27354ABB8FE432841C0E69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Name 0_1">
    <vt:lpwstr>American Medical Association 11th edi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Unique User Id_1">
    <vt:lpwstr>7322ea22-719f-3bb4-8a90-5c191b3f5c75</vt:lpwstr>
  </property>
  <property fmtid="{D5CDD505-2E9C-101B-9397-08002B2CF9AE}" pid="14" name="Mendeley Recent Style Name 6_1">
    <vt:lpwstr>IEEE</vt:lpwstr>
  </property>
  <property fmtid="{D5CDD505-2E9C-101B-9397-08002B2CF9AE}" pid="15" name="Mendeley Recent Style Name 9_1">
    <vt:lpwstr>Nature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Id 0_1">
    <vt:lpwstr>http://www.zotero.org/styles/american-medical-association</vt:lpwstr>
  </property>
  <property fmtid="{D5CDD505-2E9C-101B-9397-08002B2CF9AE}" pid="19" name="Mendeley Recent Style Id 3_1">
    <vt:lpwstr>http://www.zotero.org/styles/american-sociological-association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1_1">
    <vt:lpwstr>American Political Science Associa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Document_1">
    <vt:lpwstr>True</vt:lpwstr>
  </property>
  <property fmtid="{D5CDD505-2E9C-101B-9397-08002B2CF9AE}" pid="25" name="Mendeley Recent Style Name 7_1">
    <vt:lpwstr>Modern Humanities Research Association 3rd edition (note with bibliography)</vt:lpwstr>
  </property>
</Properties>
</file>